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E83" w:rsidRDefault="00FA2E83" w:rsidP="00FA2E83">
      <w:pPr>
        <w:spacing w:line="360" w:lineRule="auto"/>
        <w:rPr>
          <w:rFonts w:ascii="Arial" w:eastAsia="Times New Roman" w:hAnsi="Arial" w:cs="Arial"/>
          <w:b/>
          <w:sz w:val="28"/>
          <w:szCs w:val="28"/>
          <w:lang w:eastAsia="en-US"/>
        </w:rPr>
      </w:pPr>
      <w:r>
        <w:rPr>
          <w:rFonts w:ascii="Arial" w:eastAsia="Times New Roman" w:hAnsi="Arial" w:cs="Arial"/>
          <w:b/>
          <w:sz w:val="28"/>
          <w:szCs w:val="28"/>
          <w:lang w:eastAsia="en-US"/>
        </w:rPr>
        <w:t>Supplementary Information</w:t>
      </w:r>
      <w:r>
        <w:rPr>
          <w:rFonts w:ascii="Arial" w:eastAsia="Times New Roman" w:hAnsi="Arial" w:cs="Arial"/>
          <w:b/>
          <w:sz w:val="28"/>
          <w:szCs w:val="28"/>
          <w:lang w:eastAsia="en-US"/>
        </w:rPr>
        <w:t xml:space="preserve"> for:</w:t>
      </w:r>
    </w:p>
    <w:p w:rsidR="00FA2E83" w:rsidRDefault="00FA2E83" w:rsidP="00FA2E83">
      <w:pPr>
        <w:spacing w:line="360" w:lineRule="auto"/>
        <w:rPr>
          <w:rFonts w:ascii="Arial" w:eastAsia="Times New Roman" w:hAnsi="Arial" w:cs="Arial"/>
          <w:b/>
          <w:sz w:val="28"/>
          <w:szCs w:val="28"/>
          <w:lang w:eastAsia="en-US"/>
        </w:rPr>
      </w:pPr>
    </w:p>
    <w:p w:rsidR="002C7F90" w:rsidRPr="00F977FA" w:rsidRDefault="00BE50BB" w:rsidP="00E02804">
      <w:pPr>
        <w:spacing w:line="360" w:lineRule="auto"/>
        <w:jc w:val="center"/>
        <w:rPr>
          <w:rFonts w:ascii="Arial" w:hAnsi="Arial" w:cs="Arial"/>
          <w:sz w:val="30"/>
          <w:szCs w:val="30"/>
          <w:lang w:val="en-US"/>
        </w:rPr>
      </w:pPr>
      <w:r w:rsidRPr="00BE50BB">
        <w:rPr>
          <w:rFonts w:ascii="Arial" w:hAnsi="Arial" w:cs="Arial"/>
          <w:sz w:val="30"/>
          <w:szCs w:val="30"/>
          <w:lang w:val="en-US"/>
        </w:rPr>
        <w:t xml:space="preserve">Population Changes in a Community of </w:t>
      </w:r>
      <w:proofErr w:type="spellStart"/>
      <w:r w:rsidRPr="00BE50BB">
        <w:rPr>
          <w:rFonts w:ascii="Arial" w:hAnsi="Arial" w:cs="Arial"/>
          <w:sz w:val="30"/>
          <w:szCs w:val="30"/>
          <w:lang w:val="en-US"/>
        </w:rPr>
        <w:t>Alkaliphilic</w:t>
      </w:r>
      <w:proofErr w:type="spellEnd"/>
      <w:r w:rsidRPr="00BE50BB">
        <w:rPr>
          <w:rFonts w:ascii="Arial" w:hAnsi="Arial" w:cs="Arial"/>
          <w:sz w:val="30"/>
          <w:szCs w:val="30"/>
          <w:lang w:val="en-US"/>
        </w:rPr>
        <w:t xml:space="preserve"> Iron Reducing Bacteria Due to C</w:t>
      </w:r>
      <w:r w:rsidR="00E02804">
        <w:rPr>
          <w:rFonts w:ascii="Arial" w:hAnsi="Arial" w:cs="Arial"/>
          <w:sz w:val="30"/>
          <w:szCs w:val="30"/>
          <w:lang w:val="en-US"/>
        </w:rPr>
        <w:t>hanges in the Electron Acceptor:</w:t>
      </w:r>
      <w:r w:rsidRPr="00BE50BB">
        <w:rPr>
          <w:rFonts w:ascii="Arial" w:hAnsi="Arial" w:cs="Arial"/>
          <w:sz w:val="30"/>
          <w:szCs w:val="30"/>
          <w:lang w:val="en-US"/>
        </w:rPr>
        <w:t xml:space="preserve"> </w:t>
      </w:r>
      <w:r w:rsidR="003F54F1">
        <w:rPr>
          <w:rFonts w:ascii="Arial" w:hAnsi="Arial" w:cs="Arial"/>
          <w:sz w:val="30"/>
          <w:szCs w:val="30"/>
          <w:lang w:val="en-US"/>
        </w:rPr>
        <w:t>I</w:t>
      </w:r>
      <w:r w:rsidRPr="00BE50BB">
        <w:rPr>
          <w:rFonts w:ascii="Arial" w:hAnsi="Arial" w:cs="Arial"/>
          <w:sz w:val="30"/>
          <w:szCs w:val="30"/>
          <w:lang w:val="en-US"/>
        </w:rPr>
        <w:t>m</w:t>
      </w:r>
      <w:r w:rsidR="00E02804">
        <w:rPr>
          <w:rFonts w:ascii="Arial" w:hAnsi="Arial" w:cs="Arial"/>
          <w:sz w:val="30"/>
          <w:szCs w:val="30"/>
          <w:lang w:val="en-US"/>
        </w:rPr>
        <w:t xml:space="preserve">plications for </w:t>
      </w:r>
      <w:r w:rsidR="00E02804" w:rsidRPr="00F977FA">
        <w:rPr>
          <w:rFonts w:ascii="Arial" w:hAnsi="Arial" w:cs="Arial"/>
          <w:sz w:val="30"/>
          <w:szCs w:val="30"/>
          <w:lang w:val="en-US"/>
        </w:rPr>
        <w:t>Bioremediation at</w:t>
      </w:r>
      <w:r w:rsidRPr="00F977FA">
        <w:rPr>
          <w:rFonts w:ascii="Arial" w:hAnsi="Arial" w:cs="Arial"/>
          <w:sz w:val="30"/>
          <w:szCs w:val="30"/>
          <w:lang w:val="en-US"/>
        </w:rPr>
        <w:t xml:space="preserve"> Alkaline </w:t>
      </w:r>
      <w:proofErr w:type="gramStart"/>
      <w:r w:rsidRPr="00F977FA">
        <w:rPr>
          <w:rFonts w:ascii="Arial" w:hAnsi="Arial" w:cs="Arial"/>
          <w:sz w:val="30"/>
          <w:szCs w:val="30"/>
          <w:lang w:val="en-US"/>
        </w:rPr>
        <w:t>Cr(</w:t>
      </w:r>
      <w:proofErr w:type="gramEnd"/>
      <w:r w:rsidRPr="00F977FA">
        <w:rPr>
          <w:rFonts w:ascii="Arial" w:hAnsi="Arial" w:cs="Arial"/>
          <w:sz w:val="30"/>
          <w:szCs w:val="30"/>
          <w:lang w:val="en-US"/>
        </w:rPr>
        <w:t>VI) Contaminated Sites</w:t>
      </w:r>
    </w:p>
    <w:p w:rsidR="00BE50BB" w:rsidRPr="00F977FA" w:rsidRDefault="00BE50BB" w:rsidP="002E159E">
      <w:pPr>
        <w:spacing w:line="360" w:lineRule="auto"/>
        <w:jc w:val="center"/>
        <w:rPr>
          <w:rFonts w:ascii="Arial" w:eastAsia="Times New Roman" w:hAnsi="Arial" w:cs="Arial"/>
          <w:i/>
          <w:lang w:eastAsia="en-US"/>
        </w:rPr>
      </w:pPr>
    </w:p>
    <w:p w:rsidR="002C7F90" w:rsidRPr="00F977FA" w:rsidRDefault="002C7F90" w:rsidP="002E159E">
      <w:pPr>
        <w:spacing w:line="360" w:lineRule="auto"/>
        <w:jc w:val="center"/>
        <w:rPr>
          <w:rFonts w:ascii="Arial" w:eastAsia="Times New Roman" w:hAnsi="Arial" w:cs="Arial"/>
          <w:i/>
          <w:lang w:eastAsia="en-US"/>
        </w:rPr>
      </w:pPr>
      <w:r w:rsidRPr="00F977FA">
        <w:rPr>
          <w:rFonts w:ascii="Arial" w:eastAsia="Times New Roman" w:hAnsi="Arial" w:cs="Arial"/>
          <w:i/>
          <w:lang w:eastAsia="en-US"/>
        </w:rPr>
        <w:t xml:space="preserve">Samuel J. </w:t>
      </w:r>
      <w:proofErr w:type="spellStart"/>
      <w:r w:rsidRPr="00F977FA">
        <w:rPr>
          <w:rFonts w:ascii="Arial" w:eastAsia="Times New Roman" w:hAnsi="Arial" w:cs="Arial"/>
          <w:i/>
          <w:lang w:eastAsia="en-US"/>
        </w:rPr>
        <w:t>Fuller</w:t>
      </w:r>
      <w:r w:rsidRPr="00F977FA">
        <w:rPr>
          <w:rFonts w:ascii="Arial" w:eastAsia="Times New Roman" w:hAnsi="Arial" w:cs="Arial"/>
          <w:i/>
          <w:vertAlign w:val="superscript"/>
          <w:lang w:eastAsia="en-US"/>
        </w:rPr>
        <w:t>a</w:t>
      </w:r>
      <w:proofErr w:type="spellEnd"/>
      <w:r w:rsidRPr="00F977FA">
        <w:rPr>
          <w:rFonts w:ascii="Arial" w:eastAsia="Times New Roman" w:hAnsi="Arial" w:cs="Arial"/>
          <w:i/>
          <w:lang w:eastAsia="en-US"/>
        </w:rPr>
        <w:t xml:space="preserve">, Ian T. </w:t>
      </w:r>
      <w:proofErr w:type="spellStart"/>
      <w:r w:rsidRPr="00F977FA">
        <w:rPr>
          <w:rFonts w:ascii="Arial" w:eastAsia="Times New Roman" w:hAnsi="Arial" w:cs="Arial"/>
          <w:i/>
          <w:lang w:eastAsia="en-US"/>
        </w:rPr>
        <w:t>Burke</w:t>
      </w:r>
      <w:r w:rsidRPr="00F977FA">
        <w:rPr>
          <w:rFonts w:ascii="Arial" w:eastAsia="Times New Roman" w:hAnsi="Arial" w:cs="Arial"/>
          <w:i/>
          <w:vertAlign w:val="superscript"/>
          <w:lang w:eastAsia="en-US"/>
        </w:rPr>
        <w:t>b</w:t>
      </w:r>
      <w:proofErr w:type="spellEnd"/>
      <w:r w:rsidRPr="00F977FA">
        <w:rPr>
          <w:rFonts w:ascii="Arial" w:eastAsia="Times New Roman" w:hAnsi="Arial" w:cs="Arial"/>
          <w:i/>
          <w:vertAlign w:val="superscript"/>
          <w:lang w:eastAsia="en-US"/>
        </w:rPr>
        <w:t>*</w:t>
      </w:r>
      <w:r w:rsidRPr="00F977FA">
        <w:rPr>
          <w:rFonts w:ascii="Arial" w:eastAsia="Times New Roman" w:hAnsi="Arial" w:cs="Arial"/>
          <w:i/>
          <w:lang w:eastAsia="en-US"/>
        </w:rPr>
        <w:t xml:space="preserve">, </w:t>
      </w:r>
      <w:r w:rsidR="006070A0" w:rsidRPr="00F977FA">
        <w:rPr>
          <w:rFonts w:ascii="Arial" w:eastAsia="Times New Roman" w:hAnsi="Arial" w:cs="Arial"/>
          <w:i/>
          <w:lang w:eastAsia="en-US"/>
        </w:rPr>
        <w:t xml:space="preserve">Duncan G. G. </w:t>
      </w:r>
      <w:proofErr w:type="spellStart"/>
      <w:r w:rsidR="006070A0" w:rsidRPr="00F977FA">
        <w:rPr>
          <w:rFonts w:ascii="Arial" w:eastAsia="Times New Roman" w:hAnsi="Arial" w:cs="Arial"/>
          <w:i/>
          <w:lang w:eastAsia="en-US"/>
        </w:rPr>
        <w:t>McMillan</w:t>
      </w:r>
      <w:r w:rsidR="006070A0" w:rsidRPr="00F977FA">
        <w:rPr>
          <w:rFonts w:ascii="Arial" w:eastAsia="Times New Roman" w:hAnsi="Arial" w:cs="Arial"/>
          <w:i/>
          <w:vertAlign w:val="superscript"/>
          <w:lang w:eastAsia="en-US"/>
        </w:rPr>
        <w:t>c</w:t>
      </w:r>
      <w:proofErr w:type="spellEnd"/>
      <w:r w:rsidR="00210251" w:rsidRPr="00F977FA">
        <w:rPr>
          <w:rFonts w:ascii="Arial" w:eastAsia="Times New Roman" w:hAnsi="Arial" w:cs="Arial"/>
          <w:i/>
          <w:lang w:eastAsia="en-US"/>
        </w:rPr>
        <w:t xml:space="preserve">, </w:t>
      </w:r>
      <w:proofErr w:type="spellStart"/>
      <w:r w:rsidR="00210251" w:rsidRPr="00F977FA">
        <w:rPr>
          <w:rFonts w:ascii="Arial" w:eastAsia="Times New Roman" w:hAnsi="Arial" w:cs="Arial"/>
          <w:i/>
          <w:lang w:eastAsia="en-US"/>
        </w:rPr>
        <w:t>Weixuan</w:t>
      </w:r>
      <w:proofErr w:type="spellEnd"/>
      <w:r w:rsidR="00210251" w:rsidRPr="00F977FA">
        <w:rPr>
          <w:rFonts w:ascii="Arial" w:eastAsia="Times New Roman" w:hAnsi="Arial" w:cs="Arial"/>
          <w:i/>
          <w:lang w:eastAsia="en-US"/>
        </w:rPr>
        <w:t xml:space="preserve"> </w:t>
      </w:r>
      <w:proofErr w:type="spellStart"/>
      <w:r w:rsidR="00210251" w:rsidRPr="00F977FA">
        <w:rPr>
          <w:rFonts w:ascii="Arial" w:eastAsia="Times New Roman" w:hAnsi="Arial" w:cs="Arial"/>
          <w:i/>
          <w:lang w:eastAsia="en-US"/>
        </w:rPr>
        <w:t>Ding</w:t>
      </w:r>
      <w:r w:rsidR="00210251" w:rsidRPr="00F977FA">
        <w:rPr>
          <w:rFonts w:ascii="Arial" w:eastAsia="Times New Roman" w:hAnsi="Arial" w:cs="Arial"/>
          <w:i/>
          <w:vertAlign w:val="superscript"/>
          <w:lang w:eastAsia="en-US"/>
        </w:rPr>
        <w:t>d</w:t>
      </w:r>
      <w:proofErr w:type="spellEnd"/>
      <w:r w:rsidR="00210251" w:rsidRPr="00F977FA">
        <w:rPr>
          <w:rFonts w:ascii="Arial" w:eastAsia="Times New Roman" w:hAnsi="Arial" w:cs="Arial"/>
          <w:i/>
          <w:lang w:eastAsia="en-US"/>
        </w:rPr>
        <w:t>,</w:t>
      </w:r>
      <w:r w:rsidR="006070A0" w:rsidRPr="00F977FA">
        <w:rPr>
          <w:rFonts w:ascii="Arial" w:eastAsia="Times New Roman" w:hAnsi="Arial" w:cs="Arial"/>
          <w:i/>
          <w:lang w:eastAsia="en-US"/>
        </w:rPr>
        <w:t xml:space="preserve"> </w:t>
      </w:r>
      <w:r w:rsidRPr="00F977FA">
        <w:rPr>
          <w:rFonts w:ascii="Arial" w:eastAsia="Times New Roman" w:hAnsi="Arial" w:cs="Arial"/>
          <w:i/>
          <w:lang w:eastAsia="en-US"/>
        </w:rPr>
        <w:t xml:space="preserve">Douglas I. </w:t>
      </w:r>
      <w:proofErr w:type="spellStart"/>
      <w:r w:rsidRPr="00F977FA">
        <w:rPr>
          <w:rFonts w:ascii="Arial" w:eastAsia="Times New Roman" w:hAnsi="Arial" w:cs="Arial"/>
          <w:i/>
          <w:lang w:eastAsia="en-US"/>
        </w:rPr>
        <w:t>Stewart</w:t>
      </w:r>
      <w:r w:rsidRPr="00F977FA">
        <w:rPr>
          <w:rFonts w:ascii="Arial" w:eastAsia="Times New Roman" w:hAnsi="Arial" w:cs="Arial"/>
          <w:i/>
          <w:vertAlign w:val="superscript"/>
          <w:lang w:eastAsia="en-US"/>
        </w:rPr>
        <w:t>a</w:t>
      </w:r>
      <w:proofErr w:type="spellEnd"/>
      <w:r w:rsidRPr="00F977FA">
        <w:rPr>
          <w:rFonts w:ascii="Arial" w:eastAsia="Times New Roman" w:hAnsi="Arial" w:cs="Arial"/>
          <w:i/>
          <w:vertAlign w:val="superscript"/>
          <w:lang w:eastAsia="en-US"/>
        </w:rPr>
        <w:t>*</w:t>
      </w:r>
    </w:p>
    <w:p w:rsidR="002C7F90" w:rsidRPr="00F977FA" w:rsidRDefault="002C7F90" w:rsidP="002E159E">
      <w:pPr>
        <w:spacing w:line="360" w:lineRule="auto"/>
        <w:jc w:val="center"/>
        <w:rPr>
          <w:rFonts w:ascii="Arial" w:eastAsia="Times New Roman" w:hAnsi="Arial" w:cs="Arial"/>
          <w:lang w:eastAsia="en-US"/>
        </w:rPr>
      </w:pPr>
      <w:proofErr w:type="gramStart"/>
      <w:r w:rsidRPr="00F977FA">
        <w:rPr>
          <w:rFonts w:ascii="Arial" w:eastAsia="Times New Roman" w:hAnsi="Arial" w:cs="Arial"/>
          <w:vertAlign w:val="superscript"/>
          <w:lang w:eastAsia="en-US"/>
        </w:rPr>
        <w:t>a</w:t>
      </w:r>
      <w:proofErr w:type="gramEnd"/>
      <w:r w:rsidRPr="00F977FA">
        <w:rPr>
          <w:rFonts w:ascii="Arial" w:eastAsia="Times New Roman" w:hAnsi="Arial" w:cs="Arial"/>
          <w:lang w:eastAsia="en-US"/>
        </w:rPr>
        <w:t xml:space="preserve"> School of Civil Engineering, University of Leeds, Leeds, L</w:t>
      </w:r>
      <w:r w:rsidR="006C4F55" w:rsidRPr="00F977FA">
        <w:rPr>
          <w:rFonts w:ascii="Arial" w:eastAsia="Times New Roman" w:hAnsi="Arial" w:cs="Arial"/>
          <w:lang w:eastAsia="en-US"/>
        </w:rPr>
        <w:t>S</w:t>
      </w:r>
      <w:r w:rsidRPr="00F977FA">
        <w:rPr>
          <w:rFonts w:ascii="Arial" w:eastAsia="Times New Roman" w:hAnsi="Arial" w:cs="Arial"/>
          <w:lang w:eastAsia="en-US"/>
        </w:rPr>
        <w:t>2 9JT, UK</w:t>
      </w:r>
    </w:p>
    <w:p w:rsidR="002C7F90" w:rsidRPr="00F977FA" w:rsidRDefault="002C7F90" w:rsidP="002E159E">
      <w:pPr>
        <w:spacing w:line="360" w:lineRule="auto"/>
        <w:jc w:val="center"/>
        <w:rPr>
          <w:rFonts w:ascii="Arial" w:eastAsia="Times New Roman" w:hAnsi="Arial" w:cs="Arial"/>
          <w:lang w:eastAsia="en-US"/>
        </w:rPr>
      </w:pPr>
      <w:proofErr w:type="gramStart"/>
      <w:r w:rsidRPr="00F977FA">
        <w:rPr>
          <w:rFonts w:ascii="Arial" w:eastAsia="Times New Roman" w:hAnsi="Arial" w:cs="Arial"/>
          <w:vertAlign w:val="superscript"/>
          <w:lang w:eastAsia="en-US"/>
        </w:rPr>
        <w:t>b</w:t>
      </w:r>
      <w:proofErr w:type="gramEnd"/>
      <w:r w:rsidRPr="00F977FA">
        <w:rPr>
          <w:rFonts w:ascii="Arial" w:eastAsia="Times New Roman" w:hAnsi="Arial" w:cs="Arial"/>
          <w:vertAlign w:val="superscript"/>
          <w:lang w:eastAsia="en-US"/>
        </w:rPr>
        <w:t xml:space="preserve"> </w:t>
      </w:r>
      <w:r w:rsidRPr="00F977FA">
        <w:rPr>
          <w:rFonts w:ascii="Arial" w:eastAsia="Times New Roman" w:hAnsi="Arial" w:cs="Arial"/>
          <w:lang w:eastAsia="en-US"/>
        </w:rPr>
        <w:t>School of Earth and Environment, University of Leeds, Leeds L</w:t>
      </w:r>
      <w:r w:rsidR="006C4F55" w:rsidRPr="00F977FA">
        <w:rPr>
          <w:rFonts w:ascii="Arial" w:eastAsia="Times New Roman" w:hAnsi="Arial" w:cs="Arial"/>
          <w:lang w:eastAsia="en-US"/>
        </w:rPr>
        <w:t>S</w:t>
      </w:r>
      <w:r w:rsidRPr="00F977FA">
        <w:rPr>
          <w:rFonts w:ascii="Arial" w:eastAsia="Times New Roman" w:hAnsi="Arial" w:cs="Arial"/>
          <w:lang w:eastAsia="en-US"/>
        </w:rPr>
        <w:t>2 9JT, UK</w:t>
      </w:r>
    </w:p>
    <w:p w:rsidR="00210251" w:rsidRPr="00F977FA" w:rsidRDefault="006070A0" w:rsidP="002E159E">
      <w:pPr>
        <w:spacing w:line="360" w:lineRule="auto"/>
        <w:jc w:val="center"/>
        <w:rPr>
          <w:rFonts w:ascii="Arial" w:eastAsia="Times New Roman" w:hAnsi="Arial" w:cs="Arial"/>
          <w:lang w:eastAsia="en-US"/>
        </w:rPr>
      </w:pPr>
      <w:proofErr w:type="gramStart"/>
      <w:r w:rsidRPr="00F977FA">
        <w:rPr>
          <w:rFonts w:ascii="Arial" w:eastAsia="Times New Roman" w:hAnsi="Arial" w:cs="Arial"/>
          <w:vertAlign w:val="superscript"/>
          <w:lang w:eastAsia="en-US"/>
        </w:rPr>
        <w:t>c</w:t>
      </w:r>
      <w:proofErr w:type="gramEnd"/>
      <w:r w:rsidRPr="00F977FA">
        <w:rPr>
          <w:rFonts w:ascii="Arial" w:eastAsia="Times New Roman" w:hAnsi="Arial" w:cs="Arial"/>
          <w:lang w:eastAsia="en-US"/>
        </w:rPr>
        <w:t xml:space="preserve"> University Hospital Jena, Friedrich-Schiller University, Jena, 07743, Germany</w:t>
      </w:r>
    </w:p>
    <w:p w:rsidR="00210251" w:rsidRPr="00F977FA" w:rsidRDefault="00210251" w:rsidP="00210251">
      <w:pPr>
        <w:spacing w:line="360" w:lineRule="auto"/>
        <w:jc w:val="center"/>
        <w:rPr>
          <w:rFonts w:ascii="Arial" w:eastAsia="Times New Roman" w:hAnsi="Arial" w:cs="Arial"/>
          <w:lang w:eastAsia="en-US"/>
        </w:rPr>
      </w:pPr>
      <w:proofErr w:type="gramStart"/>
      <w:r w:rsidRPr="00F977FA">
        <w:rPr>
          <w:rFonts w:ascii="Arial" w:eastAsia="Times New Roman" w:hAnsi="Arial" w:cs="Arial"/>
          <w:vertAlign w:val="superscript"/>
          <w:lang w:eastAsia="en-US"/>
        </w:rPr>
        <w:t>d</w:t>
      </w:r>
      <w:proofErr w:type="gramEnd"/>
      <w:r w:rsidRPr="00F977FA">
        <w:rPr>
          <w:rFonts w:ascii="Arial" w:eastAsia="Times New Roman" w:hAnsi="Arial" w:cs="Arial"/>
          <w:lang w:eastAsia="en-US"/>
        </w:rPr>
        <w:t xml:space="preserve"> School of Process, Environmental and Materials Engineering, University of Leeds, Leeds, LS2 9JT, UK</w:t>
      </w:r>
    </w:p>
    <w:p w:rsidR="002C7F90" w:rsidRPr="00F977FA" w:rsidRDefault="002C7F90" w:rsidP="002E159E">
      <w:pPr>
        <w:spacing w:line="360" w:lineRule="auto"/>
        <w:jc w:val="center"/>
        <w:rPr>
          <w:rFonts w:ascii="Arial" w:eastAsia="Times New Roman" w:hAnsi="Arial" w:cs="Arial"/>
          <w:lang w:eastAsia="en-US"/>
        </w:rPr>
      </w:pPr>
      <w:r w:rsidRPr="00F977FA">
        <w:rPr>
          <w:rFonts w:ascii="Arial" w:eastAsia="Times New Roman" w:hAnsi="Arial" w:cs="Arial"/>
          <w:lang w:eastAsia="en-US"/>
        </w:rPr>
        <w:t xml:space="preserve">* Corresponding Authors: </w:t>
      </w:r>
      <w:hyperlink r:id="rId9" w:history="1">
        <w:r w:rsidR="00BC0A34" w:rsidRPr="004832BE">
          <w:rPr>
            <w:rStyle w:val="Hyperlink"/>
            <w:rFonts w:ascii="Arial" w:eastAsia="Times New Roman" w:hAnsi="Arial" w:cs="Arial"/>
            <w:lang w:eastAsia="en-US"/>
          </w:rPr>
          <w:t>d.i.stewart@leeds.ac.uk</w:t>
        </w:r>
      </w:hyperlink>
      <w:r w:rsidR="00BC0A34">
        <w:rPr>
          <w:rFonts w:ascii="Arial" w:eastAsia="Times New Roman" w:hAnsi="Arial" w:cs="Arial"/>
          <w:lang w:eastAsia="en-US"/>
        </w:rPr>
        <w:t xml:space="preserve"> and</w:t>
      </w:r>
      <w:r w:rsidR="00BC0A34" w:rsidRPr="00F977FA">
        <w:rPr>
          <w:rFonts w:ascii="Arial" w:eastAsia="Times New Roman" w:hAnsi="Arial" w:cs="Arial"/>
          <w:lang w:eastAsia="en-US"/>
        </w:rPr>
        <w:t xml:space="preserve"> </w:t>
      </w:r>
      <w:hyperlink r:id="rId10" w:history="1">
        <w:r w:rsidR="007B3A25" w:rsidRPr="005B0EA1">
          <w:rPr>
            <w:rStyle w:val="Hyperlink"/>
            <w:rFonts w:ascii="Arial" w:eastAsia="Times New Roman" w:hAnsi="Arial" w:cs="Arial"/>
            <w:lang w:eastAsia="en-US"/>
          </w:rPr>
          <w:t>i.t.burke@leeds.ac.uk</w:t>
        </w:r>
      </w:hyperlink>
      <w:r w:rsidR="007B3A25">
        <w:rPr>
          <w:rFonts w:ascii="Arial" w:eastAsia="Times New Roman" w:hAnsi="Arial" w:cs="Arial"/>
          <w:lang w:eastAsia="en-US"/>
        </w:rPr>
        <w:t>.</w:t>
      </w:r>
      <w:r w:rsidRPr="00F977FA">
        <w:rPr>
          <w:rFonts w:ascii="Arial" w:eastAsia="Times New Roman" w:hAnsi="Arial" w:cs="Arial"/>
          <w:lang w:eastAsia="en-US"/>
        </w:rPr>
        <w:t xml:space="preserve"> </w:t>
      </w:r>
    </w:p>
    <w:p w:rsidR="002C7F90" w:rsidRPr="00F977FA" w:rsidRDefault="002C7F90" w:rsidP="002E159E">
      <w:pPr>
        <w:spacing w:line="360" w:lineRule="auto"/>
        <w:rPr>
          <w:rFonts w:ascii="Arial" w:eastAsia="Times New Roman" w:hAnsi="Arial" w:cs="Arial"/>
          <w:lang w:eastAsia="en-US"/>
        </w:rPr>
      </w:pPr>
    </w:p>
    <w:p w:rsidR="00987088" w:rsidRDefault="00FC71AF" w:rsidP="002E159E">
      <w:pPr>
        <w:spacing w:line="360" w:lineRule="auto"/>
        <w:rPr>
          <w:rFonts w:ascii="Arial" w:eastAsia="Times New Roman" w:hAnsi="Arial" w:cs="Arial"/>
          <w:lang w:eastAsia="en-US"/>
        </w:rPr>
      </w:pPr>
      <w:r w:rsidRPr="00FC71AF">
        <w:rPr>
          <w:rFonts w:ascii="Arial" w:eastAsia="Times New Roman" w:hAnsi="Arial" w:cs="Arial"/>
          <w:lang w:eastAsia="en-US"/>
        </w:rPr>
        <w:t>This section consists of</w:t>
      </w:r>
      <w:r>
        <w:rPr>
          <w:rFonts w:ascii="Arial" w:eastAsia="Times New Roman" w:hAnsi="Arial" w:cs="Arial"/>
          <w:lang w:eastAsia="en-US"/>
        </w:rPr>
        <w:t xml:space="preserve"> 3</w:t>
      </w:r>
      <w:r w:rsidRPr="00FC71AF">
        <w:rPr>
          <w:rFonts w:ascii="Arial" w:eastAsia="Times New Roman" w:hAnsi="Arial" w:cs="Arial"/>
          <w:lang w:eastAsia="en-US"/>
        </w:rPr>
        <w:t xml:space="preserve"> pages </w:t>
      </w:r>
      <w:r>
        <w:rPr>
          <w:rFonts w:ascii="Arial" w:eastAsia="Times New Roman" w:hAnsi="Arial" w:cs="Arial"/>
          <w:lang w:eastAsia="en-US"/>
        </w:rPr>
        <w:t>containing 2</w:t>
      </w:r>
      <w:r w:rsidRPr="00FC71AF">
        <w:rPr>
          <w:rFonts w:ascii="Arial" w:eastAsia="Times New Roman" w:hAnsi="Arial" w:cs="Arial"/>
          <w:lang w:eastAsia="en-US"/>
        </w:rPr>
        <w:t xml:space="preserve"> figures</w:t>
      </w:r>
      <w:r>
        <w:rPr>
          <w:rFonts w:ascii="Arial" w:eastAsia="Times New Roman" w:hAnsi="Arial" w:cs="Arial"/>
          <w:lang w:eastAsia="en-US"/>
        </w:rPr>
        <w:t>.</w:t>
      </w:r>
    </w:p>
    <w:p w:rsidR="00A64C79" w:rsidRDefault="00A64C79">
      <w:pPr>
        <w:rPr>
          <w:rFonts w:ascii="Arial" w:eastAsia="Times New Roman" w:hAnsi="Arial" w:cs="Arial"/>
          <w:lang w:eastAsia="en-US"/>
        </w:rPr>
      </w:pPr>
      <w:r>
        <w:rPr>
          <w:rFonts w:ascii="Arial" w:eastAsia="Times New Roman" w:hAnsi="Arial" w:cs="Arial"/>
          <w:lang w:eastAsia="en-US"/>
        </w:rPr>
        <w:br w:type="page"/>
      </w:r>
    </w:p>
    <w:p w:rsidR="002C7F90" w:rsidRDefault="009B5077" w:rsidP="002C7F90">
      <w:pPr>
        <w:spacing w:line="276" w:lineRule="auto"/>
        <w:rPr>
          <w:rFonts w:ascii="Arial" w:eastAsia="Times New Roman" w:hAnsi="Arial" w:cs="Arial"/>
          <w:b/>
          <w:u w:val="single"/>
          <w:lang w:eastAsia="en-US"/>
        </w:rPr>
      </w:pPr>
      <w:r>
        <w:rPr>
          <w:rFonts w:ascii="Arial" w:eastAsia="Times New Roman" w:hAnsi="Arial" w:cs="Arial"/>
          <w:b/>
          <w:u w:val="single"/>
          <w:lang w:eastAsia="en-US"/>
        </w:rPr>
        <w:lastRenderedPageBreak/>
        <w:t>Further data on the growth of</w:t>
      </w:r>
      <w:r w:rsidRPr="009B5077">
        <w:rPr>
          <w:rFonts w:ascii="Arial" w:eastAsia="Times New Roman" w:hAnsi="Arial" w:cs="Arial"/>
          <w:b/>
          <w:u w:val="single"/>
          <w:lang w:eastAsia="en-US"/>
        </w:rPr>
        <w:t xml:space="preserve"> </w:t>
      </w:r>
      <w:proofErr w:type="spellStart"/>
      <w:r w:rsidRPr="009B5077">
        <w:rPr>
          <w:rFonts w:ascii="Arial" w:eastAsia="Times New Roman" w:hAnsi="Arial" w:cs="Arial"/>
          <w:b/>
          <w:u w:val="single"/>
          <w:lang w:eastAsia="en-US"/>
        </w:rPr>
        <w:t>alkaliphilic</w:t>
      </w:r>
      <w:proofErr w:type="spellEnd"/>
      <w:r w:rsidRPr="009B5077">
        <w:rPr>
          <w:rFonts w:ascii="Arial" w:eastAsia="Times New Roman" w:hAnsi="Arial" w:cs="Arial"/>
          <w:b/>
          <w:u w:val="single"/>
          <w:lang w:eastAsia="en-US"/>
        </w:rPr>
        <w:t xml:space="preserve"> iron reducing community </w:t>
      </w:r>
      <w:r>
        <w:rPr>
          <w:rFonts w:ascii="Arial" w:eastAsia="Times New Roman" w:hAnsi="Arial" w:cs="Arial"/>
          <w:b/>
          <w:u w:val="single"/>
          <w:lang w:eastAsia="en-US"/>
        </w:rPr>
        <w:t>in</w:t>
      </w:r>
      <w:r w:rsidRPr="009B5077">
        <w:rPr>
          <w:rFonts w:ascii="Arial" w:eastAsia="Times New Roman" w:hAnsi="Arial" w:cs="Arial"/>
          <w:b/>
          <w:u w:val="single"/>
          <w:lang w:eastAsia="en-US"/>
        </w:rPr>
        <w:t xml:space="preserve"> </w:t>
      </w:r>
      <w:proofErr w:type="spellStart"/>
      <w:r w:rsidR="001A47DD">
        <w:rPr>
          <w:rFonts w:ascii="Arial" w:eastAsia="Times New Roman" w:hAnsi="Arial" w:cs="Arial"/>
          <w:b/>
          <w:u w:val="single"/>
          <w:lang w:eastAsia="en-US"/>
        </w:rPr>
        <w:t>FeCr</w:t>
      </w:r>
      <w:proofErr w:type="spellEnd"/>
      <w:r w:rsidRPr="009B5077">
        <w:rPr>
          <w:rFonts w:ascii="Arial" w:eastAsia="Times New Roman" w:hAnsi="Arial" w:cs="Arial"/>
          <w:b/>
          <w:u w:val="single"/>
          <w:lang w:eastAsia="en-US"/>
        </w:rPr>
        <w:t xml:space="preserve"> media</w:t>
      </w:r>
    </w:p>
    <w:p w:rsidR="00FC71AF" w:rsidRPr="00EC3949" w:rsidRDefault="00FC71AF" w:rsidP="002C7F90">
      <w:pPr>
        <w:spacing w:line="276" w:lineRule="auto"/>
        <w:rPr>
          <w:rFonts w:ascii="Arial" w:eastAsia="Times New Roman" w:hAnsi="Arial" w:cs="Arial"/>
          <w:b/>
          <w:u w:val="single"/>
          <w:lang w:eastAsia="en-US"/>
        </w:rPr>
      </w:pPr>
    </w:p>
    <w:p w:rsidR="0015069D" w:rsidRPr="00EC3949" w:rsidRDefault="0015069D" w:rsidP="002C7F90">
      <w:pPr>
        <w:spacing w:line="276" w:lineRule="auto"/>
        <w:rPr>
          <w:noProof/>
          <w:lang w:eastAsia="en-GB"/>
        </w:rPr>
      </w:pPr>
      <w:r w:rsidRPr="00EC3949">
        <w:rPr>
          <w:noProof/>
          <w:lang w:eastAsia="en-GB"/>
        </w:rPr>
        <w:drawing>
          <wp:inline distT="0" distB="0" distL="0" distR="0">
            <wp:extent cx="2520000" cy="2160000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EC3949">
        <w:rPr>
          <w:noProof/>
          <w:lang w:eastAsia="en-GB"/>
        </w:rPr>
        <w:t xml:space="preserve"> </w:t>
      </w:r>
      <w:r w:rsidRPr="00EC3949">
        <w:rPr>
          <w:noProof/>
          <w:lang w:eastAsia="en-GB"/>
        </w:rPr>
        <w:drawing>
          <wp:inline distT="0" distB="0" distL="0" distR="0">
            <wp:extent cx="2520000" cy="2160000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15069D" w:rsidRPr="00EC3949" w:rsidRDefault="00832952" w:rsidP="002C7F90">
      <w:pPr>
        <w:spacing w:line="276" w:lineRule="auto"/>
        <w:rPr>
          <w:rFonts w:ascii="Arial" w:eastAsia="Times New Roman" w:hAnsi="Arial" w:cs="Arial"/>
          <w:b/>
          <w:u w:val="single"/>
          <w:lang w:eastAsia="en-US"/>
        </w:rPr>
      </w:pPr>
      <w:r w:rsidRPr="00EC3949">
        <w:rPr>
          <w:noProof/>
          <w:lang w:eastAsia="en-GB"/>
        </w:rPr>
        <w:drawing>
          <wp:inline distT="0" distB="0" distL="0" distR="0">
            <wp:extent cx="2520000" cy="2160000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15069D" w:rsidRPr="00EC3949">
        <w:rPr>
          <w:noProof/>
          <w:lang w:eastAsia="en-GB"/>
        </w:rPr>
        <w:t xml:space="preserve"> </w:t>
      </w:r>
      <w:r w:rsidR="0015069D" w:rsidRPr="00EC3949">
        <w:rPr>
          <w:noProof/>
          <w:lang w:eastAsia="en-GB"/>
        </w:rPr>
        <w:drawing>
          <wp:inline distT="0" distB="0" distL="0" distR="0">
            <wp:extent cx="2520000" cy="2160000"/>
            <wp:effectExtent l="0" t="0" r="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201592" w:rsidRDefault="00201592" w:rsidP="008D634C">
      <w:pPr>
        <w:spacing w:line="276" w:lineRule="auto"/>
        <w:rPr>
          <w:rFonts w:ascii="Arial" w:eastAsia="Times New Roman" w:hAnsi="Arial" w:cs="Arial"/>
          <w:lang w:eastAsia="en-US"/>
        </w:rPr>
      </w:pPr>
      <w:r w:rsidRPr="00EC3949">
        <w:rPr>
          <w:rFonts w:ascii="Arial" w:eastAsia="Times New Roman" w:hAnsi="Arial" w:cs="Arial"/>
          <w:lang w:eastAsia="en-US"/>
        </w:rPr>
        <w:t xml:space="preserve">Figure </w:t>
      </w:r>
      <w:r w:rsidR="00FA2E83">
        <w:rPr>
          <w:rFonts w:ascii="Arial" w:eastAsia="Times New Roman" w:hAnsi="Arial" w:cs="Arial"/>
          <w:lang w:eastAsia="en-US"/>
        </w:rPr>
        <w:t>S</w:t>
      </w:r>
      <w:r w:rsidR="00C53A3F">
        <w:rPr>
          <w:rFonts w:ascii="Arial" w:eastAsia="Times New Roman" w:hAnsi="Arial" w:cs="Arial"/>
          <w:lang w:eastAsia="en-US"/>
        </w:rPr>
        <w:t>1</w:t>
      </w:r>
      <w:r w:rsidRPr="00EC3949">
        <w:rPr>
          <w:rFonts w:ascii="Arial" w:eastAsia="Times New Roman" w:hAnsi="Arial" w:cs="Arial"/>
          <w:lang w:eastAsia="en-US"/>
        </w:rPr>
        <w:t xml:space="preserve">. </w:t>
      </w:r>
      <w:r w:rsidR="00F9237C" w:rsidRPr="00F9237C">
        <w:rPr>
          <w:rFonts w:ascii="Arial" w:eastAsia="Times New Roman" w:hAnsi="Arial" w:cs="Arial"/>
          <w:lang w:eastAsia="en-US"/>
        </w:rPr>
        <w:t xml:space="preserve">Growth of </w:t>
      </w:r>
      <w:proofErr w:type="spellStart"/>
      <w:r w:rsidR="00F9237C" w:rsidRPr="00F9237C">
        <w:rPr>
          <w:rFonts w:ascii="Arial" w:eastAsia="Times New Roman" w:hAnsi="Arial" w:cs="Arial"/>
          <w:lang w:eastAsia="en-US"/>
        </w:rPr>
        <w:t>alkalip</w:t>
      </w:r>
      <w:r w:rsidR="00F9237C" w:rsidRPr="00EA318A">
        <w:rPr>
          <w:rFonts w:ascii="Arial" w:eastAsia="Times New Roman" w:hAnsi="Arial" w:cs="Arial"/>
          <w:color w:val="000000" w:themeColor="text1"/>
          <w:lang w:eastAsia="en-US"/>
        </w:rPr>
        <w:t>hilic</w:t>
      </w:r>
      <w:proofErr w:type="spellEnd"/>
      <w:r w:rsidR="00F9237C" w:rsidRPr="00EA318A">
        <w:rPr>
          <w:rFonts w:ascii="Arial" w:eastAsia="Times New Roman" w:hAnsi="Arial" w:cs="Arial"/>
          <w:color w:val="000000" w:themeColor="text1"/>
          <w:lang w:eastAsia="en-US"/>
        </w:rPr>
        <w:t xml:space="preserve"> </w:t>
      </w:r>
      <w:r w:rsidR="002C018B" w:rsidRPr="00EA318A">
        <w:rPr>
          <w:rFonts w:ascii="Arial" w:eastAsia="Times New Roman" w:hAnsi="Arial" w:cs="Arial"/>
          <w:color w:val="000000" w:themeColor="text1"/>
          <w:lang w:eastAsia="en-US"/>
        </w:rPr>
        <w:t>Fe(III)</w:t>
      </w:r>
      <w:r w:rsidR="00F9237C" w:rsidRPr="00EA318A">
        <w:rPr>
          <w:rFonts w:ascii="Arial" w:eastAsia="Times New Roman" w:hAnsi="Arial" w:cs="Arial"/>
          <w:color w:val="000000" w:themeColor="text1"/>
          <w:lang w:eastAsia="en-US"/>
        </w:rPr>
        <w:t xml:space="preserve"> reducing community in </w:t>
      </w:r>
      <w:proofErr w:type="spellStart"/>
      <w:r w:rsidR="001A47DD" w:rsidRPr="00EA318A">
        <w:rPr>
          <w:rFonts w:ascii="Arial" w:eastAsia="Times New Roman" w:hAnsi="Arial" w:cs="Arial"/>
          <w:color w:val="000000" w:themeColor="text1"/>
          <w:lang w:eastAsia="en-US"/>
        </w:rPr>
        <w:t>FeCr</w:t>
      </w:r>
      <w:proofErr w:type="spellEnd"/>
      <w:r w:rsidR="00F9237C" w:rsidRPr="00EA318A">
        <w:rPr>
          <w:rFonts w:ascii="Arial" w:eastAsia="Times New Roman" w:hAnsi="Arial" w:cs="Arial"/>
          <w:color w:val="000000" w:themeColor="text1"/>
          <w:lang w:eastAsia="en-US"/>
        </w:rPr>
        <w:t xml:space="preserve"> medi</w:t>
      </w:r>
      <w:r w:rsidR="002C018B" w:rsidRPr="00EA318A">
        <w:rPr>
          <w:rFonts w:ascii="Arial" w:eastAsia="Times New Roman" w:hAnsi="Arial" w:cs="Arial"/>
          <w:color w:val="000000" w:themeColor="text1"/>
          <w:lang w:eastAsia="en-US"/>
        </w:rPr>
        <w:t>um</w:t>
      </w:r>
      <w:r w:rsidR="008D634C" w:rsidRPr="00EA318A">
        <w:rPr>
          <w:rFonts w:ascii="Arial" w:eastAsia="Times New Roman" w:hAnsi="Arial" w:cs="Arial"/>
          <w:color w:val="000000" w:themeColor="text1"/>
          <w:lang w:eastAsia="en-US"/>
        </w:rPr>
        <w:t xml:space="preserve"> w</w:t>
      </w:r>
      <w:r w:rsidR="008D634C">
        <w:rPr>
          <w:rFonts w:ascii="Arial" w:eastAsia="Times New Roman" w:hAnsi="Arial" w:cs="Arial"/>
          <w:lang w:eastAsia="en-US"/>
        </w:rPr>
        <w:t xml:space="preserve">ith initial Cr(VI) concentrations of 100, 150, 500 and 4500 </w:t>
      </w:r>
      <w:r w:rsidR="008D634C">
        <w:rPr>
          <w:rFonts w:ascii="Times New Roman" w:eastAsia="Times New Roman" w:hAnsi="Times New Roman" w:cs="Times New Roman"/>
          <w:lang w:eastAsia="en-US"/>
        </w:rPr>
        <w:t>µ</w:t>
      </w:r>
      <w:r w:rsidR="008D634C">
        <w:rPr>
          <w:rFonts w:ascii="Arial" w:eastAsia="Times New Roman" w:hAnsi="Arial" w:cs="Arial"/>
          <w:lang w:eastAsia="en-US"/>
        </w:rPr>
        <w:t>mol.L</w:t>
      </w:r>
      <w:r w:rsidR="008D634C">
        <w:rPr>
          <w:rFonts w:ascii="Arial" w:eastAsia="Times New Roman" w:hAnsi="Arial" w:cs="Arial"/>
          <w:vertAlign w:val="superscript"/>
          <w:lang w:eastAsia="en-US"/>
        </w:rPr>
        <w:t>-1</w:t>
      </w:r>
      <w:r w:rsidR="008D634C">
        <w:rPr>
          <w:rFonts w:ascii="Arial" w:eastAsia="Times New Roman" w:hAnsi="Arial" w:cs="Arial"/>
          <w:lang w:eastAsia="en-US"/>
        </w:rPr>
        <w:t xml:space="preserve">. </w:t>
      </w:r>
      <w:r w:rsidRPr="00EC3949">
        <w:rPr>
          <w:rFonts w:ascii="Arial" w:eastAsia="Times New Roman" w:hAnsi="Arial" w:cs="Arial"/>
          <w:lang w:eastAsia="en-US"/>
        </w:rPr>
        <w:t xml:space="preserve">(A) </w:t>
      </w:r>
      <w:proofErr w:type="gramStart"/>
      <w:r w:rsidRPr="00EC3949">
        <w:rPr>
          <w:rFonts w:ascii="Arial" w:eastAsia="Times New Roman" w:hAnsi="Arial" w:cs="Arial"/>
          <w:lang w:eastAsia="en-US"/>
        </w:rPr>
        <w:t>Cr(</w:t>
      </w:r>
      <w:proofErr w:type="gramEnd"/>
      <w:r w:rsidRPr="00EC3949">
        <w:rPr>
          <w:rFonts w:ascii="Arial" w:eastAsia="Times New Roman" w:hAnsi="Arial" w:cs="Arial"/>
          <w:lang w:eastAsia="en-US"/>
        </w:rPr>
        <w:t>VI) concentration with time (B) Total Fe(II) concentration with time (C) cell numbers with time (D) pH with time</w:t>
      </w:r>
      <w:r>
        <w:rPr>
          <w:rFonts w:ascii="Arial" w:eastAsia="Times New Roman" w:hAnsi="Arial" w:cs="Arial"/>
          <w:lang w:eastAsia="en-US"/>
        </w:rPr>
        <w:t xml:space="preserve"> (data shown is complementary to that shown in Figure </w:t>
      </w:r>
      <w:r w:rsidR="002F39FD">
        <w:rPr>
          <w:rFonts w:ascii="Arial" w:eastAsia="Times New Roman" w:hAnsi="Arial" w:cs="Arial"/>
          <w:lang w:eastAsia="en-US"/>
        </w:rPr>
        <w:t>3</w:t>
      </w:r>
      <w:r>
        <w:rPr>
          <w:rFonts w:ascii="Arial" w:eastAsia="Times New Roman" w:hAnsi="Arial" w:cs="Arial"/>
          <w:lang w:eastAsia="en-US"/>
        </w:rPr>
        <w:t>).</w:t>
      </w:r>
    </w:p>
    <w:p w:rsidR="00FA2E83" w:rsidRPr="00EC3949" w:rsidRDefault="00FA2E83" w:rsidP="00FA2E83">
      <w:pPr>
        <w:spacing w:line="360" w:lineRule="auto"/>
        <w:jc w:val="center"/>
        <w:rPr>
          <w:rFonts w:ascii="Arial" w:eastAsia="Times New Roman" w:hAnsi="Arial" w:cs="Arial"/>
          <w:lang w:eastAsia="en-US"/>
        </w:rPr>
      </w:pPr>
      <w:r w:rsidRPr="00EC3949">
        <w:rPr>
          <w:rFonts w:ascii="Arial" w:eastAsia="Times New Roman" w:hAnsi="Arial" w:cs="Arial"/>
          <w:lang w:eastAsia="en-US"/>
        </w:rPr>
        <w:br w:type="page"/>
      </w:r>
    </w:p>
    <w:p w:rsidR="00FA2E83" w:rsidRDefault="00FA2E83" w:rsidP="00FA2E83">
      <w:pPr>
        <w:rPr>
          <w:rFonts w:ascii="Arial" w:eastAsia="Times New Roman" w:hAnsi="Arial" w:cs="Arial"/>
          <w:lang w:eastAsia="en-US"/>
        </w:rPr>
      </w:pPr>
      <w:r w:rsidRPr="00EC3949">
        <w:rPr>
          <w:noProof/>
          <w:lang w:eastAsia="en-GB"/>
        </w:rPr>
        <w:lastRenderedPageBreak/>
        <w:drawing>
          <wp:inline distT="0" distB="0" distL="0" distR="0" wp14:anchorId="55C79BC8" wp14:editId="65B01AD3">
            <wp:extent cx="3646800" cy="2196000"/>
            <wp:effectExtent l="0" t="0" r="0" b="0"/>
            <wp:docPr id="4" name="Char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FA2E83" w:rsidRPr="00FF10AA" w:rsidRDefault="00FA2E83" w:rsidP="00FA2E83">
      <w:pPr>
        <w:rPr>
          <w:rFonts w:ascii="Arial" w:eastAsia="Times New Roman" w:hAnsi="Arial" w:cs="Arial"/>
          <w:color w:val="000000" w:themeColor="text1"/>
          <w:lang w:eastAsia="en-US"/>
        </w:rPr>
      </w:pPr>
      <w:r>
        <w:rPr>
          <w:rFonts w:ascii="Arial" w:eastAsia="Times New Roman" w:hAnsi="Arial" w:cs="Arial"/>
          <w:lang w:eastAsia="en-US"/>
        </w:rPr>
        <w:t xml:space="preserve">Figure </w:t>
      </w:r>
      <w:r>
        <w:rPr>
          <w:rFonts w:ascii="Arial" w:eastAsia="Times New Roman" w:hAnsi="Arial" w:cs="Arial"/>
          <w:lang w:eastAsia="en-US"/>
        </w:rPr>
        <w:t>S2</w:t>
      </w:r>
      <w:r>
        <w:rPr>
          <w:rFonts w:ascii="Arial" w:eastAsia="Times New Roman" w:hAnsi="Arial" w:cs="Arial"/>
          <w:lang w:eastAsia="en-US"/>
        </w:rPr>
        <w:t>: Percentage of bacteria sequences recovered from FeCr850</w:t>
      </w:r>
      <w:r w:rsidRPr="00FF10AA">
        <w:rPr>
          <w:rFonts w:ascii="Arial" w:eastAsia="Times New Roman" w:hAnsi="Arial" w:cs="Arial"/>
          <w:color w:val="000000" w:themeColor="text1"/>
          <w:lang w:eastAsia="en-US"/>
        </w:rPr>
        <w:t xml:space="preserve">0 medium assigned to each OTU. </w:t>
      </w:r>
    </w:p>
    <w:p w:rsidR="00FA2E83" w:rsidRPr="00EC3949" w:rsidRDefault="00FA2E83" w:rsidP="008D634C">
      <w:pPr>
        <w:spacing w:line="276" w:lineRule="auto"/>
        <w:rPr>
          <w:rFonts w:ascii="Arial" w:eastAsia="Times New Roman" w:hAnsi="Arial" w:cs="Arial"/>
          <w:lang w:eastAsia="en-US"/>
        </w:rPr>
      </w:pPr>
    </w:p>
    <w:sectPr w:rsidR="00FA2E83" w:rsidRPr="00EC3949" w:rsidSect="00762220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FEA" w:rsidRDefault="008E0FEA" w:rsidP="00CD5D9A">
      <w:pPr>
        <w:spacing w:after="0"/>
      </w:pPr>
      <w:r>
        <w:separator/>
      </w:r>
    </w:p>
  </w:endnote>
  <w:endnote w:type="continuationSeparator" w:id="0">
    <w:p w:rsidR="008E0FEA" w:rsidRDefault="008E0FEA" w:rsidP="00CD5D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5D9A" w:rsidRDefault="00CD5D9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67531564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CD5D9A" w:rsidRDefault="00CD5D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D5D9A" w:rsidRDefault="00CD5D9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5D9A" w:rsidRDefault="00CD5D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FEA" w:rsidRDefault="008E0FEA" w:rsidP="00CD5D9A">
      <w:pPr>
        <w:spacing w:after="0"/>
      </w:pPr>
      <w:r>
        <w:separator/>
      </w:r>
    </w:p>
  </w:footnote>
  <w:footnote w:type="continuationSeparator" w:id="0">
    <w:p w:rsidR="008E0FEA" w:rsidRDefault="008E0FEA" w:rsidP="00CD5D9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5D9A" w:rsidRDefault="00CD5D9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5D9A" w:rsidRDefault="00CD5D9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5D9A" w:rsidRDefault="00CD5D9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B45EDB"/>
    <w:multiLevelType w:val="hybridMultilevel"/>
    <w:tmpl w:val="72989A1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7C28C1"/>
    <w:multiLevelType w:val="hybridMultilevel"/>
    <w:tmpl w:val="4A8C6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FA6EBD"/>
    <w:multiLevelType w:val="hybridMultilevel"/>
    <w:tmpl w:val="3A649F9E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>
    <w:nsid w:val="659E2069"/>
    <w:multiLevelType w:val="hybridMultilevel"/>
    <w:tmpl w:val="C1A8C176"/>
    <w:lvl w:ilvl="0" w:tplc="DB18ABA0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2fwd09tm2x9vhef25apa92xs9tddfp52r99&quot;&gt;PhD Library&lt;record-ids&gt;&lt;item&gt;30&lt;/item&gt;&lt;item&gt;55&lt;/item&gt;&lt;item&gt;65&lt;/item&gt;&lt;item&gt;67&lt;/item&gt;&lt;item&gt;70&lt;/item&gt;&lt;item&gt;75&lt;/item&gt;&lt;item&gt;82&lt;/item&gt;&lt;item&gt;87&lt;/item&gt;&lt;item&gt;90&lt;/item&gt;&lt;item&gt;93&lt;/item&gt;&lt;item&gt;94&lt;/item&gt;&lt;item&gt;106&lt;/item&gt;&lt;item&gt;107&lt;/item&gt;&lt;item&gt;113&lt;/item&gt;&lt;item&gt;123&lt;/item&gt;&lt;item&gt;138&lt;/item&gt;&lt;item&gt;149&lt;/item&gt;&lt;item&gt;150&lt;/item&gt;&lt;item&gt;151&lt;/item&gt;&lt;item&gt;154&lt;/item&gt;&lt;item&gt;156&lt;/item&gt;&lt;item&gt;157&lt;/item&gt;&lt;item&gt;158&lt;/item&gt;&lt;item&gt;164&lt;/item&gt;&lt;item&gt;167&lt;/item&gt;&lt;item&gt;183&lt;/item&gt;&lt;item&gt;338&lt;/item&gt;&lt;item&gt;339&lt;/item&gt;&lt;item&gt;340&lt;/item&gt;&lt;item&gt;359&lt;/item&gt;&lt;item&gt;362&lt;/item&gt;&lt;item&gt;364&lt;/item&gt;&lt;item&gt;386&lt;/item&gt;&lt;item&gt;402&lt;/item&gt;&lt;item&gt;408&lt;/item&gt;&lt;item&gt;409&lt;/item&gt;&lt;item&gt;410&lt;/item&gt;&lt;item&gt;411&lt;/item&gt;&lt;item&gt;417&lt;/item&gt;&lt;item&gt;492&lt;/item&gt;&lt;item&gt;501&lt;/item&gt;&lt;item&gt;502&lt;/item&gt;&lt;item&gt;503&lt;/item&gt;&lt;item&gt;507&lt;/item&gt;&lt;item&gt;511&lt;/item&gt;&lt;item&gt;513&lt;/item&gt;&lt;item&gt;514&lt;/item&gt;&lt;item&gt;515&lt;/item&gt;&lt;item&gt;519&lt;/item&gt;&lt;item&gt;528&lt;/item&gt;&lt;item&gt;529&lt;/item&gt;&lt;item&gt;530&lt;/item&gt;&lt;item&gt;531&lt;/item&gt;&lt;item&gt;532&lt;/item&gt;&lt;item&gt;533&lt;/item&gt;&lt;item&gt;534&lt;/item&gt;&lt;item&gt;535&lt;/item&gt;&lt;item&gt;537&lt;/item&gt;&lt;item&gt;539&lt;/item&gt;&lt;item&gt;540&lt;/item&gt;&lt;item&gt;541&lt;/item&gt;&lt;item&gt;542&lt;/item&gt;&lt;item&gt;543&lt;/item&gt;&lt;item&gt;544&lt;/item&gt;&lt;item&gt;545&lt;/item&gt;&lt;item&gt;565&lt;/item&gt;&lt;item&gt;566&lt;/item&gt;&lt;item&gt;570&lt;/item&gt;&lt;item&gt;571&lt;/item&gt;&lt;item&gt;572&lt;/item&gt;&lt;item&gt;573&lt;/item&gt;&lt;item&gt;574&lt;/item&gt;&lt;item&gt;575&lt;/item&gt;&lt;item&gt;576&lt;/item&gt;&lt;item&gt;578&lt;/item&gt;&lt;item&gt;579&lt;/item&gt;&lt;item&gt;580&lt;/item&gt;&lt;item&gt;581&lt;/item&gt;&lt;item&gt;582&lt;/item&gt;&lt;/record-ids&gt;&lt;/item&gt;&lt;/Libraries&gt;"/>
  </w:docVars>
  <w:rsids>
    <w:rsidRoot w:val="002C7F90"/>
    <w:rsid w:val="000001CF"/>
    <w:rsid w:val="00001DA5"/>
    <w:rsid w:val="00003D10"/>
    <w:rsid w:val="00006EF7"/>
    <w:rsid w:val="00007FE5"/>
    <w:rsid w:val="00012723"/>
    <w:rsid w:val="00013AFF"/>
    <w:rsid w:val="00013D3F"/>
    <w:rsid w:val="00013DD5"/>
    <w:rsid w:val="00014A13"/>
    <w:rsid w:val="00014BEB"/>
    <w:rsid w:val="00015A0B"/>
    <w:rsid w:val="000221E3"/>
    <w:rsid w:val="000225A5"/>
    <w:rsid w:val="00023264"/>
    <w:rsid w:val="00023AEC"/>
    <w:rsid w:val="0003052D"/>
    <w:rsid w:val="00035410"/>
    <w:rsid w:val="00035D58"/>
    <w:rsid w:val="00041418"/>
    <w:rsid w:val="00042F03"/>
    <w:rsid w:val="000431C8"/>
    <w:rsid w:val="00043E0F"/>
    <w:rsid w:val="000448F3"/>
    <w:rsid w:val="00044B85"/>
    <w:rsid w:val="000578E0"/>
    <w:rsid w:val="00057AE2"/>
    <w:rsid w:val="00067DCD"/>
    <w:rsid w:val="00070D84"/>
    <w:rsid w:val="00071A18"/>
    <w:rsid w:val="00072E9A"/>
    <w:rsid w:val="00076620"/>
    <w:rsid w:val="0007770B"/>
    <w:rsid w:val="00080698"/>
    <w:rsid w:val="00085CDC"/>
    <w:rsid w:val="00085DB2"/>
    <w:rsid w:val="000868BB"/>
    <w:rsid w:val="0008733D"/>
    <w:rsid w:val="00091EB8"/>
    <w:rsid w:val="00093CF9"/>
    <w:rsid w:val="00096134"/>
    <w:rsid w:val="00096CA3"/>
    <w:rsid w:val="00097F80"/>
    <w:rsid w:val="000A1F70"/>
    <w:rsid w:val="000A4BD8"/>
    <w:rsid w:val="000A6F57"/>
    <w:rsid w:val="000A7061"/>
    <w:rsid w:val="000A7834"/>
    <w:rsid w:val="000A7ABB"/>
    <w:rsid w:val="000B017A"/>
    <w:rsid w:val="000B37A7"/>
    <w:rsid w:val="000B431F"/>
    <w:rsid w:val="000B6E4F"/>
    <w:rsid w:val="000B72E1"/>
    <w:rsid w:val="000C18F5"/>
    <w:rsid w:val="000C29DC"/>
    <w:rsid w:val="000C3F61"/>
    <w:rsid w:val="000C67BE"/>
    <w:rsid w:val="000C6935"/>
    <w:rsid w:val="000D4FA2"/>
    <w:rsid w:val="000D700A"/>
    <w:rsid w:val="000D70C9"/>
    <w:rsid w:val="000D722F"/>
    <w:rsid w:val="000D7889"/>
    <w:rsid w:val="000E2656"/>
    <w:rsid w:val="000E283E"/>
    <w:rsid w:val="000E5FC5"/>
    <w:rsid w:val="000E7171"/>
    <w:rsid w:val="000F0823"/>
    <w:rsid w:val="000F2201"/>
    <w:rsid w:val="000F29D8"/>
    <w:rsid w:val="000F4B9B"/>
    <w:rsid w:val="000F54FE"/>
    <w:rsid w:val="001012DC"/>
    <w:rsid w:val="00101581"/>
    <w:rsid w:val="00104D21"/>
    <w:rsid w:val="00105B38"/>
    <w:rsid w:val="00110731"/>
    <w:rsid w:val="00110B7D"/>
    <w:rsid w:val="001159BC"/>
    <w:rsid w:val="00116F1C"/>
    <w:rsid w:val="00125553"/>
    <w:rsid w:val="00126599"/>
    <w:rsid w:val="00127AA2"/>
    <w:rsid w:val="001304D3"/>
    <w:rsid w:val="00130DDB"/>
    <w:rsid w:val="00130E26"/>
    <w:rsid w:val="00133F69"/>
    <w:rsid w:val="00135576"/>
    <w:rsid w:val="0013718B"/>
    <w:rsid w:val="00137A16"/>
    <w:rsid w:val="00142C3E"/>
    <w:rsid w:val="00143385"/>
    <w:rsid w:val="001436A4"/>
    <w:rsid w:val="00147222"/>
    <w:rsid w:val="0015069D"/>
    <w:rsid w:val="0015272E"/>
    <w:rsid w:val="00153FEF"/>
    <w:rsid w:val="001542E8"/>
    <w:rsid w:val="00155084"/>
    <w:rsid w:val="00156F2D"/>
    <w:rsid w:val="0015739F"/>
    <w:rsid w:val="00161000"/>
    <w:rsid w:val="00162405"/>
    <w:rsid w:val="0017084E"/>
    <w:rsid w:val="00173A98"/>
    <w:rsid w:val="001764C8"/>
    <w:rsid w:val="00180653"/>
    <w:rsid w:val="00180E5B"/>
    <w:rsid w:val="001816E7"/>
    <w:rsid w:val="00184629"/>
    <w:rsid w:val="0018571B"/>
    <w:rsid w:val="00186005"/>
    <w:rsid w:val="001908EE"/>
    <w:rsid w:val="001909A2"/>
    <w:rsid w:val="00191761"/>
    <w:rsid w:val="001939FB"/>
    <w:rsid w:val="001959EB"/>
    <w:rsid w:val="0019669C"/>
    <w:rsid w:val="00197380"/>
    <w:rsid w:val="001A1EC4"/>
    <w:rsid w:val="001A24DB"/>
    <w:rsid w:val="001A36C6"/>
    <w:rsid w:val="001A47DD"/>
    <w:rsid w:val="001A4E1F"/>
    <w:rsid w:val="001A5F2D"/>
    <w:rsid w:val="001B2956"/>
    <w:rsid w:val="001B33A1"/>
    <w:rsid w:val="001B42E0"/>
    <w:rsid w:val="001B5A9C"/>
    <w:rsid w:val="001B62C7"/>
    <w:rsid w:val="001B7255"/>
    <w:rsid w:val="001B765E"/>
    <w:rsid w:val="001C028A"/>
    <w:rsid w:val="001C5D0A"/>
    <w:rsid w:val="001C7952"/>
    <w:rsid w:val="001D1D89"/>
    <w:rsid w:val="001D7F53"/>
    <w:rsid w:val="001E0307"/>
    <w:rsid w:val="001E126A"/>
    <w:rsid w:val="001E18EE"/>
    <w:rsid w:val="001E1F88"/>
    <w:rsid w:val="001E49C7"/>
    <w:rsid w:val="001E5A92"/>
    <w:rsid w:val="001E75B1"/>
    <w:rsid w:val="001F1656"/>
    <w:rsid w:val="001F24D8"/>
    <w:rsid w:val="001F3469"/>
    <w:rsid w:val="001F3F57"/>
    <w:rsid w:val="001F5631"/>
    <w:rsid w:val="002001BA"/>
    <w:rsid w:val="00201592"/>
    <w:rsid w:val="00207C1E"/>
    <w:rsid w:val="00210251"/>
    <w:rsid w:val="00212E23"/>
    <w:rsid w:val="00213265"/>
    <w:rsid w:val="00213833"/>
    <w:rsid w:val="00220081"/>
    <w:rsid w:val="002201B6"/>
    <w:rsid w:val="00220D31"/>
    <w:rsid w:val="0022246D"/>
    <w:rsid w:val="00224E9F"/>
    <w:rsid w:val="002264A3"/>
    <w:rsid w:val="00227CA4"/>
    <w:rsid w:val="00230537"/>
    <w:rsid w:val="00234BA6"/>
    <w:rsid w:val="00236536"/>
    <w:rsid w:val="00236978"/>
    <w:rsid w:val="00240B4A"/>
    <w:rsid w:val="00240DE9"/>
    <w:rsid w:val="002421EB"/>
    <w:rsid w:val="00242DB8"/>
    <w:rsid w:val="00254C9E"/>
    <w:rsid w:val="002559B5"/>
    <w:rsid w:val="0026104A"/>
    <w:rsid w:val="00261A13"/>
    <w:rsid w:val="0026233E"/>
    <w:rsid w:val="002637A3"/>
    <w:rsid w:val="00263A08"/>
    <w:rsid w:val="0026523A"/>
    <w:rsid w:val="00270402"/>
    <w:rsid w:val="002707A4"/>
    <w:rsid w:val="00271233"/>
    <w:rsid w:val="002715C0"/>
    <w:rsid w:val="00271B17"/>
    <w:rsid w:val="00272DD6"/>
    <w:rsid w:val="00273B70"/>
    <w:rsid w:val="002749E3"/>
    <w:rsid w:val="00276D3F"/>
    <w:rsid w:val="002812DE"/>
    <w:rsid w:val="002833D9"/>
    <w:rsid w:val="00286561"/>
    <w:rsid w:val="0029587C"/>
    <w:rsid w:val="00297054"/>
    <w:rsid w:val="002970E8"/>
    <w:rsid w:val="002A0EFC"/>
    <w:rsid w:val="002A68DF"/>
    <w:rsid w:val="002B1102"/>
    <w:rsid w:val="002B1D56"/>
    <w:rsid w:val="002B1DF6"/>
    <w:rsid w:val="002B44AA"/>
    <w:rsid w:val="002B6258"/>
    <w:rsid w:val="002B74CF"/>
    <w:rsid w:val="002B7AC2"/>
    <w:rsid w:val="002C018B"/>
    <w:rsid w:val="002C04B7"/>
    <w:rsid w:val="002C0CFB"/>
    <w:rsid w:val="002C12A0"/>
    <w:rsid w:val="002C6139"/>
    <w:rsid w:val="002C632C"/>
    <w:rsid w:val="002C6C63"/>
    <w:rsid w:val="002C7F90"/>
    <w:rsid w:val="002D3FC5"/>
    <w:rsid w:val="002D6745"/>
    <w:rsid w:val="002E159E"/>
    <w:rsid w:val="002E2C86"/>
    <w:rsid w:val="002E549A"/>
    <w:rsid w:val="002E6071"/>
    <w:rsid w:val="002F39FD"/>
    <w:rsid w:val="002F69C7"/>
    <w:rsid w:val="00300A7C"/>
    <w:rsid w:val="00300A92"/>
    <w:rsid w:val="003022A0"/>
    <w:rsid w:val="00303887"/>
    <w:rsid w:val="00307A9F"/>
    <w:rsid w:val="00311093"/>
    <w:rsid w:val="00320EE6"/>
    <w:rsid w:val="00322C37"/>
    <w:rsid w:val="00323B6A"/>
    <w:rsid w:val="0032450E"/>
    <w:rsid w:val="00326599"/>
    <w:rsid w:val="00331D44"/>
    <w:rsid w:val="00332BED"/>
    <w:rsid w:val="00340CA8"/>
    <w:rsid w:val="00351DA2"/>
    <w:rsid w:val="003562E1"/>
    <w:rsid w:val="003567E3"/>
    <w:rsid w:val="0036411A"/>
    <w:rsid w:val="00364433"/>
    <w:rsid w:val="00364914"/>
    <w:rsid w:val="003652DB"/>
    <w:rsid w:val="00365530"/>
    <w:rsid w:val="00371F5E"/>
    <w:rsid w:val="0037293E"/>
    <w:rsid w:val="00374921"/>
    <w:rsid w:val="00381866"/>
    <w:rsid w:val="00385012"/>
    <w:rsid w:val="0039044E"/>
    <w:rsid w:val="00391130"/>
    <w:rsid w:val="00392126"/>
    <w:rsid w:val="00392A4D"/>
    <w:rsid w:val="003942C8"/>
    <w:rsid w:val="003951AD"/>
    <w:rsid w:val="003964E6"/>
    <w:rsid w:val="003A34F1"/>
    <w:rsid w:val="003A3BFD"/>
    <w:rsid w:val="003A5CFF"/>
    <w:rsid w:val="003B11A9"/>
    <w:rsid w:val="003B57F2"/>
    <w:rsid w:val="003C21B3"/>
    <w:rsid w:val="003C3DF7"/>
    <w:rsid w:val="003D10E1"/>
    <w:rsid w:val="003D1C2A"/>
    <w:rsid w:val="003E06B3"/>
    <w:rsid w:val="003E1C88"/>
    <w:rsid w:val="003E239C"/>
    <w:rsid w:val="003E36B2"/>
    <w:rsid w:val="003E60DC"/>
    <w:rsid w:val="003F48F9"/>
    <w:rsid w:val="003F54F1"/>
    <w:rsid w:val="004042A7"/>
    <w:rsid w:val="00404A81"/>
    <w:rsid w:val="004070C5"/>
    <w:rsid w:val="00407FBA"/>
    <w:rsid w:val="00413B57"/>
    <w:rsid w:val="004145AB"/>
    <w:rsid w:val="004171F1"/>
    <w:rsid w:val="00417261"/>
    <w:rsid w:val="0041753B"/>
    <w:rsid w:val="00417F2F"/>
    <w:rsid w:val="00420E68"/>
    <w:rsid w:val="00422FD7"/>
    <w:rsid w:val="004241D9"/>
    <w:rsid w:val="00424901"/>
    <w:rsid w:val="00425CE9"/>
    <w:rsid w:val="004270FD"/>
    <w:rsid w:val="004273C1"/>
    <w:rsid w:val="00435660"/>
    <w:rsid w:val="004428EE"/>
    <w:rsid w:val="00443F6F"/>
    <w:rsid w:val="004453AA"/>
    <w:rsid w:val="00452E18"/>
    <w:rsid w:val="00453B61"/>
    <w:rsid w:val="0045436A"/>
    <w:rsid w:val="0045515D"/>
    <w:rsid w:val="00457FA3"/>
    <w:rsid w:val="00460540"/>
    <w:rsid w:val="00466F58"/>
    <w:rsid w:val="00470F7F"/>
    <w:rsid w:val="00471109"/>
    <w:rsid w:val="00471BAB"/>
    <w:rsid w:val="00473B00"/>
    <w:rsid w:val="00477F63"/>
    <w:rsid w:val="004804D1"/>
    <w:rsid w:val="004809E5"/>
    <w:rsid w:val="00482B68"/>
    <w:rsid w:val="00487C29"/>
    <w:rsid w:val="004900FA"/>
    <w:rsid w:val="00490DDF"/>
    <w:rsid w:val="00495178"/>
    <w:rsid w:val="00495633"/>
    <w:rsid w:val="00496301"/>
    <w:rsid w:val="0049732D"/>
    <w:rsid w:val="00497D05"/>
    <w:rsid w:val="004A0A59"/>
    <w:rsid w:val="004A2D52"/>
    <w:rsid w:val="004A4947"/>
    <w:rsid w:val="004A6015"/>
    <w:rsid w:val="004B25FC"/>
    <w:rsid w:val="004B6050"/>
    <w:rsid w:val="004B7408"/>
    <w:rsid w:val="004B7CDC"/>
    <w:rsid w:val="004C1105"/>
    <w:rsid w:val="004C1B21"/>
    <w:rsid w:val="004C30C6"/>
    <w:rsid w:val="004C4109"/>
    <w:rsid w:val="004C50FC"/>
    <w:rsid w:val="004C5407"/>
    <w:rsid w:val="004C5506"/>
    <w:rsid w:val="004D0828"/>
    <w:rsid w:val="004D14E6"/>
    <w:rsid w:val="004D4887"/>
    <w:rsid w:val="004E0519"/>
    <w:rsid w:val="004E0627"/>
    <w:rsid w:val="004E5BB4"/>
    <w:rsid w:val="004E5FC0"/>
    <w:rsid w:val="004E61F8"/>
    <w:rsid w:val="004E669C"/>
    <w:rsid w:val="004E6E59"/>
    <w:rsid w:val="004F349E"/>
    <w:rsid w:val="004F593E"/>
    <w:rsid w:val="004F6FF9"/>
    <w:rsid w:val="00502ED9"/>
    <w:rsid w:val="00504B14"/>
    <w:rsid w:val="0051075B"/>
    <w:rsid w:val="0051255D"/>
    <w:rsid w:val="00516E5F"/>
    <w:rsid w:val="00525729"/>
    <w:rsid w:val="00525DB8"/>
    <w:rsid w:val="0052643B"/>
    <w:rsid w:val="00526894"/>
    <w:rsid w:val="00530686"/>
    <w:rsid w:val="00532FC4"/>
    <w:rsid w:val="00536239"/>
    <w:rsid w:val="0054027D"/>
    <w:rsid w:val="00541A7C"/>
    <w:rsid w:val="0054404A"/>
    <w:rsid w:val="005441F9"/>
    <w:rsid w:val="005451FC"/>
    <w:rsid w:val="00545501"/>
    <w:rsid w:val="00547967"/>
    <w:rsid w:val="00547ACD"/>
    <w:rsid w:val="0055125E"/>
    <w:rsid w:val="0055187D"/>
    <w:rsid w:val="005523BF"/>
    <w:rsid w:val="00552FCF"/>
    <w:rsid w:val="00555AD8"/>
    <w:rsid w:val="00561507"/>
    <w:rsid w:val="00561E16"/>
    <w:rsid w:val="00563994"/>
    <w:rsid w:val="00566848"/>
    <w:rsid w:val="00573F95"/>
    <w:rsid w:val="00576ABE"/>
    <w:rsid w:val="005802E3"/>
    <w:rsid w:val="00583180"/>
    <w:rsid w:val="005849EF"/>
    <w:rsid w:val="005910B4"/>
    <w:rsid w:val="005919B0"/>
    <w:rsid w:val="00591FCC"/>
    <w:rsid w:val="005923D4"/>
    <w:rsid w:val="00592764"/>
    <w:rsid w:val="0059324C"/>
    <w:rsid w:val="00593C6C"/>
    <w:rsid w:val="005965AC"/>
    <w:rsid w:val="005969DC"/>
    <w:rsid w:val="0059779D"/>
    <w:rsid w:val="0059783A"/>
    <w:rsid w:val="005A1E95"/>
    <w:rsid w:val="005B2174"/>
    <w:rsid w:val="005B2D71"/>
    <w:rsid w:val="005B3F0A"/>
    <w:rsid w:val="005B49E6"/>
    <w:rsid w:val="005B70EF"/>
    <w:rsid w:val="005C01E8"/>
    <w:rsid w:val="005C2FB3"/>
    <w:rsid w:val="005D0AE7"/>
    <w:rsid w:val="005D3F6C"/>
    <w:rsid w:val="005D68A0"/>
    <w:rsid w:val="005D7192"/>
    <w:rsid w:val="005E109C"/>
    <w:rsid w:val="005E1B72"/>
    <w:rsid w:val="005E40F5"/>
    <w:rsid w:val="005E7CC5"/>
    <w:rsid w:val="005F2A68"/>
    <w:rsid w:val="005F485C"/>
    <w:rsid w:val="005F50F3"/>
    <w:rsid w:val="005F56A2"/>
    <w:rsid w:val="006070A0"/>
    <w:rsid w:val="0060755F"/>
    <w:rsid w:val="00612428"/>
    <w:rsid w:val="00613D36"/>
    <w:rsid w:val="006141C6"/>
    <w:rsid w:val="00624834"/>
    <w:rsid w:val="006274D8"/>
    <w:rsid w:val="00633E13"/>
    <w:rsid w:val="00636687"/>
    <w:rsid w:val="00637DCC"/>
    <w:rsid w:val="00643576"/>
    <w:rsid w:val="00646718"/>
    <w:rsid w:val="00650A02"/>
    <w:rsid w:val="00650E74"/>
    <w:rsid w:val="006561F2"/>
    <w:rsid w:val="00656C3C"/>
    <w:rsid w:val="00660EC7"/>
    <w:rsid w:val="00663CD8"/>
    <w:rsid w:val="00664568"/>
    <w:rsid w:val="00665C95"/>
    <w:rsid w:val="00670BB6"/>
    <w:rsid w:val="0067145F"/>
    <w:rsid w:val="0067231C"/>
    <w:rsid w:val="00672956"/>
    <w:rsid w:val="00681181"/>
    <w:rsid w:val="00681E89"/>
    <w:rsid w:val="00682B3E"/>
    <w:rsid w:val="00682E7A"/>
    <w:rsid w:val="00685FE2"/>
    <w:rsid w:val="00692588"/>
    <w:rsid w:val="00696269"/>
    <w:rsid w:val="006A3A63"/>
    <w:rsid w:val="006A47AB"/>
    <w:rsid w:val="006A6AE8"/>
    <w:rsid w:val="006B1930"/>
    <w:rsid w:val="006B2562"/>
    <w:rsid w:val="006B5113"/>
    <w:rsid w:val="006B6A6D"/>
    <w:rsid w:val="006C2BB6"/>
    <w:rsid w:val="006C318B"/>
    <w:rsid w:val="006C4607"/>
    <w:rsid w:val="006C4F55"/>
    <w:rsid w:val="006C63DB"/>
    <w:rsid w:val="006C7501"/>
    <w:rsid w:val="006C77B2"/>
    <w:rsid w:val="006D4555"/>
    <w:rsid w:val="006D7A55"/>
    <w:rsid w:val="006E4F8D"/>
    <w:rsid w:val="006E5632"/>
    <w:rsid w:val="006E69BB"/>
    <w:rsid w:val="006E7A81"/>
    <w:rsid w:val="006F1F65"/>
    <w:rsid w:val="006F2F85"/>
    <w:rsid w:val="006F4A31"/>
    <w:rsid w:val="006F5DCD"/>
    <w:rsid w:val="006F60E3"/>
    <w:rsid w:val="006F67FF"/>
    <w:rsid w:val="00701D06"/>
    <w:rsid w:val="00705167"/>
    <w:rsid w:val="00710510"/>
    <w:rsid w:val="00712EA2"/>
    <w:rsid w:val="00717648"/>
    <w:rsid w:val="007216B4"/>
    <w:rsid w:val="00722ACF"/>
    <w:rsid w:val="00724AF8"/>
    <w:rsid w:val="00727DC6"/>
    <w:rsid w:val="00730F95"/>
    <w:rsid w:val="007337C1"/>
    <w:rsid w:val="007348BC"/>
    <w:rsid w:val="007364AD"/>
    <w:rsid w:val="00744658"/>
    <w:rsid w:val="00745620"/>
    <w:rsid w:val="00745AE3"/>
    <w:rsid w:val="00745C7C"/>
    <w:rsid w:val="00746352"/>
    <w:rsid w:val="0075648E"/>
    <w:rsid w:val="00757160"/>
    <w:rsid w:val="00760E23"/>
    <w:rsid w:val="00762220"/>
    <w:rsid w:val="00763D7C"/>
    <w:rsid w:val="00765526"/>
    <w:rsid w:val="007678D3"/>
    <w:rsid w:val="00770E5E"/>
    <w:rsid w:val="00774240"/>
    <w:rsid w:val="00782AB2"/>
    <w:rsid w:val="0078321A"/>
    <w:rsid w:val="007843C3"/>
    <w:rsid w:val="00785405"/>
    <w:rsid w:val="00787744"/>
    <w:rsid w:val="007902D6"/>
    <w:rsid w:val="00791D1E"/>
    <w:rsid w:val="00796A53"/>
    <w:rsid w:val="007A16E6"/>
    <w:rsid w:val="007A1B0A"/>
    <w:rsid w:val="007A1EA9"/>
    <w:rsid w:val="007B015C"/>
    <w:rsid w:val="007B2336"/>
    <w:rsid w:val="007B3A25"/>
    <w:rsid w:val="007B4A12"/>
    <w:rsid w:val="007B78E6"/>
    <w:rsid w:val="007C0E52"/>
    <w:rsid w:val="007D5115"/>
    <w:rsid w:val="007D5976"/>
    <w:rsid w:val="007E2631"/>
    <w:rsid w:val="007E2C5B"/>
    <w:rsid w:val="007E6980"/>
    <w:rsid w:val="007E6EBA"/>
    <w:rsid w:val="007F0801"/>
    <w:rsid w:val="007F2D48"/>
    <w:rsid w:val="007F428D"/>
    <w:rsid w:val="007F44DB"/>
    <w:rsid w:val="008043ED"/>
    <w:rsid w:val="00804CBA"/>
    <w:rsid w:val="00806F17"/>
    <w:rsid w:val="008101AA"/>
    <w:rsid w:val="00820A8B"/>
    <w:rsid w:val="0082122E"/>
    <w:rsid w:val="00822D18"/>
    <w:rsid w:val="00825CD0"/>
    <w:rsid w:val="008260BE"/>
    <w:rsid w:val="00826C87"/>
    <w:rsid w:val="008275B9"/>
    <w:rsid w:val="00830F15"/>
    <w:rsid w:val="00832952"/>
    <w:rsid w:val="008345DA"/>
    <w:rsid w:val="00836035"/>
    <w:rsid w:val="008376DE"/>
    <w:rsid w:val="008414FB"/>
    <w:rsid w:val="00842693"/>
    <w:rsid w:val="00844FBF"/>
    <w:rsid w:val="00847635"/>
    <w:rsid w:val="008512E8"/>
    <w:rsid w:val="008565D7"/>
    <w:rsid w:val="0085732F"/>
    <w:rsid w:val="00862415"/>
    <w:rsid w:val="00862F30"/>
    <w:rsid w:val="008733E1"/>
    <w:rsid w:val="00876951"/>
    <w:rsid w:val="00877C94"/>
    <w:rsid w:val="00880EAC"/>
    <w:rsid w:val="00881BC1"/>
    <w:rsid w:val="0088244C"/>
    <w:rsid w:val="00883D3D"/>
    <w:rsid w:val="00884B36"/>
    <w:rsid w:val="00885962"/>
    <w:rsid w:val="008870A7"/>
    <w:rsid w:val="00890334"/>
    <w:rsid w:val="00891652"/>
    <w:rsid w:val="00891861"/>
    <w:rsid w:val="0089499E"/>
    <w:rsid w:val="008A18D2"/>
    <w:rsid w:val="008A26A0"/>
    <w:rsid w:val="008A3063"/>
    <w:rsid w:val="008A33BA"/>
    <w:rsid w:val="008A374C"/>
    <w:rsid w:val="008B08E1"/>
    <w:rsid w:val="008B208A"/>
    <w:rsid w:val="008B7CBA"/>
    <w:rsid w:val="008C033B"/>
    <w:rsid w:val="008C0A8E"/>
    <w:rsid w:val="008C3737"/>
    <w:rsid w:val="008C5C14"/>
    <w:rsid w:val="008C5C24"/>
    <w:rsid w:val="008C7C80"/>
    <w:rsid w:val="008D0150"/>
    <w:rsid w:val="008D0E2A"/>
    <w:rsid w:val="008D1CA2"/>
    <w:rsid w:val="008D634C"/>
    <w:rsid w:val="008E0FEA"/>
    <w:rsid w:val="008E293B"/>
    <w:rsid w:val="008E579A"/>
    <w:rsid w:val="008E7568"/>
    <w:rsid w:val="008E7774"/>
    <w:rsid w:val="008F2239"/>
    <w:rsid w:val="008F31CE"/>
    <w:rsid w:val="008F7710"/>
    <w:rsid w:val="009004FB"/>
    <w:rsid w:val="00900BCD"/>
    <w:rsid w:val="00902218"/>
    <w:rsid w:val="00906F9B"/>
    <w:rsid w:val="00911471"/>
    <w:rsid w:val="009121A3"/>
    <w:rsid w:val="00912955"/>
    <w:rsid w:val="00916C9A"/>
    <w:rsid w:val="00917D4D"/>
    <w:rsid w:val="009206B6"/>
    <w:rsid w:val="009219A3"/>
    <w:rsid w:val="0092366E"/>
    <w:rsid w:val="009264CF"/>
    <w:rsid w:val="00926A51"/>
    <w:rsid w:val="00926CDB"/>
    <w:rsid w:val="0092798F"/>
    <w:rsid w:val="009300EE"/>
    <w:rsid w:val="00932876"/>
    <w:rsid w:val="009332C2"/>
    <w:rsid w:val="00936E4B"/>
    <w:rsid w:val="00941D15"/>
    <w:rsid w:val="00943776"/>
    <w:rsid w:val="00950F2A"/>
    <w:rsid w:val="009527A5"/>
    <w:rsid w:val="00953CE9"/>
    <w:rsid w:val="00957C96"/>
    <w:rsid w:val="00961879"/>
    <w:rsid w:val="00962A7B"/>
    <w:rsid w:val="009632DD"/>
    <w:rsid w:val="009655A5"/>
    <w:rsid w:val="00965C55"/>
    <w:rsid w:val="0097023C"/>
    <w:rsid w:val="0097214B"/>
    <w:rsid w:val="00972D07"/>
    <w:rsid w:val="00974F9A"/>
    <w:rsid w:val="009778D6"/>
    <w:rsid w:val="00977FDE"/>
    <w:rsid w:val="00982516"/>
    <w:rsid w:val="009846EE"/>
    <w:rsid w:val="00986C33"/>
    <w:rsid w:val="00986EE5"/>
    <w:rsid w:val="00987088"/>
    <w:rsid w:val="00987424"/>
    <w:rsid w:val="00991D66"/>
    <w:rsid w:val="00992C30"/>
    <w:rsid w:val="00992D03"/>
    <w:rsid w:val="0099311C"/>
    <w:rsid w:val="00995907"/>
    <w:rsid w:val="00995E25"/>
    <w:rsid w:val="009967B1"/>
    <w:rsid w:val="00997BC6"/>
    <w:rsid w:val="00997CA3"/>
    <w:rsid w:val="00997CEA"/>
    <w:rsid w:val="009A0859"/>
    <w:rsid w:val="009A148D"/>
    <w:rsid w:val="009A1B4D"/>
    <w:rsid w:val="009A4114"/>
    <w:rsid w:val="009A5A20"/>
    <w:rsid w:val="009A785A"/>
    <w:rsid w:val="009B0DA8"/>
    <w:rsid w:val="009B5077"/>
    <w:rsid w:val="009B7C42"/>
    <w:rsid w:val="009C0798"/>
    <w:rsid w:val="009C07C2"/>
    <w:rsid w:val="009C16E3"/>
    <w:rsid w:val="009C2001"/>
    <w:rsid w:val="009C2D81"/>
    <w:rsid w:val="009D222C"/>
    <w:rsid w:val="009E0499"/>
    <w:rsid w:val="009E1983"/>
    <w:rsid w:val="009E1FD5"/>
    <w:rsid w:val="009E3F85"/>
    <w:rsid w:val="009E6304"/>
    <w:rsid w:val="009E7B08"/>
    <w:rsid w:val="009F1062"/>
    <w:rsid w:val="009F20DE"/>
    <w:rsid w:val="009F2734"/>
    <w:rsid w:val="009F4630"/>
    <w:rsid w:val="009F592D"/>
    <w:rsid w:val="009F6997"/>
    <w:rsid w:val="00A016BB"/>
    <w:rsid w:val="00A022A9"/>
    <w:rsid w:val="00A0289C"/>
    <w:rsid w:val="00A04FD4"/>
    <w:rsid w:val="00A0505E"/>
    <w:rsid w:val="00A05B2D"/>
    <w:rsid w:val="00A1154E"/>
    <w:rsid w:val="00A1174C"/>
    <w:rsid w:val="00A131CB"/>
    <w:rsid w:val="00A25B51"/>
    <w:rsid w:val="00A26C7F"/>
    <w:rsid w:val="00A32122"/>
    <w:rsid w:val="00A33A12"/>
    <w:rsid w:val="00A3789A"/>
    <w:rsid w:val="00A403E6"/>
    <w:rsid w:val="00A42EE3"/>
    <w:rsid w:val="00A4482F"/>
    <w:rsid w:val="00A502B1"/>
    <w:rsid w:val="00A51D1B"/>
    <w:rsid w:val="00A52386"/>
    <w:rsid w:val="00A5475F"/>
    <w:rsid w:val="00A55BE5"/>
    <w:rsid w:val="00A606A6"/>
    <w:rsid w:val="00A6071A"/>
    <w:rsid w:val="00A608CA"/>
    <w:rsid w:val="00A614EA"/>
    <w:rsid w:val="00A64C79"/>
    <w:rsid w:val="00A66500"/>
    <w:rsid w:val="00A70A68"/>
    <w:rsid w:val="00A71340"/>
    <w:rsid w:val="00A7231F"/>
    <w:rsid w:val="00A73EC8"/>
    <w:rsid w:val="00A74379"/>
    <w:rsid w:val="00A7738F"/>
    <w:rsid w:val="00A779B7"/>
    <w:rsid w:val="00A828E4"/>
    <w:rsid w:val="00A86EAE"/>
    <w:rsid w:val="00A8768C"/>
    <w:rsid w:val="00A87E18"/>
    <w:rsid w:val="00A908AE"/>
    <w:rsid w:val="00A918CF"/>
    <w:rsid w:val="00A940B4"/>
    <w:rsid w:val="00A951D0"/>
    <w:rsid w:val="00A95E8E"/>
    <w:rsid w:val="00A97B39"/>
    <w:rsid w:val="00AA06AD"/>
    <w:rsid w:val="00AA67D1"/>
    <w:rsid w:val="00AA6800"/>
    <w:rsid w:val="00AA6E44"/>
    <w:rsid w:val="00AB14F7"/>
    <w:rsid w:val="00AB3122"/>
    <w:rsid w:val="00AB3868"/>
    <w:rsid w:val="00AB4240"/>
    <w:rsid w:val="00AB4724"/>
    <w:rsid w:val="00AB649D"/>
    <w:rsid w:val="00AB6E3C"/>
    <w:rsid w:val="00AC2DF6"/>
    <w:rsid w:val="00AC5273"/>
    <w:rsid w:val="00AC5581"/>
    <w:rsid w:val="00AC6B33"/>
    <w:rsid w:val="00AD1E5A"/>
    <w:rsid w:val="00AD4E7F"/>
    <w:rsid w:val="00AD6C2B"/>
    <w:rsid w:val="00AE0BE2"/>
    <w:rsid w:val="00AE2B3D"/>
    <w:rsid w:val="00AE6E35"/>
    <w:rsid w:val="00AF0855"/>
    <w:rsid w:val="00AF38C8"/>
    <w:rsid w:val="00AF6C70"/>
    <w:rsid w:val="00B00A8C"/>
    <w:rsid w:val="00B0288A"/>
    <w:rsid w:val="00B0351B"/>
    <w:rsid w:val="00B03BF7"/>
    <w:rsid w:val="00B05AAE"/>
    <w:rsid w:val="00B05B7A"/>
    <w:rsid w:val="00B07607"/>
    <w:rsid w:val="00B119FA"/>
    <w:rsid w:val="00B13C09"/>
    <w:rsid w:val="00B13D6E"/>
    <w:rsid w:val="00B17A5D"/>
    <w:rsid w:val="00B229C2"/>
    <w:rsid w:val="00B23497"/>
    <w:rsid w:val="00B252E1"/>
    <w:rsid w:val="00B262E6"/>
    <w:rsid w:val="00B279EF"/>
    <w:rsid w:val="00B31B35"/>
    <w:rsid w:val="00B354C9"/>
    <w:rsid w:val="00B3701E"/>
    <w:rsid w:val="00B4105D"/>
    <w:rsid w:val="00B41EB6"/>
    <w:rsid w:val="00B421E9"/>
    <w:rsid w:val="00B4228E"/>
    <w:rsid w:val="00B43C8C"/>
    <w:rsid w:val="00B45661"/>
    <w:rsid w:val="00B503A7"/>
    <w:rsid w:val="00B52B16"/>
    <w:rsid w:val="00B55772"/>
    <w:rsid w:val="00B55F4F"/>
    <w:rsid w:val="00B5695F"/>
    <w:rsid w:val="00B56AFF"/>
    <w:rsid w:val="00B56CB4"/>
    <w:rsid w:val="00B56F0F"/>
    <w:rsid w:val="00B604E6"/>
    <w:rsid w:val="00B605BB"/>
    <w:rsid w:val="00B62669"/>
    <w:rsid w:val="00B63642"/>
    <w:rsid w:val="00B6532A"/>
    <w:rsid w:val="00B67527"/>
    <w:rsid w:val="00B717E4"/>
    <w:rsid w:val="00B74B6C"/>
    <w:rsid w:val="00B76886"/>
    <w:rsid w:val="00B8071B"/>
    <w:rsid w:val="00B8188B"/>
    <w:rsid w:val="00B8234C"/>
    <w:rsid w:val="00B83658"/>
    <w:rsid w:val="00B8535E"/>
    <w:rsid w:val="00B85B0B"/>
    <w:rsid w:val="00B865B2"/>
    <w:rsid w:val="00B87942"/>
    <w:rsid w:val="00B91BF2"/>
    <w:rsid w:val="00B9494B"/>
    <w:rsid w:val="00B94A81"/>
    <w:rsid w:val="00B957DB"/>
    <w:rsid w:val="00B95958"/>
    <w:rsid w:val="00B9668C"/>
    <w:rsid w:val="00B97EC7"/>
    <w:rsid w:val="00BA4CA1"/>
    <w:rsid w:val="00BA5538"/>
    <w:rsid w:val="00BA7DE9"/>
    <w:rsid w:val="00BB008C"/>
    <w:rsid w:val="00BB28B7"/>
    <w:rsid w:val="00BB2E97"/>
    <w:rsid w:val="00BB5181"/>
    <w:rsid w:val="00BB797E"/>
    <w:rsid w:val="00BB7BB6"/>
    <w:rsid w:val="00BC09EC"/>
    <w:rsid w:val="00BC0A34"/>
    <w:rsid w:val="00BC1EBE"/>
    <w:rsid w:val="00BC34EF"/>
    <w:rsid w:val="00BC42A6"/>
    <w:rsid w:val="00BC4322"/>
    <w:rsid w:val="00BC474A"/>
    <w:rsid w:val="00BC49AB"/>
    <w:rsid w:val="00BD2F15"/>
    <w:rsid w:val="00BE00E6"/>
    <w:rsid w:val="00BE0E49"/>
    <w:rsid w:val="00BE3A6D"/>
    <w:rsid w:val="00BE4643"/>
    <w:rsid w:val="00BE50BB"/>
    <w:rsid w:val="00BE6885"/>
    <w:rsid w:val="00BE79A5"/>
    <w:rsid w:val="00BF00A0"/>
    <w:rsid w:val="00BF1AAC"/>
    <w:rsid w:val="00C009A0"/>
    <w:rsid w:val="00C01D49"/>
    <w:rsid w:val="00C04E94"/>
    <w:rsid w:val="00C06BE0"/>
    <w:rsid w:val="00C07353"/>
    <w:rsid w:val="00C11B19"/>
    <w:rsid w:val="00C12619"/>
    <w:rsid w:val="00C147C7"/>
    <w:rsid w:val="00C16517"/>
    <w:rsid w:val="00C16CF0"/>
    <w:rsid w:val="00C17FBC"/>
    <w:rsid w:val="00C21B03"/>
    <w:rsid w:val="00C24530"/>
    <w:rsid w:val="00C31806"/>
    <w:rsid w:val="00C42592"/>
    <w:rsid w:val="00C432F4"/>
    <w:rsid w:val="00C438FF"/>
    <w:rsid w:val="00C451BD"/>
    <w:rsid w:val="00C4717E"/>
    <w:rsid w:val="00C52FC0"/>
    <w:rsid w:val="00C535D2"/>
    <w:rsid w:val="00C53A3F"/>
    <w:rsid w:val="00C54B06"/>
    <w:rsid w:val="00C55E3A"/>
    <w:rsid w:val="00C60AE0"/>
    <w:rsid w:val="00C60F0F"/>
    <w:rsid w:val="00C639F3"/>
    <w:rsid w:val="00C67A1D"/>
    <w:rsid w:val="00C70A0C"/>
    <w:rsid w:val="00C72418"/>
    <w:rsid w:val="00C804AA"/>
    <w:rsid w:val="00C905CB"/>
    <w:rsid w:val="00C910F4"/>
    <w:rsid w:val="00C91ABF"/>
    <w:rsid w:val="00C92270"/>
    <w:rsid w:val="00C954ED"/>
    <w:rsid w:val="00C96641"/>
    <w:rsid w:val="00C96ED3"/>
    <w:rsid w:val="00C9779F"/>
    <w:rsid w:val="00CA1EB4"/>
    <w:rsid w:val="00CA41FE"/>
    <w:rsid w:val="00CB0D47"/>
    <w:rsid w:val="00CB24CD"/>
    <w:rsid w:val="00CB3B25"/>
    <w:rsid w:val="00CB4C87"/>
    <w:rsid w:val="00CB4D29"/>
    <w:rsid w:val="00CB5E7B"/>
    <w:rsid w:val="00CB6499"/>
    <w:rsid w:val="00CC425B"/>
    <w:rsid w:val="00CC4FB0"/>
    <w:rsid w:val="00CC5943"/>
    <w:rsid w:val="00CD0879"/>
    <w:rsid w:val="00CD5D9A"/>
    <w:rsid w:val="00CD75D4"/>
    <w:rsid w:val="00CE1F1C"/>
    <w:rsid w:val="00CE3E6B"/>
    <w:rsid w:val="00CE5B6F"/>
    <w:rsid w:val="00CF38EF"/>
    <w:rsid w:val="00CF5F6B"/>
    <w:rsid w:val="00D0283C"/>
    <w:rsid w:val="00D03066"/>
    <w:rsid w:val="00D031FC"/>
    <w:rsid w:val="00D0485E"/>
    <w:rsid w:val="00D129BF"/>
    <w:rsid w:val="00D13CFD"/>
    <w:rsid w:val="00D14CC9"/>
    <w:rsid w:val="00D163DC"/>
    <w:rsid w:val="00D2473E"/>
    <w:rsid w:val="00D25377"/>
    <w:rsid w:val="00D259D6"/>
    <w:rsid w:val="00D26E71"/>
    <w:rsid w:val="00D3136F"/>
    <w:rsid w:val="00D31F7D"/>
    <w:rsid w:val="00D3514C"/>
    <w:rsid w:val="00D4026A"/>
    <w:rsid w:val="00D40F28"/>
    <w:rsid w:val="00D41BC1"/>
    <w:rsid w:val="00D4382F"/>
    <w:rsid w:val="00D45A5E"/>
    <w:rsid w:val="00D45E58"/>
    <w:rsid w:val="00D505A9"/>
    <w:rsid w:val="00D53073"/>
    <w:rsid w:val="00D57944"/>
    <w:rsid w:val="00D70034"/>
    <w:rsid w:val="00D7206C"/>
    <w:rsid w:val="00D75046"/>
    <w:rsid w:val="00D7666D"/>
    <w:rsid w:val="00D77ABE"/>
    <w:rsid w:val="00D8073F"/>
    <w:rsid w:val="00D87F62"/>
    <w:rsid w:val="00D90B16"/>
    <w:rsid w:val="00D95ECF"/>
    <w:rsid w:val="00D97547"/>
    <w:rsid w:val="00DA0C74"/>
    <w:rsid w:val="00DA2F1A"/>
    <w:rsid w:val="00DA3F7B"/>
    <w:rsid w:val="00DA4210"/>
    <w:rsid w:val="00DA5032"/>
    <w:rsid w:val="00DA56CC"/>
    <w:rsid w:val="00DA6003"/>
    <w:rsid w:val="00DB310C"/>
    <w:rsid w:val="00DB354A"/>
    <w:rsid w:val="00DC2370"/>
    <w:rsid w:val="00DC2934"/>
    <w:rsid w:val="00DC2939"/>
    <w:rsid w:val="00DC51FF"/>
    <w:rsid w:val="00DD33B1"/>
    <w:rsid w:val="00DD4CEA"/>
    <w:rsid w:val="00DD6787"/>
    <w:rsid w:val="00DE08BD"/>
    <w:rsid w:val="00DE170A"/>
    <w:rsid w:val="00DE30B6"/>
    <w:rsid w:val="00DE5910"/>
    <w:rsid w:val="00DE5A34"/>
    <w:rsid w:val="00DF0D0F"/>
    <w:rsid w:val="00DF2805"/>
    <w:rsid w:val="00DF2FD6"/>
    <w:rsid w:val="00DF772D"/>
    <w:rsid w:val="00E016E7"/>
    <w:rsid w:val="00E0260C"/>
    <w:rsid w:val="00E02804"/>
    <w:rsid w:val="00E068D7"/>
    <w:rsid w:val="00E10E75"/>
    <w:rsid w:val="00E1502D"/>
    <w:rsid w:val="00E1563D"/>
    <w:rsid w:val="00E24AD4"/>
    <w:rsid w:val="00E33B60"/>
    <w:rsid w:val="00E36854"/>
    <w:rsid w:val="00E37A5C"/>
    <w:rsid w:val="00E45D2E"/>
    <w:rsid w:val="00E460B1"/>
    <w:rsid w:val="00E466BC"/>
    <w:rsid w:val="00E55E85"/>
    <w:rsid w:val="00E60582"/>
    <w:rsid w:val="00E624A7"/>
    <w:rsid w:val="00E62F22"/>
    <w:rsid w:val="00E674D7"/>
    <w:rsid w:val="00E74043"/>
    <w:rsid w:val="00E74B4B"/>
    <w:rsid w:val="00E75FD1"/>
    <w:rsid w:val="00E76746"/>
    <w:rsid w:val="00E8158F"/>
    <w:rsid w:val="00E82CD2"/>
    <w:rsid w:val="00E82EEC"/>
    <w:rsid w:val="00E85755"/>
    <w:rsid w:val="00E8634B"/>
    <w:rsid w:val="00E90A92"/>
    <w:rsid w:val="00E92842"/>
    <w:rsid w:val="00E940FB"/>
    <w:rsid w:val="00E95C49"/>
    <w:rsid w:val="00EA0941"/>
    <w:rsid w:val="00EA318A"/>
    <w:rsid w:val="00EA4133"/>
    <w:rsid w:val="00EA5004"/>
    <w:rsid w:val="00EA7299"/>
    <w:rsid w:val="00EB08BC"/>
    <w:rsid w:val="00EB40CB"/>
    <w:rsid w:val="00EC3949"/>
    <w:rsid w:val="00EC4118"/>
    <w:rsid w:val="00EC508D"/>
    <w:rsid w:val="00ED4297"/>
    <w:rsid w:val="00EE1822"/>
    <w:rsid w:val="00EE2436"/>
    <w:rsid w:val="00EE251E"/>
    <w:rsid w:val="00EE34F0"/>
    <w:rsid w:val="00EE4C4D"/>
    <w:rsid w:val="00EF0035"/>
    <w:rsid w:val="00EF1CE2"/>
    <w:rsid w:val="00EF1E96"/>
    <w:rsid w:val="00EF4E9E"/>
    <w:rsid w:val="00EF5D96"/>
    <w:rsid w:val="00EF61D3"/>
    <w:rsid w:val="00EF6DAF"/>
    <w:rsid w:val="00EF7210"/>
    <w:rsid w:val="00F00051"/>
    <w:rsid w:val="00F01400"/>
    <w:rsid w:val="00F03B20"/>
    <w:rsid w:val="00F04736"/>
    <w:rsid w:val="00F06876"/>
    <w:rsid w:val="00F0699F"/>
    <w:rsid w:val="00F12238"/>
    <w:rsid w:val="00F215DC"/>
    <w:rsid w:val="00F2333F"/>
    <w:rsid w:val="00F25E43"/>
    <w:rsid w:val="00F326E1"/>
    <w:rsid w:val="00F32B49"/>
    <w:rsid w:val="00F34278"/>
    <w:rsid w:val="00F35ADB"/>
    <w:rsid w:val="00F363BA"/>
    <w:rsid w:val="00F3645F"/>
    <w:rsid w:val="00F41965"/>
    <w:rsid w:val="00F41A92"/>
    <w:rsid w:val="00F421A0"/>
    <w:rsid w:val="00F44142"/>
    <w:rsid w:val="00F56CB5"/>
    <w:rsid w:val="00F61670"/>
    <w:rsid w:val="00F66E62"/>
    <w:rsid w:val="00F67D19"/>
    <w:rsid w:val="00F70203"/>
    <w:rsid w:val="00F7093D"/>
    <w:rsid w:val="00F75EA3"/>
    <w:rsid w:val="00F80046"/>
    <w:rsid w:val="00F83637"/>
    <w:rsid w:val="00F8386F"/>
    <w:rsid w:val="00F83CD5"/>
    <w:rsid w:val="00F860A2"/>
    <w:rsid w:val="00F86E00"/>
    <w:rsid w:val="00F90968"/>
    <w:rsid w:val="00F9237C"/>
    <w:rsid w:val="00F92A7F"/>
    <w:rsid w:val="00F94510"/>
    <w:rsid w:val="00F94CAA"/>
    <w:rsid w:val="00F9522A"/>
    <w:rsid w:val="00F95BC1"/>
    <w:rsid w:val="00F977FA"/>
    <w:rsid w:val="00FA0060"/>
    <w:rsid w:val="00FA03B1"/>
    <w:rsid w:val="00FA2788"/>
    <w:rsid w:val="00FA2E83"/>
    <w:rsid w:val="00FA7E34"/>
    <w:rsid w:val="00FB18D9"/>
    <w:rsid w:val="00FB4236"/>
    <w:rsid w:val="00FB511E"/>
    <w:rsid w:val="00FC00FC"/>
    <w:rsid w:val="00FC2499"/>
    <w:rsid w:val="00FC4AC1"/>
    <w:rsid w:val="00FC616D"/>
    <w:rsid w:val="00FC71AF"/>
    <w:rsid w:val="00FC7381"/>
    <w:rsid w:val="00FC7392"/>
    <w:rsid w:val="00FD1A9D"/>
    <w:rsid w:val="00FD257B"/>
    <w:rsid w:val="00FD294C"/>
    <w:rsid w:val="00FD4F3D"/>
    <w:rsid w:val="00FE43B1"/>
    <w:rsid w:val="00FE78D0"/>
    <w:rsid w:val="00FE7CF1"/>
    <w:rsid w:val="00FF10AA"/>
    <w:rsid w:val="00FF3CB1"/>
    <w:rsid w:val="00FF73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F90"/>
    <w:rPr>
      <w:rFonts w:ascii="Tahoma" w:eastAsia="Times New Roman" w:hAnsi="Tahoma" w:cs="Tahoma"/>
      <w:sz w:val="16"/>
      <w:szCs w:val="16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F90"/>
    <w:pPr>
      <w:spacing w:after="0"/>
    </w:pPr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F90"/>
    <w:rPr>
      <w:rFonts w:eastAsia="Times New Roman" w:cs="Times New Roman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2C7F90"/>
    <w:rPr>
      <w:rFonts w:eastAsia="Times New Roman" w:cs="Times New Roman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F90"/>
    <w:rPr>
      <w:rFonts w:eastAsia="Times New Roman" w:cs="Times New Roman"/>
      <w:b/>
      <w:bCs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F90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004F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678D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F4E9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669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64433"/>
    <w:rPr>
      <w:rFonts w:cs="Times New Roman"/>
      <w:b/>
      <w:bCs/>
      <w:sz w:val="22"/>
      <w:szCs w:val="18"/>
      <w:lang w:eastAsia="zh-CN"/>
    </w:rPr>
  </w:style>
  <w:style w:type="paragraph" w:styleId="Revision">
    <w:name w:val="Revision"/>
    <w:hidden/>
    <w:uiPriority w:val="99"/>
    <w:semiHidden/>
    <w:rsid w:val="003964E6"/>
    <w:pPr>
      <w:spacing w:after="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9846EE"/>
    <w:pPr>
      <w:spacing w:after="0"/>
    </w:pPr>
    <w:rPr>
      <w:rFonts w:ascii="Calibri" w:eastAsiaTheme="minorHAns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46EE"/>
    <w:rPr>
      <w:rFonts w:ascii="Calibri" w:eastAsiaTheme="minorHAnsi" w:hAnsi="Calibri"/>
      <w:sz w:val="22"/>
      <w:szCs w:val="21"/>
      <w:lang w:val="en-GB" w:eastAsia="en-US"/>
    </w:rPr>
  </w:style>
  <w:style w:type="paragraph" w:customStyle="1" w:styleId="Body">
    <w:name w:val="Body"/>
    <w:rsid w:val="003942C8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eastAsia="en-GB"/>
    </w:rPr>
  </w:style>
  <w:style w:type="paragraph" w:customStyle="1" w:styleId="Default">
    <w:name w:val="Default"/>
    <w:rsid w:val="003942C8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Helvetica" w:hAnsi="Helvetica" w:cs="Helvetica"/>
      <w:color w:val="000000"/>
      <w:sz w:val="22"/>
      <w:szCs w:val="22"/>
      <w:bdr w:val="nil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9E630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D5D9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D5D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5D9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D5D9A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F90"/>
    <w:rPr>
      <w:rFonts w:ascii="Tahoma" w:eastAsia="Times New Roman" w:hAnsi="Tahoma" w:cs="Tahoma"/>
      <w:sz w:val="16"/>
      <w:szCs w:val="16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F90"/>
    <w:pPr>
      <w:spacing w:after="0"/>
    </w:pPr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F90"/>
    <w:rPr>
      <w:rFonts w:eastAsia="Times New Roman" w:cs="Times New Roman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2C7F90"/>
    <w:rPr>
      <w:rFonts w:eastAsia="Times New Roman" w:cs="Times New Roman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F90"/>
    <w:rPr>
      <w:rFonts w:eastAsia="Times New Roman" w:cs="Times New Roman"/>
      <w:b/>
      <w:bCs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F90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004F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678D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F4E9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669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64433"/>
    <w:rPr>
      <w:rFonts w:cs="Times New Roman"/>
      <w:b/>
      <w:bCs/>
      <w:sz w:val="22"/>
      <w:szCs w:val="18"/>
      <w:lang w:eastAsia="zh-CN"/>
    </w:rPr>
  </w:style>
  <w:style w:type="paragraph" w:styleId="Revision">
    <w:name w:val="Revision"/>
    <w:hidden/>
    <w:uiPriority w:val="99"/>
    <w:semiHidden/>
    <w:rsid w:val="003964E6"/>
    <w:pPr>
      <w:spacing w:after="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9846EE"/>
    <w:pPr>
      <w:spacing w:after="0"/>
    </w:pPr>
    <w:rPr>
      <w:rFonts w:ascii="Calibri" w:eastAsiaTheme="minorHAns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46EE"/>
    <w:rPr>
      <w:rFonts w:ascii="Calibri" w:eastAsiaTheme="minorHAnsi" w:hAnsi="Calibri"/>
      <w:sz w:val="22"/>
      <w:szCs w:val="21"/>
      <w:lang w:val="en-GB" w:eastAsia="en-US"/>
    </w:rPr>
  </w:style>
  <w:style w:type="paragraph" w:customStyle="1" w:styleId="Body">
    <w:name w:val="Body"/>
    <w:rsid w:val="003942C8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eastAsia="en-GB"/>
    </w:rPr>
  </w:style>
  <w:style w:type="paragraph" w:customStyle="1" w:styleId="Default">
    <w:name w:val="Default"/>
    <w:rsid w:val="003942C8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Helvetica" w:hAnsi="Helvetica" w:cs="Helvetica"/>
      <w:color w:val="000000"/>
      <w:sz w:val="22"/>
      <w:szCs w:val="22"/>
      <w:bdr w:val="nil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9E630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D5D9A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D5D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5D9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D5D9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8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3.xm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footnotes" Target="footnotes.xml"/><Relationship Id="rId12" Type="http://schemas.openxmlformats.org/officeDocument/2006/relationships/chart" Target="charts/chart2.xm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1.xml"/><Relationship Id="rId5" Type="http://schemas.openxmlformats.org/officeDocument/2006/relationships/settings" Target="settings.xml"/><Relationship Id="rId15" Type="http://schemas.openxmlformats.org/officeDocument/2006/relationships/chart" Target="charts/chart5.xml"/><Relationship Id="rId23" Type="http://schemas.openxmlformats.org/officeDocument/2006/relationships/theme" Target="theme/theme1.xml"/><Relationship Id="rId10" Type="http://schemas.openxmlformats.org/officeDocument/2006/relationships/hyperlink" Target="mailto:i.t.burke@leeds.ac.uk" TargetMode="External"/><Relationship Id="rId19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hyperlink" Target="mailto:d.i.stewart@leeds.ac.uk" TargetMode="External"/><Relationship Id="rId14" Type="http://schemas.openxmlformats.org/officeDocument/2006/relationships/chart" Target="charts/chart4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ds.leeds.ac.uk\student\student36\cn06sjf\PhD\Results\Bacteria%20in%20Chromate%20Results\Bacteria%20with%20chromat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ds.leeds.ac.uk\student\student36\cn06sjf\PhD\Results\Bacteria%20in%20Chromate%20Results\Bacteria%20with%20chromat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ds.leeds.ac.uk\student\student36\cn06sjf\PhD\Results\Bacteria%20in%20Chromate%20Results\Bacteria%20with%20chromate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ds.leeds.ac.uk\student\student36\cn06sjf\PhD\Results\Bacteria%20in%20Chromate%20Results\Bacteria%20with%20chromate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A</a:t>
            </a:r>
          </a:p>
        </c:rich>
      </c:tx>
      <c:layout>
        <c:manualLayout>
          <c:xMode val="edge"/>
          <c:yMode val="edge"/>
          <c:x val="2.1090277777777817E-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20599044323088644"/>
          <c:y val="2.7596280567825943E-2"/>
          <c:w val="0.71905497613014746"/>
          <c:h val="0.81185660558934702"/>
        </c:manualLayout>
      </c:layout>
      <c:scatterChart>
        <c:scatterStyle val="lineMarker"/>
        <c:varyColors val="0"/>
        <c:ser>
          <c:idx val="3"/>
          <c:order val="0"/>
          <c:tx>
            <c:v>100</c:v>
          </c:tx>
          <c:spPr>
            <a:ln w="28575">
              <a:noFill/>
            </a:ln>
          </c:spPr>
          <c:marker>
            <c:symbol val="x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Results!$A$5:$A$32</c:f>
              <c:numCache>
                <c:formatCode>General</c:formatCode>
                <c:ptCount val="28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68</c:v>
                </c:pt>
                <c:pt idx="6">
                  <c:v>192</c:v>
                </c:pt>
                <c:pt idx="7">
                  <c:v>216</c:v>
                </c:pt>
                <c:pt idx="8">
                  <c:v>240</c:v>
                </c:pt>
                <c:pt idx="9">
                  <c:v>264</c:v>
                </c:pt>
                <c:pt idx="10">
                  <c:v>336</c:v>
                </c:pt>
                <c:pt idx="11">
                  <c:v>360</c:v>
                </c:pt>
                <c:pt idx="12">
                  <c:v>384</c:v>
                </c:pt>
                <c:pt idx="13">
                  <c:v>408</c:v>
                </c:pt>
                <c:pt idx="14">
                  <c:v>432</c:v>
                </c:pt>
                <c:pt idx="15">
                  <c:v>504</c:v>
                </c:pt>
                <c:pt idx="16">
                  <c:v>552</c:v>
                </c:pt>
                <c:pt idx="17">
                  <c:v>600</c:v>
                </c:pt>
                <c:pt idx="18">
                  <c:v>672</c:v>
                </c:pt>
                <c:pt idx="19">
                  <c:v>720</c:v>
                </c:pt>
                <c:pt idx="20">
                  <c:v>768</c:v>
                </c:pt>
                <c:pt idx="21">
                  <c:v>840</c:v>
                </c:pt>
                <c:pt idx="22">
                  <c:v>888</c:v>
                </c:pt>
                <c:pt idx="23">
                  <c:v>936</c:v>
                </c:pt>
                <c:pt idx="24">
                  <c:v>1008</c:v>
                </c:pt>
                <c:pt idx="25">
                  <c:v>1104</c:v>
                </c:pt>
                <c:pt idx="26">
                  <c:v>1224</c:v>
                </c:pt>
                <c:pt idx="27">
                  <c:v>1348</c:v>
                </c:pt>
              </c:numCache>
            </c:numRef>
          </c:xVal>
          <c:yVal>
            <c:numRef>
              <c:f>Results!$E$5:$E$21</c:f>
              <c:numCache>
                <c:formatCode>General</c:formatCode>
                <c:ptCount val="17"/>
                <c:pt idx="0">
                  <c:v>125.45454545454552</c:v>
                </c:pt>
                <c:pt idx="1">
                  <c:v>118.7878787878788</c:v>
                </c:pt>
                <c:pt idx="2">
                  <c:v>129.69696969696955</c:v>
                </c:pt>
                <c:pt idx="3">
                  <c:v>112.12121212121212</c:v>
                </c:pt>
                <c:pt idx="4">
                  <c:v>118.7878787878788</c:v>
                </c:pt>
                <c:pt idx="5">
                  <c:v>129.09090909090909</c:v>
                </c:pt>
                <c:pt idx="6">
                  <c:v>126.6666666666667</c:v>
                </c:pt>
                <c:pt idx="7">
                  <c:v>123.0303030303031</c:v>
                </c:pt>
                <c:pt idx="8">
                  <c:v>120</c:v>
                </c:pt>
                <c:pt idx="9">
                  <c:v>124.84848484848409</c:v>
                </c:pt>
                <c:pt idx="10">
                  <c:v>123.6363636363636</c:v>
                </c:pt>
                <c:pt idx="11">
                  <c:v>122.42424242424313</c:v>
                </c:pt>
                <c:pt idx="12">
                  <c:v>126.0606060606061</c:v>
                </c:pt>
                <c:pt idx="13">
                  <c:v>123.6363636363636</c:v>
                </c:pt>
                <c:pt idx="14">
                  <c:v>95.151515151515156</c:v>
                </c:pt>
                <c:pt idx="15">
                  <c:v>30.90909090909091</c:v>
                </c:pt>
                <c:pt idx="16">
                  <c:v>6.6666666666666661</c:v>
                </c:pt>
              </c:numCache>
            </c:numRef>
          </c:yVal>
          <c:smooth val="0"/>
        </c:ser>
        <c:ser>
          <c:idx val="2"/>
          <c:order val="1"/>
          <c:tx>
            <c:v>150</c:v>
          </c:tx>
          <c:spPr>
            <a:ln w="28575">
              <a:noFill/>
            </a:ln>
          </c:spPr>
          <c:marker>
            <c:symbol val="triang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esults!$A$5:$A$32</c:f>
              <c:numCache>
                <c:formatCode>General</c:formatCode>
                <c:ptCount val="28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68</c:v>
                </c:pt>
                <c:pt idx="6">
                  <c:v>192</c:v>
                </c:pt>
                <c:pt idx="7">
                  <c:v>216</c:v>
                </c:pt>
                <c:pt idx="8">
                  <c:v>240</c:v>
                </c:pt>
                <c:pt idx="9">
                  <c:v>264</c:v>
                </c:pt>
                <c:pt idx="10">
                  <c:v>336</c:v>
                </c:pt>
                <c:pt idx="11">
                  <c:v>360</c:v>
                </c:pt>
                <c:pt idx="12">
                  <c:v>384</c:v>
                </c:pt>
                <c:pt idx="13">
                  <c:v>408</c:v>
                </c:pt>
                <c:pt idx="14">
                  <c:v>432</c:v>
                </c:pt>
                <c:pt idx="15">
                  <c:v>504</c:v>
                </c:pt>
                <c:pt idx="16">
                  <c:v>552</c:v>
                </c:pt>
                <c:pt idx="17">
                  <c:v>600</c:v>
                </c:pt>
                <c:pt idx="18">
                  <c:v>672</c:v>
                </c:pt>
                <c:pt idx="19">
                  <c:v>720</c:v>
                </c:pt>
                <c:pt idx="20">
                  <c:v>768</c:v>
                </c:pt>
                <c:pt idx="21">
                  <c:v>840</c:v>
                </c:pt>
                <c:pt idx="22">
                  <c:v>888</c:v>
                </c:pt>
                <c:pt idx="23">
                  <c:v>936</c:v>
                </c:pt>
                <c:pt idx="24">
                  <c:v>1008</c:v>
                </c:pt>
                <c:pt idx="25">
                  <c:v>1104</c:v>
                </c:pt>
                <c:pt idx="26">
                  <c:v>1224</c:v>
                </c:pt>
                <c:pt idx="27">
                  <c:v>1348</c:v>
                </c:pt>
              </c:numCache>
            </c:numRef>
          </c:xVal>
          <c:yVal>
            <c:numRef>
              <c:f>Results!$G$5:$G$23</c:f>
              <c:numCache>
                <c:formatCode>General</c:formatCode>
                <c:ptCount val="19"/>
                <c:pt idx="0">
                  <c:v>169.69696969696955</c:v>
                </c:pt>
                <c:pt idx="1">
                  <c:v>167.27272727272731</c:v>
                </c:pt>
                <c:pt idx="2">
                  <c:v>170.90909090909099</c:v>
                </c:pt>
                <c:pt idx="3">
                  <c:v>153.93939393939399</c:v>
                </c:pt>
                <c:pt idx="4">
                  <c:v>157.5757575757568</c:v>
                </c:pt>
                <c:pt idx="5">
                  <c:v>161.81818181818181</c:v>
                </c:pt>
                <c:pt idx="6">
                  <c:v>157.5757575757568</c:v>
                </c:pt>
                <c:pt idx="7">
                  <c:v>167.87878787878807</c:v>
                </c:pt>
                <c:pt idx="8">
                  <c:v>164.24242424242487</c:v>
                </c:pt>
                <c:pt idx="9">
                  <c:v>159.39393939394</c:v>
                </c:pt>
                <c:pt idx="10">
                  <c:v>153.93939393939399</c:v>
                </c:pt>
                <c:pt idx="11">
                  <c:v>158.78787878787878</c:v>
                </c:pt>
                <c:pt idx="12">
                  <c:v>173.33333333333408</c:v>
                </c:pt>
                <c:pt idx="13">
                  <c:v>161.21212121212119</c:v>
                </c:pt>
                <c:pt idx="14">
                  <c:v>148.48484848484838</c:v>
                </c:pt>
                <c:pt idx="15">
                  <c:v>89.090909090909093</c:v>
                </c:pt>
                <c:pt idx="16">
                  <c:v>65.454545454545467</c:v>
                </c:pt>
                <c:pt idx="17">
                  <c:v>42.424242424242038</c:v>
                </c:pt>
                <c:pt idx="18">
                  <c:v>9.6969696969697008</c:v>
                </c:pt>
              </c:numCache>
            </c:numRef>
          </c:yVal>
          <c:smooth val="0"/>
        </c:ser>
        <c:ser>
          <c:idx val="0"/>
          <c:order val="2"/>
          <c:tx>
            <c:v>500</c:v>
          </c:tx>
          <c:spPr>
            <a:ln w="28575">
              <a:noFill/>
            </a:ln>
          </c:spPr>
          <c:marker>
            <c:symbol val="diamond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esults!$A$5:$A$25</c:f>
              <c:numCache>
                <c:formatCode>General</c:formatCode>
                <c:ptCount val="21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68</c:v>
                </c:pt>
                <c:pt idx="6">
                  <c:v>192</c:v>
                </c:pt>
                <c:pt idx="7">
                  <c:v>216</c:v>
                </c:pt>
                <c:pt idx="8">
                  <c:v>240</c:v>
                </c:pt>
                <c:pt idx="9">
                  <c:v>264</c:v>
                </c:pt>
                <c:pt idx="10">
                  <c:v>336</c:v>
                </c:pt>
                <c:pt idx="11">
                  <c:v>360</c:v>
                </c:pt>
                <c:pt idx="12">
                  <c:v>384</c:v>
                </c:pt>
                <c:pt idx="13">
                  <c:v>408</c:v>
                </c:pt>
                <c:pt idx="14">
                  <c:v>432</c:v>
                </c:pt>
                <c:pt idx="15">
                  <c:v>504</c:v>
                </c:pt>
                <c:pt idx="16">
                  <c:v>552</c:v>
                </c:pt>
                <c:pt idx="17">
                  <c:v>600</c:v>
                </c:pt>
                <c:pt idx="18">
                  <c:v>672</c:v>
                </c:pt>
                <c:pt idx="19">
                  <c:v>720</c:v>
                </c:pt>
                <c:pt idx="20">
                  <c:v>768</c:v>
                </c:pt>
              </c:numCache>
            </c:numRef>
          </c:xVal>
          <c:yVal>
            <c:numRef>
              <c:f>Results!$K$5:$K$25</c:f>
              <c:numCache>
                <c:formatCode>General</c:formatCode>
                <c:ptCount val="21"/>
                <c:pt idx="0">
                  <c:v>538.78787878787875</c:v>
                </c:pt>
                <c:pt idx="1">
                  <c:v>540.60606060606062</c:v>
                </c:pt>
                <c:pt idx="2">
                  <c:v>510.90909090909065</c:v>
                </c:pt>
                <c:pt idx="3">
                  <c:v>540</c:v>
                </c:pt>
                <c:pt idx="4">
                  <c:v>519.39393939393938</c:v>
                </c:pt>
                <c:pt idx="5">
                  <c:v>523.030303030303</c:v>
                </c:pt>
                <c:pt idx="6">
                  <c:v>532.12121212120815</c:v>
                </c:pt>
                <c:pt idx="7">
                  <c:v>520</c:v>
                </c:pt>
                <c:pt idx="8">
                  <c:v>512.72727272727275</c:v>
                </c:pt>
                <c:pt idx="9">
                  <c:v>538.78787878787875</c:v>
                </c:pt>
                <c:pt idx="10">
                  <c:v>515.15151515151297</c:v>
                </c:pt>
                <c:pt idx="11">
                  <c:v>520.60606060606062</c:v>
                </c:pt>
                <c:pt idx="12">
                  <c:v>543.030303030303</c:v>
                </c:pt>
                <c:pt idx="13">
                  <c:v>518.1818181818179</c:v>
                </c:pt>
                <c:pt idx="14">
                  <c:v>504.24242424242419</c:v>
                </c:pt>
                <c:pt idx="15">
                  <c:v>486.06060606060612</c:v>
                </c:pt>
                <c:pt idx="16">
                  <c:v>452.72727272727047</c:v>
                </c:pt>
                <c:pt idx="17">
                  <c:v>356.36363636363637</c:v>
                </c:pt>
                <c:pt idx="18">
                  <c:v>196.969696969697</c:v>
                </c:pt>
                <c:pt idx="19">
                  <c:v>32.727272727272762</c:v>
                </c:pt>
                <c:pt idx="20">
                  <c:v>14.54545454545455</c:v>
                </c:pt>
              </c:numCache>
            </c:numRef>
          </c:yVal>
          <c:smooth val="0"/>
        </c:ser>
        <c:ser>
          <c:idx val="7"/>
          <c:order val="3"/>
          <c:tx>
            <c:v>4500</c:v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og"/>
            <c:dispRSqr val="0"/>
            <c:dispEq val="0"/>
          </c:trendline>
          <c:xVal>
            <c:numRef>
              <c:f>Results!$A$5:$A$33</c:f>
              <c:numCache>
                <c:formatCode>General</c:formatCode>
                <c:ptCount val="29"/>
                <c:pt idx="0">
                  <c:v>0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68</c:v>
                </c:pt>
                <c:pt idx="6">
                  <c:v>192</c:v>
                </c:pt>
                <c:pt idx="7">
                  <c:v>216</c:v>
                </c:pt>
                <c:pt idx="8">
                  <c:v>240</c:v>
                </c:pt>
                <c:pt idx="9">
                  <c:v>264</c:v>
                </c:pt>
                <c:pt idx="10">
                  <c:v>336</c:v>
                </c:pt>
                <c:pt idx="11">
                  <c:v>360</c:v>
                </c:pt>
                <c:pt idx="12">
                  <c:v>384</c:v>
                </c:pt>
                <c:pt idx="13">
                  <c:v>408</c:v>
                </c:pt>
                <c:pt idx="14">
                  <c:v>432</c:v>
                </c:pt>
                <c:pt idx="15">
                  <c:v>504</c:v>
                </c:pt>
                <c:pt idx="16">
                  <c:v>552</c:v>
                </c:pt>
                <c:pt idx="17">
                  <c:v>600</c:v>
                </c:pt>
                <c:pt idx="18">
                  <c:v>672</c:v>
                </c:pt>
                <c:pt idx="19">
                  <c:v>720</c:v>
                </c:pt>
                <c:pt idx="20">
                  <c:v>768</c:v>
                </c:pt>
                <c:pt idx="21">
                  <c:v>840</c:v>
                </c:pt>
                <c:pt idx="22">
                  <c:v>888</c:v>
                </c:pt>
                <c:pt idx="23">
                  <c:v>936</c:v>
                </c:pt>
                <c:pt idx="24">
                  <c:v>1008</c:v>
                </c:pt>
                <c:pt idx="25">
                  <c:v>1104</c:v>
                </c:pt>
                <c:pt idx="26">
                  <c:v>1224</c:v>
                </c:pt>
                <c:pt idx="27">
                  <c:v>1348</c:v>
                </c:pt>
                <c:pt idx="28">
                  <c:v>1492</c:v>
                </c:pt>
              </c:numCache>
            </c:numRef>
          </c:xVal>
          <c:yVal>
            <c:numRef>
              <c:f>Results!$Q$5:$Q$33</c:f>
              <c:numCache>
                <c:formatCode>General</c:formatCode>
                <c:ptCount val="29"/>
                <c:pt idx="0">
                  <c:v>4639.3939393939454</c:v>
                </c:pt>
                <c:pt idx="1">
                  <c:v>4606.0606060606478</c:v>
                </c:pt>
                <c:pt idx="2">
                  <c:v>4578.787878787879</c:v>
                </c:pt>
                <c:pt idx="3">
                  <c:v>4524.2424242424249</c:v>
                </c:pt>
                <c:pt idx="4">
                  <c:v>4024.242424242424</c:v>
                </c:pt>
                <c:pt idx="5">
                  <c:v>4472.727272727273</c:v>
                </c:pt>
                <c:pt idx="6">
                  <c:v>4487.8787878787552</c:v>
                </c:pt>
                <c:pt idx="7">
                  <c:v>4500.0000000000009</c:v>
                </c:pt>
                <c:pt idx="8">
                  <c:v>4563.636363636364</c:v>
                </c:pt>
                <c:pt idx="9">
                  <c:v>4184.8484848484795</c:v>
                </c:pt>
                <c:pt idx="10">
                  <c:v>4678.787878787879</c:v>
                </c:pt>
                <c:pt idx="11">
                  <c:v>4512.1212121212402</c:v>
                </c:pt>
                <c:pt idx="12">
                  <c:v>4545.454545454545</c:v>
                </c:pt>
                <c:pt idx="13">
                  <c:v>4527.272727272727</c:v>
                </c:pt>
                <c:pt idx="14">
                  <c:v>4548.484848484848</c:v>
                </c:pt>
                <c:pt idx="15">
                  <c:v>4542.4242424242429</c:v>
                </c:pt>
                <c:pt idx="16">
                  <c:v>4518.1818181818244</c:v>
                </c:pt>
                <c:pt idx="17">
                  <c:v>4472.727272727273</c:v>
                </c:pt>
                <c:pt idx="18">
                  <c:v>4369.6969696970164</c:v>
                </c:pt>
                <c:pt idx="19">
                  <c:v>4690.9090909090637</c:v>
                </c:pt>
                <c:pt idx="20">
                  <c:v>3730.303030303045</c:v>
                </c:pt>
                <c:pt idx="21">
                  <c:v>3457.575757575778</c:v>
                </c:pt>
                <c:pt idx="22">
                  <c:v>3045.454545454545</c:v>
                </c:pt>
                <c:pt idx="23">
                  <c:v>3572.727272727273</c:v>
                </c:pt>
                <c:pt idx="24">
                  <c:v>3139.3939393939422</c:v>
                </c:pt>
                <c:pt idx="25">
                  <c:v>3072.727272727273</c:v>
                </c:pt>
                <c:pt idx="26">
                  <c:v>3093.9393939394176</c:v>
                </c:pt>
                <c:pt idx="27">
                  <c:v>2912.121212121212</c:v>
                </c:pt>
                <c:pt idx="28">
                  <c:v>2812.12121212121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7514752"/>
        <c:axId val="217744512"/>
      </c:scatterChart>
      <c:valAx>
        <c:axId val="217514752"/>
        <c:scaling>
          <c:orientation val="minMax"/>
          <c:max val="15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 (hr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7744512"/>
        <c:crosses val="autoZero"/>
        <c:crossBetween val="midCat"/>
        <c:majorUnit val="500"/>
      </c:valAx>
      <c:valAx>
        <c:axId val="217744512"/>
        <c:scaling>
          <c:logBase val="10"/>
          <c:orientation val="minMax"/>
          <c:min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[Cr (VI)] (µ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7514752"/>
        <c:crosses val="autoZero"/>
        <c:crossBetween val="midCat"/>
      </c:valAx>
    </c:plotArea>
    <c:legend>
      <c:legendPos val="r"/>
      <c:legendEntry>
        <c:idx val="4"/>
        <c:delete val="1"/>
      </c:legendEntry>
      <c:layout>
        <c:manualLayout>
          <c:xMode val="edge"/>
          <c:yMode val="edge"/>
          <c:x val="0.68247452087357063"/>
          <c:y val="0.31364245402820301"/>
          <c:w val="0.28943754762509527"/>
          <c:h val="0.2963088164065513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 baseline="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B</a:t>
            </a:r>
          </a:p>
        </c:rich>
      </c:tx>
      <c:layout>
        <c:manualLayout>
          <c:xMode val="edge"/>
          <c:yMode val="edge"/>
          <c:x val="3.0684027777778049E-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8355187960375788"/>
          <c:y val="2.7596280567825943E-2"/>
          <c:w val="0.74144895187106297"/>
          <c:h val="0.82481407706524801"/>
        </c:manualLayout>
      </c:layout>
      <c:scatterChart>
        <c:scatterStyle val="lineMarker"/>
        <c:varyColors val="0"/>
        <c:ser>
          <c:idx val="3"/>
          <c:order val="0"/>
          <c:tx>
            <c:v>100</c:v>
          </c:tx>
          <c:spPr>
            <a:ln w="28575">
              <a:noFill/>
            </a:ln>
          </c:spPr>
          <c:marker>
            <c:symbol val="x"/>
            <c:size val="4"/>
            <c:spPr>
              <a:ln>
                <a:solidFill>
                  <a:schemeClr val="tx1"/>
                </a:solidFill>
              </a:ln>
            </c:spPr>
          </c:marker>
          <c:xVal>
            <c:numRef>
              <c:f>Results!$A$41:$A$69</c:f>
              <c:numCache>
                <c:formatCode>General</c:formatCode>
                <c:ptCount val="29"/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68</c:v>
                </c:pt>
                <c:pt idx="6">
                  <c:v>192</c:v>
                </c:pt>
                <c:pt idx="7">
                  <c:v>216</c:v>
                </c:pt>
                <c:pt idx="8">
                  <c:v>240</c:v>
                </c:pt>
                <c:pt idx="9">
                  <c:v>264</c:v>
                </c:pt>
                <c:pt idx="10">
                  <c:v>336</c:v>
                </c:pt>
                <c:pt idx="11">
                  <c:v>360</c:v>
                </c:pt>
                <c:pt idx="12">
                  <c:v>384</c:v>
                </c:pt>
                <c:pt idx="13">
                  <c:v>408</c:v>
                </c:pt>
                <c:pt idx="14">
                  <c:v>432</c:v>
                </c:pt>
                <c:pt idx="15">
                  <c:v>504</c:v>
                </c:pt>
                <c:pt idx="16">
                  <c:v>552</c:v>
                </c:pt>
                <c:pt idx="17">
                  <c:v>600</c:v>
                </c:pt>
                <c:pt idx="18">
                  <c:v>672</c:v>
                </c:pt>
                <c:pt idx="19">
                  <c:v>720</c:v>
                </c:pt>
                <c:pt idx="20">
                  <c:v>768</c:v>
                </c:pt>
                <c:pt idx="21">
                  <c:v>840</c:v>
                </c:pt>
                <c:pt idx="22">
                  <c:v>888</c:v>
                </c:pt>
                <c:pt idx="23">
                  <c:v>936</c:v>
                </c:pt>
                <c:pt idx="24">
                  <c:v>1008</c:v>
                </c:pt>
                <c:pt idx="25">
                  <c:v>1104</c:v>
                </c:pt>
                <c:pt idx="26">
                  <c:v>1224</c:v>
                </c:pt>
                <c:pt idx="27">
                  <c:v>1348</c:v>
                </c:pt>
                <c:pt idx="28">
                  <c:v>1492</c:v>
                </c:pt>
              </c:numCache>
            </c:numRef>
          </c:xVal>
          <c:yVal>
            <c:numRef>
              <c:f>Results!$C$41:$C$69</c:f>
              <c:numCache>
                <c:formatCode>General</c:formatCode>
                <c:ptCount val="29"/>
                <c:pt idx="1">
                  <c:v>9.19</c:v>
                </c:pt>
                <c:pt idx="2">
                  <c:v>9.2000000000000011</c:v>
                </c:pt>
                <c:pt idx="3">
                  <c:v>9.2200000000000006</c:v>
                </c:pt>
                <c:pt idx="4">
                  <c:v>9.1300000000000008</c:v>
                </c:pt>
                <c:pt idx="5">
                  <c:v>9.18</c:v>
                </c:pt>
                <c:pt idx="6">
                  <c:v>9.17</c:v>
                </c:pt>
                <c:pt idx="7">
                  <c:v>9.2100000000000009</c:v>
                </c:pt>
                <c:pt idx="8">
                  <c:v>9.01</c:v>
                </c:pt>
                <c:pt idx="9">
                  <c:v>9.15</c:v>
                </c:pt>
                <c:pt idx="10">
                  <c:v>9.14</c:v>
                </c:pt>
                <c:pt idx="11">
                  <c:v>9.11</c:v>
                </c:pt>
                <c:pt idx="12">
                  <c:v>9.08</c:v>
                </c:pt>
                <c:pt idx="13">
                  <c:v>9.0500000000000007</c:v>
                </c:pt>
                <c:pt idx="14">
                  <c:v>9.01</c:v>
                </c:pt>
                <c:pt idx="15">
                  <c:v>8.9500000000000028</c:v>
                </c:pt>
                <c:pt idx="16">
                  <c:v>8.7800000000000011</c:v>
                </c:pt>
                <c:pt idx="17">
                  <c:v>8.56</c:v>
                </c:pt>
                <c:pt idx="18">
                  <c:v>8.69</c:v>
                </c:pt>
                <c:pt idx="19">
                  <c:v>8.48</c:v>
                </c:pt>
                <c:pt idx="20">
                  <c:v>8.43</c:v>
                </c:pt>
                <c:pt idx="21">
                  <c:v>8.2000000000000011</c:v>
                </c:pt>
                <c:pt idx="22">
                  <c:v>8.27</c:v>
                </c:pt>
                <c:pt idx="23">
                  <c:v>8.25</c:v>
                </c:pt>
                <c:pt idx="24">
                  <c:v>8.17</c:v>
                </c:pt>
                <c:pt idx="25">
                  <c:v>8.1300000000000008</c:v>
                </c:pt>
                <c:pt idx="26">
                  <c:v>8.1</c:v>
                </c:pt>
                <c:pt idx="27">
                  <c:v>8.01</c:v>
                </c:pt>
                <c:pt idx="28">
                  <c:v>7.99</c:v>
                </c:pt>
              </c:numCache>
            </c:numRef>
          </c:yVal>
          <c:smooth val="0"/>
        </c:ser>
        <c:ser>
          <c:idx val="2"/>
          <c:order val="1"/>
          <c:tx>
            <c:v>150</c:v>
          </c:tx>
          <c:spPr>
            <a:ln w="28575">
              <a:noFill/>
            </a:ln>
          </c:spPr>
          <c:marker>
            <c:symbol val="triang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esults!$A$41:$A$69</c:f>
              <c:numCache>
                <c:formatCode>General</c:formatCode>
                <c:ptCount val="29"/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68</c:v>
                </c:pt>
                <c:pt idx="6">
                  <c:v>192</c:v>
                </c:pt>
                <c:pt idx="7">
                  <c:v>216</c:v>
                </c:pt>
                <c:pt idx="8">
                  <c:v>240</c:v>
                </c:pt>
                <c:pt idx="9">
                  <c:v>264</c:v>
                </c:pt>
                <c:pt idx="10">
                  <c:v>336</c:v>
                </c:pt>
                <c:pt idx="11">
                  <c:v>360</c:v>
                </c:pt>
                <c:pt idx="12">
                  <c:v>384</c:v>
                </c:pt>
                <c:pt idx="13">
                  <c:v>408</c:v>
                </c:pt>
                <c:pt idx="14">
                  <c:v>432</c:v>
                </c:pt>
                <c:pt idx="15">
                  <c:v>504</c:v>
                </c:pt>
                <c:pt idx="16">
                  <c:v>552</c:v>
                </c:pt>
                <c:pt idx="17">
                  <c:v>600</c:v>
                </c:pt>
                <c:pt idx="18">
                  <c:v>672</c:v>
                </c:pt>
                <c:pt idx="19">
                  <c:v>720</c:v>
                </c:pt>
                <c:pt idx="20">
                  <c:v>768</c:v>
                </c:pt>
                <c:pt idx="21">
                  <c:v>840</c:v>
                </c:pt>
                <c:pt idx="22">
                  <c:v>888</c:v>
                </c:pt>
                <c:pt idx="23">
                  <c:v>936</c:v>
                </c:pt>
                <c:pt idx="24">
                  <c:v>1008</c:v>
                </c:pt>
                <c:pt idx="25">
                  <c:v>1104</c:v>
                </c:pt>
                <c:pt idx="26">
                  <c:v>1224</c:v>
                </c:pt>
                <c:pt idx="27">
                  <c:v>1348</c:v>
                </c:pt>
                <c:pt idx="28">
                  <c:v>1492</c:v>
                </c:pt>
              </c:numCache>
            </c:numRef>
          </c:xVal>
          <c:yVal>
            <c:numRef>
              <c:f>Results!$D$41:$D$69</c:f>
              <c:numCache>
                <c:formatCode>General</c:formatCode>
                <c:ptCount val="29"/>
                <c:pt idx="1">
                  <c:v>9.2000000000000011</c:v>
                </c:pt>
                <c:pt idx="2">
                  <c:v>9.2100000000000009</c:v>
                </c:pt>
                <c:pt idx="3">
                  <c:v>9.24</c:v>
                </c:pt>
                <c:pt idx="4">
                  <c:v>9.2000000000000011</c:v>
                </c:pt>
                <c:pt idx="5">
                  <c:v>9.18</c:v>
                </c:pt>
                <c:pt idx="6">
                  <c:v>9.19</c:v>
                </c:pt>
                <c:pt idx="7">
                  <c:v>9.2100000000000009</c:v>
                </c:pt>
                <c:pt idx="8">
                  <c:v>9.18</c:v>
                </c:pt>
                <c:pt idx="9">
                  <c:v>9.18</c:v>
                </c:pt>
                <c:pt idx="10">
                  <c:v>9.16</c:v>
                </c:pt>
                <c:pt idx="11">
                  <c:v>9.14</c:v>
                </c:pt>
                <c:pt idx="12">
                  <c:v>9.120000000000001</c:v>
                </c:pt>
                <c:pt idx="13">
                  <c:v>9.11</c:v>
                </c:pt>
                <c:pt idx="14">
                  <c:v>9.120000000000001</c:v>
                </c:pt>
                <c:pt idx="15">
                  <c:v>9.02</c:v>
                </c:pt>
                <c:pt idx="16">
                  <c:v>8.77</c:v>
                </c:pt>
                <c:pt idx="17">
                  <c:v>8.4500000000000028</c:v>
                </c:pt>
                <c:pt idx="18">
                  <c:v>8.3600000000000048</c:v>
                </c:pt>
                <c:pt idx="19">
                  <c:v>8.58</c:v>
                </c:pt>
                <c:pt idx="20">
                  <c:v>8.3800000000000008</c:v>
                </c:pt>
                <c:pt idx="21">
                  <c:v>8.32</c:v>
                </c:pt>
                <c:pt idx="22">
                  <c:v>8.4</c:v>
                </c:pt>
                <c:pt idx="23">
                  <c:v>8.15</c:v>
                </c:pt>
                <c:pt idx="24">
                  <c:v>8.2800000000000011</c:v>
                </c:pt>
                <c:pt idx="25">
                  <c:v>8.27</c:v>
                </c:pt>
                <c:pt idx="26">
                  <c:v>7.98</c:v>
                </c:pt>
                <c:pt idx="27">
                  <c:v>8.1300000000000008</c:v>
                </c:pt>
                <c:pt idx="28">
                  <c:v>8.19</c:v>
                </c:pt>
              </c:numCache>
            </c:numRef>
          </c:yVal>
          <c:smooth val="0"/>
        </c:ser>
        <c:ser>
          <c:idx val="4"/>
          <c:order val="2"/>
          <c:tx>
            <c:v>500</c:v>
          </c:tx>
          <c:spPr>
            <a:ln w="28575">
              <a:noFill/>
            </a:ln>
          </c:spPr>
          <c:marker>
            <c:symbol val="star"/>
            <c:size val="4"/>
            <c:spPr>
              <a:ln>
                <a:solidFill>
                  <a:schemeClr val="tx1"/>
                </a:solidFill>
              </a:ln>
            </c:spPr>
          </c:marker>
          <c:xVal>
            <c:numRef>
              <c:f>Results!$A$41:$A$69</c:f>
              <c:numCache>
                <c:formatCode>General</c:formatCode>
                <c:ptCount val="29"/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68</c:v>
                </c:pt>
                <c:pt idx="6">
                  <c:v>192</c:v>
                </c:pt>
                <c:pt idx="7">
                  <c:v>216</c:v>
                </c:pt>
                <c:pt idx="8">
                  <c:v>240</c:v>
                </c:pt>
                <c:pt idx="9">
                  <c:v>264</c:v>
                </c:pt>
                <c:pt idx="10">
                  <c:v>336</c:v>
                </c:pt>
                <c:pt idx="11">
                  <c:v>360</c:v>
                </c:pt>
                <c:pt idx="12">
                  <c:v>384</c:v>
                </c:pt>
                <c:pt idx="13">
                  <c:v>408</c:v>
                </c:pt>
                <c:pt idx="14">
                  <c:v>432</c:v>
                </c:pt>
                <c:pt idx="15">
                  <c:v>504</c:v>
                </c:pt>
                <c:pt idx="16">
                  <c:v>552</c:v>
                </c:pt>
                <c:pt idx="17">
                  <c:v>600</c:v>
                </c:pt>
                <c:pt idx="18">
                  <c:v>672</c:v>
                </c:pt>
                <c:pt idx="19">
                  <c:v>720</c:v>
                </c:pt>
                <c:pt idx="20">
                  <c:v>768</c:v>
                </c:pt>
                <c:pt idx="21">
                  <c:v>840</c:v>
                </c:pt>
                <c:pt idx="22">
                  <c:v>888</c:v>
                </c:pt>
                <c:pt idx="23">
                  <c:v>936</c:v>
                </c:pt>
                <c:pt idx="24">
                  <c:v>1008</c:v>
                </c:pt>
                <c:pt idx="25">
                  <c:v>1104</c:v>
                </c:pt>
                <c:pt idx="26">
                  <c:v>1224</c:v>
                </c:pt>
                <c:pt idx="27">
                  <c:v>1348</c:v>
                </c:pt>
                <c:pt idx="28">
                  <c:v>1492</c:v>
                </c:pt>
              </c:numCache>
            </c:numRef>
          </c:xVal>
          <c:yVal>
            <c:numRef>
              <c:f>Results!$F$41:$F$69</c:f>
              <c:numCache>
                <c:formatCode>General</c:formatCode>
                <c:ptCount val="29"/>
                <c:pt idx="1">
                  <c:v>9.2200000000000006</c:v>
                </c:pt>
                <c:pt idx="2">
                  <c:v>9.23</c:v>
                </c:pt>
                <c:pt idx="3">
                  <c:v>9.23</c:v>
                </c:pt>
                <c:pt idx="4">
                  <c:v>9.2200000000000006</c:v>
                </c:pt>
                <c:pt idx="5">
                  <c:v>9.2100000000000009</c:v>
                </c:pt>
                <c:pt idx="6">
                  <c:v>9.23</c:v>
                </c:pt>
                <c:pt idx="7">
                  <c:v>9.2000000000000011</c:v>
                </c:pt>
                <c:pt idx="8">
                  <c:v>9.19</c:v>
                </c:pt>
                <c:pt idx="9">
                  <c:v>9.19</c:v>
                </c:pt>
                <c:pt idx="10">
                  <c:v>9.16</c:v>
                </c:pt>
                <c:pt idx="11">
                  <c:v>9.16</c:v>
                </c:pt>
                <c:pt idx="12">
                  <c:v>9.14</c:v>
                </c:pt>
                <c:pt idx="13">
                  <c:v>9.16</c:v>
                </c:pt>
                <c:pt idx="14">
                  <c:v>9.1300000000000008</c:v>
                </c:pt>
                <c:pt idx="15">
                  <c:v>9.07</c:v>
                </c:pt>
                <c:pt idx="16">
                  <c:v>8.99</c:v>
                </c:pt>
                <c:pt idx="17">
                  <c:v>8.76</c:v>
                </c:pt>
                <c:pt idx="18">
                  <c:v>8.83</c:v>
                </c:pt>
                <c:pt idx="19">
                  <c:v>8.81</c:v>
                </c:pt>
                <c:pt idx="20">
                  <c:v>8.5</c:v>
                </c:pt>
                <c:pt idx="21">
                  <c:v>8.41</c:v>
                </c:pt>
                <c:pt idx="22">
                  <c:v>8.3500000000000068</c:v>
                </c:pt>
                <c:pt idx="23">
                  <c:v>8.18</c:v>
                </c:pt>
                <c:pt idx="24">
                  <c:v>8.0500000000000007</c:v>
                </c:pt>
                <c:pt idx="25">
                  <c:v>7.91</c:v>
                </c:pt>
                <c:pt idx="26">
                  <c:v>7.84</c:v>
                </c:pt>
                <c:pt idx="27">
                  <c:v>7.88</c:v>
                </c:pt>
                <c:pt idx="28">
                  <c:v>7.91</c:v>
                </c:pt>
              </c:numCache>
            </c:numRef>
          </c:yVal>
          <c:smooth val="0"/>
        </c:ser>
        <c:ser>
          <c:idx val="7"/>
          <c:order val="3"/>
          <c:tx>
            <c:v>4500</c:v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esults!$A$41:$A$69</c:f>
              <c:numCache>
                <c:formatCode>General</c:formatCode>
                <c:ptCount val="29"/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68</c:v>
                </c:pt>
                <c:pt idx="6">
                  <c:v>192</c:v>
                </c:pt>
                <c:pt idx="7">
                  <c:v>216</c:v>
                </c:pt>
                <c:pt idx="8">
                  <c:v>240</c:v>
                </c:pt>
                <c:pt idx="9">
                  <c:v>264</c:v>
                </c:pt>
                <c:pt idx="10">
                  <c:v>336</c:v>
                </c:pt>
                <c:pt idx="11">
                  <c:v>360</c:v>
                </c:pt>
                <c:pt idx="12">
                  <c:v>384</c:v>
                </c:pt>
                <c:pt idx="13">
                  <c:v>408</c:v>
                </c:pt>
                <c:pt idx="14">
                  <c:v>432</c:v>
                </c:pt>
                <c:pt idx="15">
                  <c:v>504</c:v>
                </c:pt>
                <c:pt idx="16">
                  <c:v>552</c:v>
                </c:pt>
                <c:pt idx="17">
                  <c:v>600</c:v>
                </c:pt>
                <c:pt idx="18">
                  <c:v>672</c:v>
                </c:pt>
                <c:pt idx="19">
                  <c:v>720</c:v>
                </c:pt>
                <c:pt idx="20">
                  <c:v>768</c:v>
                </c:pt>
                <c:pt idx="21">
                  <c:v>840</c:v>
                </c:pt>
                <c:pt idx="22">
                  <c:v>888</c:v>
                </c:pt>
                <c:pt idx="23">
                  <c:v>936</c:v>
                </c:pt>
                <c:pt idx="24">
                  <c:v>1008</c:v>
                </c:pt>
                <c:pt idx="25">
                  <c:v>1104</c:v>
                </c:pt>
                <c:pt idx="26">
                  <c:v>1224</c:v>
                </c:pt>
                <c:pt idx="27">
                  <c:v>1348</c:v>
                </c:pt>
                <c:pt idx="28">
                  <c:v>1492</c:v>
                </c:pt>
              </c:numCache>
            </c:numRef>
          </c:xVal>
          <c:yVal>
            <c:numRef>
              <c:f>Results!$I$41:$I$69</c:f>
              <c:numCache>
                <c:formatCode>General</c:formatCode>
                <c:ptCount val="29"/>
                <c:pt idx="1">
                  <c:v>9.15</c:v>
                </c:pt>
                <c:pt idx="2">
                  <c:v>9.17</c:v>
                </c:pt>
                <c:pt idx="3">
                  <c:v>9.17</c:v>
                </c:pt>
                <c:pt idx="4">
                  <c:v>8.98</c:v>
                </c:pt>
                <c:pt idx="5">
                  <c:v>9.15</c:v>
                </c:pt>
                <c:pt idx="6">
                  <c:v>9.17</c:v>
                </c:pt>
                <c:pt idx="7">
                  <c:v>9.15</c:v>
                </c:pt>
                <c:pt idx="8">
                  <c:v>9.17</c:v>
                </c:pt>
                <c:pt idx="9">
                  <c:v>9.16</c:v>
                </c:pt>
                <c:pt idx="10">
                  <c:v>9.1300000000000008</c:v>
                </c:pt>
                <c:pt idx="11">
                  <c:v>9.14</c:v>
                </c:pt>
                <c:pt idx="12">
                  <c:v>9.14</c:v>
                </c:pt>
                <c:pt idx="13">
                  <c:v>9.14</c:v>
                </c:pt>
                <c:pt idx="14">
                  <c:v>9.0500000000000007</c:v>
                </c:pt>
                <c:pt idx="15">
                  <c:v>8.9500000000000028</c:v>
                </c:pt>
                <c:pt idx="16">
                  <c:v>8.7100000000000009</c:v>
                </c:pt>
                <c:pt idx="17">
                  <c:v>8.66</c:v>
                </c:pt>
                <c:pt idx="18">
                  <c:v>8.82</c:v>
                </c:pt>
                <c:pt idx="19">
                  <c:v>8.83</c:v>
                </c:pt>
                <c:pt idx="20">
                  <c:v>8.8500000000000068</c:v>
                </c:pt>
                <c:pt idx="21">
                  <c:v>8.83</c:v>
                </c:pt>
                <c:pt idx="22">
                  <c:v>8.8600000000000048</c:v>
                </c:pt>
                <c:pt idx="23">
                  <c:v>8.8600000000000048</c:v>
                </c:pt>
                <c:pt idx="24">
                  <c:v>8.8700000000000028</c:v>
                </c:pt>
                <c:pt idx="25">
                  <c:v>8.83</c:v>
                </c:pt>
                <c:pt idx="26">
                  <c:v>8.84</c:v>
                </c:pt>
                <c:pt idx="27">
                  <c:v>8.83</c:v>
                </c:pt>
                <c:pt idx="28">
                  <c:v>8.9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947072"/>
        <c:axId val="41109376"/>
      </c:scatterChart>
      <c:valAx>
        <c:axId val="40947072"/>
        <c:scaling>
          <c:orientation val="minMax"/>
          <c:max val="15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 (hr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1109376"/>
        <c:crosses val="autoZero"/>
        <c:crossBetween val="midCat"/>
      </c:valAx>
      <c:valAx>
        <c:axId val="41109376"/>
        <c:scaling>
          <c:orientation val="minMax"/>
          <c:max val="10"/>
          <c:min val="7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pH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094707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aseline="0"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C</a:t>
            </a:r>
          </a:p>
        </c:rich>
      </c:tx>
      <c:layout>
        <c:manualLayout>
          <c:xMode val="edge"/>
          <c:yMode val="edge"/>
          <c:x val="3.7298611111111412E-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20382712028659714"/>
          <c:y val="2.7596280567825916E-2"/>
          <c:w val="0.72052800355601032"/>
          <c:h val="0.81379197491575961"/>
        </c:manualLayout>
      </c:layout>
      <c:scatterChart>
        <c:scatterStyle val="lineMarker"/>
        <c:varyColors val="0"/>
        <c:ser>
          <c:idx val="3"/>
          <c:order val="0"/>
          <c:tx>
            <c:v>100</c:v>
          </c:tx>
          <c:spPr>
            <a:ln w="28575">
              <a:noFill/>
            </a:ln>
          </c:spPr>
          <c:marker>
            <c:symbol val="x"/>
            <c:size val="4"/>
            <c:spPr>
              <a:ln>
                <a:solidFill>
                  <a:schemeClr val="tx1"/>
                </a:solidFill>
              </a:ln>
            </c:spPr>
          </c:marker>
          <c:xVal>
            <c:numRef>
              <c:f>Results!$A$78:$A$105</c:f>
              <c:numCache>
                <c:formatCode>General</c:formatCode>
                <c:ptCount val="28"/>
                <c:pt idx="0">
                  <c:v>3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68</c:v>
                </c:pt>
                <c:pt idx="6">
                  <c:v>192</c:v>
                </c:pt>
                <c:pt idx="7">
                  <c:v>216</c:v>
                </c:pt>
                <c:pt idx="8">
                  <c:v>240</c:v>
                </c:pt>
                <c:pt idx="9">
                  <c:v>264</c:v>
                </c:pt>
                <c:pt idx="10">
                  <c:v>336</c:v>
                </c:pt>
                <c:pt idx="11">
                  <c:v>360</c:v>
                </c:pt>
                <c:pt idx="12">
                  <c:v>384</c:v>
                </c:pt>
                <c:pt idx="13">
                  <c:v>408</c:v>
                </c:pt>
                <c:pt idx="14">
                  <c:v>432</c:v>
                </c:pt>
                <c:pt idx="15">
                  <c:v>504</c:v>
                </c:pt>
                <c:pt idx="16">
                  <c:v>552</c:v>
                </c:pt>
                <c:pt idx="17">
                  <c:v>600</c:v>
                </c:pt>
                <c:pt idx="18">
                  <c:v>672</c:v>
                </c:pt>
                <c:pt idx="19">
                  <c:v>720</c:v>
                </c:pt>
                <c:pt idx="20">
                  <c:v>768</c:v>
                </c:pt>
                <c:pt idx="21">
                  <c:v>840</c:v>
                </c:pt>
                <c:pt idx="22">
                  <c:v>888</c:v>
                </c:pt>
                <c:pt idx="23">
                  <c:v>936</c:v>
                </c:pt>
                <c:pt idx="24">
                  <c:v>1008</c:v>
                </c:pt>
                <c:pt idx="25">
                  <c:v>1104</c:v>
                </c:pt>
                <c:pt idx="26">
                  <c:v>1224</c:v>
                </c:pt>
                <c:pt idx="27">
                  <c:v>1348</c:v>
                </c:pt>
              </c:numCache>
            </c:numRef>
          </c:xVal>
          <c:yVal>
            <c:numRef>
              <c:f>Results!$E$78:$E$102</c:f>
              <c:numCache>
                <c:formatCode>0.00</c:formatCode>
                <c:ptCount val="25"/>
                <c:pt idx="1">
                  <c:v>12.755102040816327</c:v>
                </c:pt>
                <c:pt idx="2">
                  <c:v>0</c:v>
                </c:pt>
                <c:pt idx="3">
                  <c:v>15.306122448979592</c:v>
                </c:pt>
                <c:pt idx="4">
                  <c:v>38.265306122449296</c:v>
                </c:pt>
                <c:pt idx="5">
                  <c:v>20.408163265306122</c:v>
                </c:pt>
                <c:pt idx="6">
                  <c:v>12.755102040816327</c:v>
                </c:pt>
                <c:pt idx="7">
                  <c:v>107.14285714285653</c:v>
                </c:pt>
                <c:pt idx="8">
                  <c:v>28.061224489795912</c:v>
                </c:pt>
                <c:pt idx="9">
                  <c:v>17.857142857142829</c:v>
                </c:pt>
                <c:pt idx="10">
                  <c:v>22.959183673469244</c:v>
                </c:pt>
                <c:pt idx="11">
                  <c:v>25.510204081632654</c:v>
                </c:pt>
                <c:pt idx="12">
                  <c:v>20.408163265306122</c:v>
                </c:pt>
                <c:pt idx="13">
                  <c:v>28.061224489795912</c:v>
                </c:pt>
                <c:pt idx="14">
                  <c:v>30.612244897959183</c:v>
                </c:pt>
                <c:pt idx="15">
                  <c:v>15.306122448979592</c:v>
                </c:pt>
                <c:pt idx="16">
                  <c:v>153.06122448979607</c:v>
                </c:pt>
                <c:pt idx="17">
                  <c:v>545.91836734693879</c:v>
                </c:pt>
                <c:pt idx="18">
                  <c:v>1987.2448979591836</c:v>
                </c:pt>
                <c:pt idx="19">
                  <c:v>2821.4285714285697</c:v>
                </c:pt>
                <c:pt idx="20">
                  <c:v>2660.7142857142703</c:v>
                </c:pt>
                <c:pt idx="21">
                  <c:v>1795.9183673469411</c:v>
                </c:pt>
                <c:pt idx="22">
                  <c:v>1913.2653061224491</c:v>
                </c:pt>
                <c:pt idx="23">
                  <c:v>1887.7551020408164</c:v>
                </c:pt>
                <c:pt idx="24">
                  <c:v>2346.9387755102052</c:v>
                </c:pt>
              </c:numCache>
            </c:numRef>
          </c:yVal>
          <c:smooth val="0"/>
        </c:ser>
        <c:ser>
          <c:idx val="2"/>
          <c:order val="1"/>
          <c:tx>
            <c:v>150</c:v>
          </c:tx>
          <c:spPr>
            <a:ln w="28575">
              <a:noFill/>
            </a:ln>
          </c:spPr>
          <c:marker>
            <c:symbol val="triang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esults!$A$78:$A$105</c:f>
              <c:numCache>
                <c:formatCode>General</c:formatCode>
                <c:ptCount val="28"/>
                <c:pt idx="0">
                  <c:v>3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68</c:v>
                </c:pt>
                <c:pt idx="6">
                  <c:v>192</c:v>
                </c:pt>
                <c:pt idx="7">
                  <c:v>216</c:v>
                </c:pt>
                <c:pt idx="8">
                  <c:v>240</c:v>
                </c:pt>
                <c:pt idx="9">
                  <c:v>264</c:v>
                </c:pt>
                <c:pt idx="10">
                  <c:v>336</c:v>
                </c:pt>
                <c:pt idx="11">
                  <c:v>360</c:v>
                </c:pt>
                <c:pt idx="12">
                  <c:v>384</c:v>
                </c:pt>
                <c:pt idx="13">
                  <c:v>408</c:v>
                </c:pt>
                <c:pt idx="14">
                  <c:v>432</c:v>
                </c:pt>
                <c:pt idx="15">
                  <c:v>504</c:v>
                </c:pt>
                <c:pt idx="16">
                  <c:v>552</c:v>
                </c:pt>
                <c:pt idx="17">
                  <c:v>600</c:v>
                </c:pt>
                <c:pt idx="18">
                  <c:v>672</c:v>
                </c:pt>
                <c:pt idx="19">
                  <c:v>720</c:v>
                </c:pt>
                <c:pt idx="20">
                  <c:v>768</c:v>
                </c:pt>
                <c:pt idx="21">
                  <c:v>840</c:v>
                </c:pt>
                <c:pt idx="22">
                  <c:v>888</c:v>
                </c:pt>
                <c:pt idx="23">
                  <c:v>936</c:v>
                </c:pt>
                <c:pt idx="24">
                  <c:v>1008</c:v>
                </c:pt>
                <c:pt idx="25">
                  <c:v>1104</c:v>
                </c:pt>
                <c:pt idx="26">
                  <c:v>1224</c:v>
                </c:pt>
                <c:pt idx="27">
                  <c:v>1348</c:v>
                </c:pt>
              </c:numCache>
            </c:numRef>
          </c:xVal>
          <c:yVal>
            <c:numRef>
              <c:f>Results!$G$78:$G$102</c:f>
              <c:numCache>
                <c:formatCode>0.00</c:formatCode>
                <c:ptCount val="25"/>
                <c:pt idx="1">
                  <c:v>12.755102040816327</c:v>
                </c:pt>
                <c:pt idx="2">
                  <c:v>0</c:v>
                </c:pt>
                <c:pt idx="3">
                  <c:v>5.1020408163264932</c:v>
                </c:pt>
                <c:pt idx="4">
                  <c:v>30.612244897959183</c:v>
                </c:pt>
                <c:pt idx="5">
                  <c:v>15.306122448979592</c:v>
                </c:pt>
                <c:pt idx="6">
                  <c:v>10.204081632653061</c:v>
                </c:pt>
                <c:pt idx="7">
                  <c:v>158.16326530612142</c:v>
                </c:pt>
                <c:pt idx="8">
                  <c:v>22.959183673469244</c:v>
                </c:pt>
                <c:pt idx="9">
                  <c:v>15.306122448979592</c:v>
                </c:pt>
                <c:pt idx="10">
                  <c:v>20.408163265306122</c:v>
                </c:pt>
                <c:pt idx="11">
                  <c:v>15.306122448979592</c:v>
                </c:pt>
                <c:pt idx="12">
                  <c:v>15.306122448979592</c:v>
                </c:pt>
                <c:pt idx="13">
                  <c:v>10.204081632653061</c:v>
                </c:pt>
                <c:pt idx="14">
                  <c:v>53.571428571428349</c:v>
                </c:pt>
                <c:pt idx="15">
                  <c:v>28.061224489795912</c:v>
                </c:pt>
                <c:pt idx="16">
                  <c:v>17.857142857142829</c:v>
                </c:pt>
                <c:pt idx="17">
                  <c:v>130.10204081632727</c:v>
                </c:pt>
                <c:pt idx="18">
                  <c:v>471.93877551020137</c:v>
                </c:pt>
                <c:pt idx="19">
                  <c:v>2178.571428571448</c:v>
                </c:pt>
                <c:pt idx="20">
                  <c:v>2186.2244897958899</c:v>
                </c:pt>
                <c:pt idx="21">
                  <c:v>1387.7551020408164</c:v>
                </c:pt>
                <c:pt idx="22">
                  <c:v>1469.3877551020478</c:v>
                </c:pt>
                <c:pt idx="23">
                  <c:v>1561.2244897959179</c:v>
                </c:pt>
                <c:pt idx="24">
                  <c:v>1938.7755102040817</c:v>
                </c:pt>
              </c:numCache>
            </c:numRef>
          </c:yVal>
          <c:smooth val="0"/>
        </c:ser>
        <c:ser>
          <c:idx val="4"/>
          <c:order val="2"/>
          <c:tx>
            <c:v>500</c:v>
          </c:tx>
          <c:spPr>
            <a:ln w="28575">
              <a:noFill/>
            </a:ln>
          </c:spPr>
          <c:marker>
            <c:symbol val="star"/>
            <c:size val="4"/>
            <c:spPr>
              <a:ln>
                <a:solidFill>
                  <a:schemeClr val="tx1"/>
                </a:solidFill>
              </a:ln>
            </c:spPr>
          </c:marker>
          <c:xVal>
            <c:numRef>
              <c:f>Results!$A$78:$A$106</c:f>
              <c:numCache>
                <c:formatCode>General</c:formatCode>
                <c:ptCount val="29"/>
                <c:pt idx="0">
                  <c:v>3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68</c:v>
                </c:pt>
                <c:pt idx="6">
                  <c:v>192</c:v>
                </c:pt>
                <c:pt idx="7">
                  <c:v>216</c:v>
                </c:pt>
                <c:pt idx="8">
                  <c:v>240</c:v>
                </c:pt>
                <c:pt idx="9">
                  <c:v>264</c:v>
                </c:pt>
                <c:pt idx="10">
                  <c:v>336</c:v>
                </c:pt>
                <c:pt idx="11">
                  <c:v>360</c:v>
                </c:pt>
                <c:pt idx="12">
                  <c:v>384</c:v>
                </c:pt>
                <c:pt idx="13">
                  <c:v>408</c:v>
                </c:pt>
                <c:pt idx="14">
                  <c:v>432</c:v>
                </c:pt>
                <c:pt idx="15">
                  <c:v>504</c:v>
                </c:pt>
                <c:pt idx="16">
                  <c:v>552</c:v>
                </c:pt>
                <c:pt idx="17">
                  <c:v>600</c:v>
                </c:pt>
                <c:pt idx="18">
                  <c:v>672</c:v>
                </c:pt>
                <c:pt idx="19">
                  <c:v>720</c:v>
                </c:pt>
                <c:pt idx="20">
                  <c:v>768</c:v>
                </c:pt>
                <c:pt idx="21">
                  <c:v>840</c:v>
                </c:pt>
                <c:pt idx="22">
                  <c:v>888</c:v>
                </c:pt>
                <c:pt idx="23">
                  <c:v>936</c:v>
                </c:pt>
                <c:pt idx="24">
                  <c:v>1008</c:v>
                </c:pt>
                <c:pt idx="25">
                  <c:v>1104</c:v>
                </c:pt>
                <c:pt idx="26">
                  <c:v>1224</c:v>
                </c:pt>
                <c:pt idx="27">
                  <c:v>1348</c:v>
                </c:pt>
                <c:pt idx="28">
                  <c:v>1492</c:v>
                </c:pt>
              </c:numCache>
            </c:numRef>
          </c:xVal>
          <c:yVal>
            <c:numRef>
              <c:f>Results!$K$78:$K$102</c:f>
              <c:numCache>
                <c:formatCode>0.00</c:formatCode>
                <c:ptCount val="25"/>
                <c:pt idx="1">
                  <c:v>10.204081632653061</c:v>
                </c:pt>
                <c:pt idx="2">
                  <c:v>10.204081632653061</c:v>
                </c:pt>
                <c:pt idx="3">
                  <c:v>20.408163265306122</c:v>
                </c:pt>
                <c:pt idx="4">
                  <c:v>22.959183673469244</c:v>
                </c:pt>
                <c:pt idx="5">
                  <c:v>15.306122448979592</c:v>
                </c:pt>
                <c:pt idx="6">
                  <c:v>5.1020408163264932</c:v>
                </c:pt>
                <c:pt idx="7">
                  <c:v>35.714285714285715</c:v>
                </c:pt>
                <c:pt idx="8">
                  <c:v>7.6530612244897958</c:v>
                </c:pt>
                <c:pt idx="9">
                  <c:v>10.204081632653061</c:v>
                </c:pt>
                <c:pt idx="10">
                  <c:v>15.306122448979592</c:v>
                </c:pt>
                <c:pt idx="11">
                  <c:v>12.755102040816327</c:v>
                </c:pt>
                <c:pt idx="12">
                  <c:v>12.755102040816327</c:v>
                </c:pt>
                <c:pt idx="13">
                  <c:v>17.857142857142829</c:v>
                </c:pt>
                <c:pt idx="14">
                  <c:v>12.755102040816327</c:v>
                </c:pt>
                <c:pt idx="15">
                  <c:v>15.306122448979592</c:v>
                </c:pt>
                <c:pt idx="16">
                  <c:v>10.204081632653061</c:v>
                </c:pt>
                <c:pt idx="17">
                  <c:v>20.408163265306122</c:v>
                </c:pt>
                <c:pt idx="18">
                  <c:v>35.714285714285715</c:v>
                </c:pt>
                <c:pt idx="19">
                  <c:v>125</c:v>
                </c:pt>
                <c:pt idx="20">
                  <c:v>181.12244897959289</c:v>
                </c:pt>
                <c:pt idx="21">
                  <c:v>178.57142857142861</c:v>
                </c:pt>
                <c:pt idx="22">
                  <c:v>530.61224489795507</c:v>
                </c:pt>
                <c:pt idx="23">
                  <c:v>755.10204081632651</c:v>
                </c:pt>
                <c:pt idx="24">
                  <c:v>535.71428571428567</c:v>
                </c:pt>
              </c:numCache>
            </c:numRef>
          </c:yVal>
          <c:smooth val="0"/>
        </c:ser>
        <c:ser>
          <c:idx val="8"/>
          <c:order val="3"/>
          <c:tx>
            <c:v>4500</c:v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esults!$A$78:$A$106</c:f>
              <c:numCache>
                <c:formatCode>General</c:formatCode>
                <c:ptCount val="29"/>
                <c:pt idx="0">
                  <c:v>3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68</c:v>
                </c:pt>
                <c:pt idx="6">
                  <c:v>192</c:v>
                </c:pt>
                <c:pt idx="7">
                  <c:v>216</c:v>
                </c:pt>
                <c:pt idx="8">
                  <c:v>240</c:v>
                </c:pt>
                <c:pt idx="9">
                  <c:v>264</c:v>
                </c:pt>
                <c:pt idx="10">
                  <c:v>336</c:v>
                </c:pt>
                <c:pt idx="11">
                  <c:v>360</c:v>
                </c:pt>
                <c:pt idx="12">
                  <c:v>384</c:v>
                </c:pt>
                <c:pt idx="13">
                  <c:v>408</c:v>
                </c:pt>
                <c:pt idx="14">
                  <c:v>432</c:v>
                </c:pt>
                <c:pt idx="15">
                  <c:v>504</c:v>
                </c:pt>
                <c:pt idx="16">
                  <c:v>552</c:v>
                </c:pt>
                <c:pt idx="17">
                  <c:v>600</c:v>
                </c:pt>
                <c:pt idx="18">
                  <c:v>672</c:v>
                </c:pt>
                <c:pt idx="19">
                  <c:v>720</c:v>
                </c:pt>
                <c:pt idx="20">
                  <c:v>768</c:v>
                </c:pt>
                <c:pt idx="21">
                  <c:v>840</c:v>
                </c:pt>
                <c:pt idx="22">
                  <c:v>888</c:v>
                </c:pt>
                <c:pt idx="23">
                  <c:v>936</c:v>
                </c:pt>
                <c:pt idx="24">
                  <c:v>1008</c:v>
                </c:pt>
                <c:pt idx="25">
                  <c:v>1104</c:v>
                </c:pt>
                <c:pt idx="26">
                  <c:v>1224</c:v>
                </c:pt>
                <c:pt idx="27">
                  <c:v>1348</c:v>
                </c:pt>
                <c:pt idx="28">
                  <c:v>1492</c:v>
                </c:pt>
              </c:numCache>
            </c:numRef>
          </c:xVal>
          <c:yVal>
            <c:numRef>
              <c:f>Results!$S$78:$S$106</c:f>
              <c:numCache>
                <c:formatCode>0.00</c:formatCode>
                <c:ptCount val="29"/>
                <c:pt idx="1">
                  <c:v>12.755102040816327</c:v>
                </c:pt>
                <c:pt idx="2">
                  <c:v>15.306122448979592</c:v>
                </c:pt>
                <c:pt idx="3">
                  <c:v>17.857142857142829</c:v>
                </c:pt>
                <c:pt idx="4">
                  <c:v>35.714285714285715</c:v>
                </c:pt>
                <c:pt idx="5">
                  <c:v>22.959183673469244</c:v>
                </c:pt>
                <c:pt idx="6">
                  <c:v>17.857142857142829</c:v>
                </c:pt>
                <c:pt idx="7">
                  <c:v>48.469387755101998</c:v>
                </c:pt>
                <c:pt idx="8">
                  <c:v>20.408163265306122</c:v>
                </c:pt>
                <c:pt idx="9">
                  <c:v>17.857142857142829</c:v>
                </c:pt>
                <c:pt idx="10">
                  <c:v>15.306122448979592</c:v>
                </c:pt>
                <c:pt idx="11">
                  <c:v>12.755102040816327</c:v>
                </c:pt>
                <c:pt idx="12">
                  <c:v>10.204081632653061</c:v>
                </c:pt>
                <c:pt idx="13">
                  <c:v>15.306122448979592</c:v>
                </c:pt>
                <c:pt idx="14">
                  <c:v>7.6530612244897958</c:v>
                </c:pt>
                <c:pt idx="15">
                  <c:v>10.204081632653061</c:v>
                </c:pt>
                <c:pt idx="16">
                  <c:v>17.857142857142829</c:v>
                </c:pt>
                <c:pt idx="17">
                  <c:v>17.857142857142829</c:v>
                </c:pt>
                <c:pt idx="18">
                  <c:v>17.857142857142829</c:v>
                </c:pt>
                <c:pt idx="19">
                  <c:v>20.408163265306122</c:v>
                </c:pt>
                <c:pt idx="20">
                  <c:v>35.714285714285715</c:v>
                </c:pt>
                <c:pt idx="21">
                  <c:v>61.224489795918345</c:v>
                </c:pt>
                <c:pt idx="22">
                  <c:v>40.816326530611974</c:v>
                </c:pt>
                <c:pt idx="23">
                  <c:v>40.816326530611974</c:v>
                </c:pt>
                <c:pt idx="24">
                  <c:v>40.816326530611974</c:v>
                </c:pt>
                <c:pt idx="25" formatCode="General">
                  <c:v>45.918367346938993</c:v>
                </c:pt>
                <c:pt idx="26" formatCode="General">
                  <c:v>86.73469387755101</c:v>
                </c:pt>
                <c:pt idx="27" formatCode="General">
                  <c:v>0</c:v>
                </c:pt>
                <c:pt idx="28" formatCode="General">
                  <c:v>112.24489795918366</c:v>
                </c:pt>
              </c:numCache>
            </c:numRef>
          </c:yVal>
          <c:smooth val="0"/>
        </c:ser>
        <c:ser>
          <c:idx val="0"/>
          <c:order val="4"/>
          <c:tx>
            <c:v>100s</c:v>
          </c:tx>
          <c:spPr>
            <a:ln w="95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Results!$AD$37:$AD$111</c:f>
              <c:numCache>
                <c:formatCode>General</c:formatCode>
                <c:ptCount val="75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  <c:pt idx="18">
                  <c:v>380</c:v>
                </c:pt>
                <c:pt idx="19">
                  <c:v>400</c:v>
                </c:pt>
                <c:pt idx="20">
                  <c:v>420</c:v>
                </c:pt>
                <c:pt idx="21">
                  <c:v>440</c:v>
                </c:pt>
                <c:pt idx="22">
                  <c:v>460</c:v>
                </c:pt>
                <c:pt idx="23">
                  <c:v>480</c:v>
                </c:pt>
                <c:pt idx="24">
                  <c:v>500</c:v>
                </c:pt>
                <c:pt idx="25">
                  <c:v>520</c:v>
                </c:pt>
                <c:pt idx="26">
                  <c:v>540</c:v>
                </c:pt>
                <c:pt idx="27">
                  <c:v>560</c:v>
                </c:pt>
                <c:pt idx="28">
                  <c:v>580</c:v>
                </c:pt>
                <c:pt idx="29">
                  <c:v>600</c:v>
                </c:pt>
                <c:pt idx="30">
                  <c:v>620</c:v>
                </c:pt>
                <c:pt idx="31">
                  <c:v>640</c:v>
                </c:pt>
                <c:pt idx="32">
                  <c:v>660</c:v>
                </c:pt>
                <c:pt idx="33">
                  <c:v>680</c:v>
                </c:pt>
                <c:pt idx="34">
                  <c:v>700</c:v>
                </c:pt>
                <c:pt idx="35">
                  <c:v>720</c:v>
                </c:pt>
                <c:pt idx="36">
                  <c:v>740</c:v>
                </c:pt>
                <c:pt idx="37">
                  <c:v>760</c:v>
                </c:pt>
                <c:pt idx="38">
                  <c:v>780</c:v>
                </c:pt>
                <c:pt idx="39">
                  <c:v>800</c:v>
                </c:pt>
                <c:pt idx="40">
                  <c:v>820</c:v>
                </c:pt>
                <c:pt idx="41">
                  <c:v>840</c:v>
                </c:pt>
                <c:pt idx="42">
                  <c:v>860</c:v>
                </c:pt>
                <c:pt idx="43">
                  <c:v>880</c:v>
                </c:pt>
                <c:pt idx="44">
                  <c:v>900</c:v>
                </c:pt>
                <c:pt idx="45">
                  <c:v>920</c:v>
                </c:pt>
                <c:pt idx="46">
                  <c:v>940</c:v>
                </c:pt>
                <c:pt idx="47">
                  <c:v>960</c:v>
                </c:pt>
                <c:pt idx="48">
                  <c:v>980</c:v>
                </c:pt>
                <c:pt idx="49">
                  <c:v>1000</c:v>
                </c:pt>
                <c:pt idx="50">
                  <c:v>1020</c:v>
                </c:pt>
                <c:pt idx="51">
                  <c:v>1040</c:v>
                </c:pt>
                <c:pt idx="52">
                  <c:v>1060</c:v>
                </c:pt>
                <c:pt idx="53">
                  <c:v>1080</c:v>
                </c:pt>
                <c:pt idx="54">
                  <c:v>1100</c:v>
                </c:pt>
                <c:pt idx="55">
                  <c:v>1120</c:v>
                </c:pt>
                <c:pt idx="56">
                  <c:v>1140</c:v>
                </c:pt>
                <c:pt idx="57">
                  <c:v>1160</c:v>
                </c:pt>
                <c:pt idx="58">
                  <c:v>1180</c:v>
                </c:pt>
                <c:pt idx="59">
                  <c:v>1200</c:v>
                </c:pt>
                <c:pt idx="60">
                  <c:v>1220</c:v>
                </c:pt>
                <c:pt idx="61">
                  <c:v>1240</c:v>
                </c:pt>
                <c:pt idx="62">
                  <c:v>1260</c:v>
                </c:pt>
                <c:pt idx="63">
                  <c:v>1280</c:v>
                </c:pt>
                <c:pt idx="64">
                  <c:v>1300</c:v>
                </c:pt>
                <c:pt idx="65">
                  <c:v>1320</c:v>
                </c:pt>
                <c:pt idx="66">
                  <c:v>1340</c:v>
                </c:pt>
                <c:pt idx="67">
                  <c:v>1360</c:v>
                </c:pt>
                <c:pt idx="68">
                  <c:v>1380</c:v>
                </c:pt>
                <c:pt idx="69">
                  <c:v>1400</c:v>
                </c:pt>
                <c:pt idx="70">
                  <c:v>1420</c:v>
                </c:pt>
                <c:pt idx="71">
                  <c:v>1440</c:v>
                </c:pt>
                <c:pt idx="72">
                  <c:v>1460</c:v>
                </c:pt>
                <c:pt idx="73">
                  <c:v>1480</c:v>
                </c:pt>
                <c:pt idx="74">
                  <c:v>1500</c:v>
                </c:pt>
              </c:numCache>
            </c:numRef>
          </c:xVal>
          <c:yVal>
            <c:numRef>
              <c:f>Results!$AE$37:$AE$111</c:f>
              <c:numCache>
                <c:formatCode>General</c:formatCode>
                <c:ptCount val="75"/>
                <c:pt idx="0">
                  <c:v>2.9438900496982617E-9</c:v>
                </c:pt>
                <c:pt idx="1">
                  <c:v>7.1209575073119377E-9</c:v>
                </c:pt>
                <c:pt idx="2">
                  <c:v>1.7224840250415106E-8</c:v>
                </c:pt>
                <c:pt idx="3">
                  <c:v>4.1665059979110522E-8</c:v>
                </c:pt>
                <c:pt idx="4">
                  <c:v>1.0078335693129636E-7</c:v>
                </c:pt>
                <c:pt idx="5">
                  <c:v>2.4378424125969496E-7</c:v>
                </c:pt>
                <c:pt idx="6">
                  <c:v>5.8968819944072534E-7</c:v>
                </c:pt>
                <c:pt idx="7">
                  <c:v>1.4263931528304141E-6</c:v>
                </c:pt>
                <c:pt idx="8">
                  <c:v>3.4502936086193873E-6</c:v>
                </c:pt>
                <c:pt idx="9">
                  <c:v>8.3458939425424258E-6</c:v>
                </c:pt>
                <c:pt idx="10">
                  <c:v>2.0187831365805451E-5</c:v>
                </c:pt>
                <c:pt idx="11">
                  <c:v>4.8832220454593771E-5</c:v>
                </c:pt>
                <c:pt idx="12">
                  <c:v>1.1811995443677126E-4</c:v>
                </c:pt>
                <c:pt idx="13">
                  <c:v>2.8571961367444441E-4</c:v>
                </c:pt>
                <c:pt idx="14">
                  <c:v>6.9112531691395917E-4</c:v>
                </c:pt>
                <c:pt idx="15">
                  <c:v>1.6717582065573645E-3</c:v>
                </c:pt>
                <c:pt idx="16">
                  <c:v>4.0438023204602894E-3</c:v>
                </c:pt>
                <c:pt idx="17">
                  <c:v>9.7815091708115271E-3</c:v>
                </c:pt>
                <c:pt idx="18">
                  <c:v>2.3660319046344414E-2</c:v>
                </c:pt>
                <c:pt idx="19">
                  <c:v>5.7231137468433384E-2</c:v>
                </c:pt>
                <c:pt idx="20">
                  <c:v>0.13843216955266952</c:v>
                </c:pt>
                <c:pt idx="21">
                  <c:v>0.3348300437618294</c:v>
                </c:pt>
                <c:pt idx="22">
                  <c:v>0.80978566839526267</c:v>
                </c:pt>
                <c:pt idx="23">
                  <c:v>1.95800978821893</c:v>
                </c:pt>
                <c:pt idx="24">
                  <c:v>4.7316848485123284</c:v>
                </c:pt>
                <c:pt idx="25">
                  <c:v>11.419007313903126</c:v>
                </c:pt>
                <c:pt idx="26">
                  <c:v>27.467902719701588</c:v>
                </c:pt>
                <c:pt idx="27">
                  <c:v>65.560847259578154</c:v>
                </c:pt>
                <c:pt idx="28">
                  <c:v>153.65587910309719</c:v>
                </c:pt>
                <c:pt idx="29">
                  <c:v>345.68847386414092</c:v>
                </c:pt>
                <c:pt idx="30">
                  <c:v>715.21492055183853</c:v>
                </c:pt>
                <c:pt idx="31">
                  <c:v>1281.5638093382966</c:v>
                </c:pt>
                <c:pt idx="32">
                  <c:v>1905.2852717222208</c:v>
                </c:pt>
                <c:pt idx="33">
                  <c:v>2385.1922081953217</c:v>
                </c:pt>
                <c:pt idx="34">
                  <c:v>2662.4342579667286</c:v>
                </c:pt>
                <c:pt idx="35">
                  <c:v>2796.8298278783845</c:v>
                </c:pt>
                <c:pt idx="36">
                  <c:v>2856.4391564075904</c:v>
                </c:pt>
                <c:pt idx="37">
                  <c:v>2881.8313334530858</c:v>
                </c:pt>
                <c:pt idx="38">
                  <c:v>2892.4611479416212</c:v>
                </c:pt>
                <c:pt idx="39">
                  <c:v>2896.8785874527634</c:v>
                </c:pt>
                <c:pt idx="40">
                  <c:v>2898.7087550031088</c:v>
                </c:pt>
                <c:pt idx="41">
                  <c:v>2899.4660442248837</c:v>
                </c:pt>
                <c:pt idx="42">
                  <c:v>2899.7792323739563</c:v>
                </c:pt>
                <c:pt idx="43">
                  <c:v>2899.9087279147107</c:v>
                </c:pt>
                <c:pt idx="44">
                  <c:v>2899.9622663182454</c:v>
                </c:pt>
                <c:pt idx="45">
                  <c:v>2899.9844003200387</c:v>
                </c:pt>
                <c:pt idx="46">
                  <c:v>2899.9935508831077</c:v>
                </c:pt>
                <c:pt idx="47">
                  <c:v>2899.997333853536</c:v>
                </c:pt>
                <c:pt idx="48">
                  <c:v>2899.9988977821658</c:v>
                </c:pt>
                <c:pt idx="49">
                  <c:v>2899.9995443297007</c:v>
                </c:pt>
                <c:pt idx="50">
                  <c:v>2899.9998116203642</c:v>
                </c:pt>
                <c:pt idx="51">
                  <c:v>2899.9999221215762</c:v>
                </c:pt>
                <c:pt idx="52">
                  <c:v>2899.9999678041172</c:v>
                </c:pt>
                <c:pt idx="53">
                  <c:v>2899.9999866898315</c:v>
                </c:pt>
                <c:pt idx="54">
                  <c:v>2899.9999944974152</c:v>
                </c:pt>
                <c:pt idx="55">
                  <c:v>2899.999997725165</c:v>
                </c:pt>
                <c:pt idx="56">
                  <c:v>2899.9999990595552</c:v>
                </c:pt>
                <c:pt idx="57">
                  <c:v>2899.9999996112092</c:v>
                </c:pt>
                <c:pt idx="58">
                  <c:v>2899.9999998392814</c:v>
                </c:pt>
                <c:pt idx="59">
                  <c:v>2899.999999933566</c:v>
                </c:pt>
                <c:pt idx="60">
                  <c:v>2899.9999999725428</c:v>
                </c:pt>
                <c:pt idx="61">
                  <c:v>2899.9999999886436</c:v>
                </c:pt>
                <c:pt idx="62">
                  <c:v>2899.9999999953052</c:v>
                </c:pt>
                <c:pt idx="63">
                  <c:v>2899.9999999980591</c:v>
                </c:pt>
                <c:pt idx="64">
                  <c:v>2899.9999999991978</c:v>
                </c:pt>
                <c:pt idx="65">
                  <c:v>2899.9999999996685</c:v>
                </c:pt>
                <c:pt idx="66">
                  <c:v>2899.9999999998627</c:v>
                </c:pt>
                <c:pt idx="67">
                  <c:v>2899.9999999999432</c:v>
                </c:pt>
                <c:pt idx="68">
                  <c:v>2899.9999999999768</c:v>
                </c:pt>
                <c:pt idx="69">
                  <c:v>2899.9999999999905</c:v>
                </c:pt>
                <c:pt idx="70">
                  <c:v>2899.9999999999964</c:v>
                </c:pt>
                <c:pt idx="71">
                  <c:v>2899.9999999999982</c:v>
                </c:pt>
                <c:pt idx="72">
                  <c:v>2899.9999999999995</c:v>
                </c:pt>
                <c:pt idx="73">
                  <c:v>2900</c:v>
                </c:pt>
                <c:pt idx="74">
                  <c:v>2900</c:v>
                </c:pt>
              </c:numCache>
            </c:numRef>
          </c:yVal>
          <c:smooth val="0"/>
        </c:ser>
        <c:ser>
          <c:idx val="1"/>
          <c:order val="5"/>
          <c:tx>
            <c:v>150s</c:v>
          </c:tx>
          <c:spPr>
            <a:ln w="95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Results!$AD$37:$AD$111</c:f>
              <c:numCache>
                <c:formatCode>General</c:formatCode>
                <c:ptCount val="75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  <c:pt idx="18">
                  <c:v>380</c:v>
                </c:pt>
                <c:pt idx="19">
                  <c:v>400</c:v>
                </c:pt>
                <c:pt idx="20">
                  <c:v>420</c:v>
                </c:pt>
                <c:pt idx="21">
                  <c:v>440</c:v>
                </c:pt>
                <c:pt idx="22">
                  <c:v>460</c:v>
                </c:pt>
                <c:pt idx="23">
                  <c:v>480</c:v>
                </c:pt>
                <c:pt idx="24">
                  <c:v>500</c:v>
                </c:pt>
                <c:pt idx="25">
                  <c:v>520</c:v>
                </c:pt>
                <c:pt idx="26">
                  <c:v>540</c:v>
                </c:pt>
                <c:pt idx="27">
                  <c:v>560</c:v>
                </c:pt>
                <c:pt idx="28">
                  <c:v>580</c:v>
                </c:pt>
                <c:pt idx="29">
                  <c:v>600</c:v>
                </c:pt>
                <c:pt idx="30">
                  <c:v>620</c:v>
                </c:pt>
                <c:pt idx="31">
                  <c:v>640</c:v>
                </c:pt>
                <c:pt idx="32">
                  <c:v>660</c:v>
                </c:pt>
                <c:pt idx="33">
                  <c:v>680</c:v>
                </c:pt>
                <c:pt idx="34">
                  <c:v>700</c:v>
                </c:pt>
                <c:pt idx="35">
                  <c:v>720</c:v>
                </c:pt>
                <c:pt idx="36">
                  <c:v>740</c:v>
                </c:pt>
                <c:pt idx="37">
                  <c:v>760</c:v>
                </c:pt>
                <c:pt idx="38">
                  <c:v>780</c:v>
                </c:pt>
                <c:pt idx="39">
                  <c:v>800</c:v>
                </c:pt>
                <c:pt idx="40">
                  <c:v>820</c:v>
                </c:pt>
                <c:pt idx="41">
                  <c:v>840</c:v>
                </c:pt>
                <c:pt idx="42">
                  <c:v>860</c:v>
                </c:pt>
                <c:pt idx="43">
                  <c:v>880</c:v>
                </c:pt>
                <c:pt idx="44">
                  <c:v>900</c:v>
                </c:pt>
                <c:pt idx="45">
                  <c:v>920</c:v>
                </c:pt>
                <c:pt idx="46">
                  <c:v>940</c:v>
                </c:pt>
                <c:pt idx="47">
                  <c:v>960</c:v>
                </c:pt>
                <c:pt idx="48">
                  <c:v>980</c:v>
                </c:pt>
                <c:pt idx="49">
                  <c:v>1000</c:v>
                </c:pt>
                <c:pt idx="50">
                  <c:v>1020</c:v>
                </c:pt>
                <c:pt idx="51">
                  <c:v>1040</c:v>
                </c:pt>
                <c:pt idx="52">
                  <c:v>1060</c:v>
                </c:pt>
                <c:pt idx="53">
                  <c:v>1080</c:v>
                </c:pt>
                <c:pt idx="54">
                  <c:v>1100</c:v>
                </c:pt>
                <c:pt idx="55">
                  <c:v>1120</c:v>
                </c:pt>
                <c:pt idx="56">
                  <c:v>1140</c:v>
                </c:pt>
                <c:pt idx="57">
                  <c:v>1160</c:v>
                </c:pt>
                <c:pt idx="58">
                  <c:v>1180</c:v>
                </c:pt>
                <c:pt idx="59">
                  <c:v>1200</c:v>
                </c:pt>
                <c:pt idx="60">
                  <c:v>1220</c:v>
                </c:pt>
                <c:pt idx="61">
                  <c:v>1240</c:v>
                </c:pt>
                <c:pt idx="62">
                  <c:v>1260</c:v>
                </c:pt>
                <c:pt idx="63">
                  <c:v>1280</c:v>
                </c:pt>
                <c:pt idx="64">
                  <c:v>1300</c:v>
                </c:pt>
                <c:pt idx="65">
                  <c:v>1320</c:v>
                </c:pt>
                <c:pt idx="66">
                  <c:v>1340</c:v>
                </c:pt>
                <c:pt idx="67">
                  <c:v>1360</c:v>
                </c:pt>
                <c:pt idx="68">
                  <c:v>1380</c:v>
                </c:pt>
                <c:pt idx="69">
                  <c:v>1400</c:v>
                </c:pt>
                <c:pt idx="70">
                  <c:v>1420</c:v>
                </c:pt>
                <c:pt idx="71">
                  <c:v>1440</c:v>
                </c:pt>
                <c:pt idx="72">
                  <c:v>1460</c:v>
                </c:pt>
                <c:pt idx="73">
                  <c:v>1480</c:v>
                </c:pt>
                <c:pt idx="74">
                  <c:v>1500</c:v>
                </c:pt>
              </c:numCache>
            </c:numRef>
          </c:xVal>
          <c:yVal>
            <c:numRef>
              <c:f>Results!$AI$37:$AI$111</c:f>
              <c:numCache>
                <c:formatCode>General</c:formatCode>
                <c:ptCount val="75"/>
                <c:pt idx="0">
                  <c:v>2.7469979709335076E-13</c:v>
                </c:pt>
                <c:pt idx="1">
                  <c:v>8.2194941518054432E-13</c:v>
                </c:pt>
                <c:pt idx="2">
                  <c:v>2.459415144329519E-12</c:v>
                </c:pt>
                <c:pt idx="3">
                  <c:v>7.3589964789120158E-12</c:v>
                </c:pt>
                <c:pt idx="4">
                  <c:v>2.2019393229117957E-11</c:v>
                </c:pt>
                <c:pt idx="5">
                  <c:v>6.5885841849213552E-11</c:v>
                </c:pt>
                <c:pt idx="6">
                  <c:v>1.9714186085922724E-10</c:v>
                </c:pt>
                <c:pt idx="7">
                  <c:v>5.8988262443363847E-10</c:v>
                </c:pt>
                <c:pt idx="8">
                  <c:v>1.7650310750442287E-9</c:v>
                </c:pt>
                <c:pt idx="9">
                  <c:v>5.2812789643690229E-9</c:v>
                </c:pt>
                <c:pt idx="10">
                  <c:v>1.5802502229990376E-8</c:v>
                </c:pt>
                <c:pt idx="11">
                  <c:v>4.7283826211605803E-8</c:v>
                </c:pt>
                <c:pt idx="12">
                  <c:v>1.4148140519772532E-7</c:v>
                </c:pt>
                <c:pt idx="13">
                  <c:v>4.2333689167337126E-7</c:v>
                </c:pt>
                <c:pt idx="14">
                  <c:v>1.2666973695298964E-6</c:v>
                </c:pt>
                <c:pt idx="15">
                  <c:v>3.7901781209847046E-6</c:v>
                </c:pt>
                <c:pt idx="16">
                  <c:v>1.1340869964870584E-5</c:v>
                </c:pt>
                <c:pt idx="17">
                  <c:v>3.3933848618004862E-5</c:v>
                </c:pt>
                <c:pt idx="18">
                  <c:v>1.0153595444462545E-4</c:v>
                </c:pt>
                <c:pt idx="19">
                  <c:v>3.0381314736257212E-4</c:v>
                </c:pt>
                <c:pt idx="20">
                  <c:v>9.0906133120643756E-4</c:v>
                </c:pt>
                <c:pt idx="21">
                  <c:v>2.7200666358714754E-3</c:v>
                </c:pt>
                <c:pt idx="22">
                  <c:v>8.1388888767664046E-3</c:v>
                </c:pt>
                <c:pt idx="23">
                  <c:v>2.4352769057710277E-2</c:v>
                </c:pt>
                <c:pt idx="24">
                  <c:v>7.2865939301862553E-2</c:v>
                </c:pt>
                <c:pt idx="25">
                  <c:v>0.21801169905370571</c:v>
                </c:pt>
                <c:pt idx="26">
                  <c:v>0.6521871703111306</c:v>
                </c:pt>
                <c:pt idx="27">
                  <c:v>1.9501901658016194</c:v>
                </c:pt>
                <c:pt idx="28">
                  <c:v>5.8239936153173479</c:v>
                </c:pt>
                <c:pt idx="29">
                  <c:v>17.325887569626325</c:v>
                </c:pt>
                <c:pt idx="30">
                  <c:v>50.962543297677442</c:v>
                </c:pt>
                <c:pt idx="31">
                  <c:v>145.12192418645833</c:v>
                </c:pt>
                <c:pt idx="32">
                  <c:v>379.38790978785545</c:v>
                </c:pt>
                <c:pt idx="33">
                  <c:v>823.85639368700299</c:v>
                </c:pt>
                <c:pt idx="34">
                  <c:v>1353.9917124770459</c:v>
                </c:pt>
                <c:pt idx="35">
                  <c:v>1724.9498946212461</c:v>
                </c:pt>
                <c:pt idx="36">
                  <c:v>1898.8116605231201</c:v>
                </c:pt>
                <c:pt idx="37">
                  <c:v>1965.0034570547837</c:v>
                </c:pt>
                <c:pt idx="38">
                  <c:v>1988.1661042227202</c:v>
                </c:pt>
                <c:pt idx="39">
                  <c:v>1996.0294080465228</c:v>
                </c:pt>
                <c:pt idx="40">
                  <c:v>1998.671251044934</c:v>
                </c:pt>
                <c:pt idx="41">
                  <c:v>1999.555728626118</c:v>
                </c:pt>
                <c:pt idx="42">
                  <c:v>1999.8515002186448</c:v>
                </c:pt>
                <c:pt idx="43">
                  <c:v>1999.9503681421811</c:v>
                </c:pt>
                <c:pt idx="44">
                  <c:v>1999.9834124992522</c:v>
                </c:pt>
                <c:pt idx="45">
                  <c:v>1999.9944563398001</c:v>
                </c:pt>
                <c:pt idx="46">
                  <c:v>1999.99814727632</c:v>
                </c:pt>
                <c:pt idx="47">
                  <c:v>1999.9993808096679</c:v>
                </c:pt>
                <c:pt idx="48">
                  <c:v>1999.9997930633081</c:v>
                </c:pt>
                <c:pt idx="49">
                  <c:v>1999.9999308406695</c:v>
                </c:pt>
                <c:pt idx="50">
                  <c:v>1999.9999768865891</c:v>
                </c:pt>
                <c:pt idx="51">
                  <c:v>1999.9999922753748</c:v>
                </c:pt>
                <c:pt idx="52">
                  <c:v>1999.9999974183904</c:v>
                </c:pt>
                <c:pt idx="53">
                  <c:v>1999.9999991372131</c:v>
                </c:pt>
                <c:pt idx="54">
                  <c:v>1999.9999997116531</c:v>
                </c:pt>
                <c:pt idx="55">
                  <c:v>1999.9999999036331</c:v>
                </c:pt>
                <c:pt idx="56">
                  <c:v>1999.9999999678</c:v>
                </c:pt>
                <c:pt idx="57">
                  <c:v>1999.9999999892411</c:v>
                </c:pt>
                <c:pt idx="58">
                  <c:v>1999.9999999964029</c:v>
                </c:pt>
                <c:pt idx="59">
                  <c:v>1999.9999999987981</c:v>
                </c:pt>
                <c:pt idx="60">
                  <c:v>1999.999999999598</c:v>
                </c:pt>
                <c:pt idx="61">
                  <c:v>1999.9999999998658</c:v>
                </c:pt>
                <c:pt idx="62">
                  <c:v>1999.9999999999552</c:v>
                </c:pt>
                <c:pt idx="63">
                  <c:v>1999.999999999985</c:v>
                </c:pt>
                <c:pt idx="64">
                  <c:v>1999.9999999999952</c:v>
                </c:pt>
                <c:pt idx="65">
                  <c:v>1999.9999999999982</c:v>
                </c:pt>
                <c:pt idx="66">
                  <c:v>1999.9999999999995</c:v>
                </c:pt>
                <c:pt idx="67">
                  <c:v>2000</c:v>
                </c:pt>
                <c:pt idx="68">
                  <c:v>2000</c:v>
                </c:pt>
                <c:pt idx="69">
                  <c:v>2000</c:v>
                </c:pt>
                <c:pt idx="70">
                  <c:v>2000</c:v>
                </c:pt>
                <c:pt idx="71">
                  <c:v>2000</c:v>
                </c:pt>
                <c:pt idx="72">
                  <c:v>2000</c:v>
                </c:pt>
                <c:pt idx="73">
                  <c:v>2000</c:v>
                </c:pt>
                <c:pt idx="74">
                  <c:v>2000</c:v>
                </c:pt>
              </c:numCache>
            </c:numRef>
          </c:yVal>
          <c:smooth val="0"/>
        </c:ser>
        <c:ser>
          <c:idx val="5"/>
          <c:order val="6"/>
          <c:tx>
            <c:v>500s</c:v>
          </c:tx>
          <c:spPr>
            <a:ln w="95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Results!$AD$37:$AD$111</c:f>
              <c:numCache>
                <c:formatCode>General</c:formatCode>
                <c:ptCount val="75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  <c:pt idx="18">
                  <c:v>380</c:v>
                </c:pt>
                <c:pt idx="19">
                  <c:v>400</c:v>
                </c:pt>
                <c:pt idx="20">
                  <c:v>420</c:v>
                </c:pt>
                <c:pt idx="21">
                  <c:v>440</c:v>
                </c:pt>
                <c:pt idx="22">
                  <c:v>460</c:v>
                </c:pt>
                <c:pt idx="23">
                  <c:v>480</c:v>
                </c:pt>
                <c:pt idx="24">
                  <c:v>500</c:v>
                </c:pt>
                <c:pt idx="25">
                  <c:v>520</c:v>
                </c:pt>
                <c:pt idx="26">
                  <c:v>540</c:v>
                </c:pt>
                <c:pt idx="27">
                  <c:v>560</c:v>
                </c:pt>
                <c:pt idx="28">
                  <c:v>580</c:v>
                </c:pt>
                <c:pt idx="29">
                  <c:v>600</c:v>
                </c:pt>
                <c:pt idx="30">
                  <c:v>620</c:v>
                </c:pt>
                <c:pt idx="31">
                  <c:v>640</c:v>
                </c:pt>
                <c:pt idx="32">
                  <c:v>660</c:v>
                </c:pt>
                <c:pt idx="33">
                  <c:v>680</c:v>
                </c:pt>
                <c:pt idx="34">
                  <c:v>700</c:v>
                </c:pt>
                <c:pt idx="35">
                  <c:v>720</c:v>
                </c:pt>
                <c:pt idx="36">
                  <c:v>740</c:v>
                </c:pt>
                <c:pt idx="37">
                  <c:v>760</c:v>
                </c:pt>
                <c:pt idx="38">
                  <c:v>780</c:v>
                </c:pt>
                <c:pt idx="39">
                  <c:v>800</c:v>
                </c:pt>
                <c:pt idx="40">
                  <c:v>820</c:v>
                </c:pt>
                <c:pt idx="41">
                  <c:v>840</c:v>
                </c:pt>
                <c:pt idx="42">
                  <c:v>860</c:v>
                </c:pt>
                <c:pt idx="43">
                  <c:v>880</c:v>
                </c:pt>
                <c:pt idx="44">
                  <c:v>900</c:v>
                </c:pt>
                <c:pt idx="45">
                  <c:v>920</c:v>
                </c:pt>
                <c:pt idx="46">
                  <c:v>940</c:v>
                </c:pt>
                <c:pt idx="47">
                  <c:v>960</c:v>
                </c:pt>
                <c:pt idx="48">
                  <c:v>980</c:v>
                </c:pt>
                <c:pt idx="49">
                  <c:v>1000</c:v>
                </c:pt>
                <c:pt idx="50">
                  <c:v>1020</c:v>
                </c:pt>
                <c:pt idx="51">
                  <c:v>1040</c:v>
                </c:pt>
                <c:pt idx="52">
                  <c:v>1060</c:v>
                </c:pt>
                <c:pt idx="53">
                  <c:v>1080</c:v>
                </c:pt>
                <c:pt idx="54">
                  <c:v>1100</c:v>
                </c:pt>
                <c:pt idx="55">
                  <c:v>1120</c:v>
                </c:pt>
                <c:pt idx="56">
                  <c:v>1140</c:v>
                </c:pt>
                <c:pt idx="57">
                  <c:v>1160</c:v>
                </c:pt>
                <c:pt idx="58">
                  <c:v>1180</c:v>
                </c:pt>
                <c:pt idx="59">
                  <c:v>1200</c:v>
                </c:pt>
                <c:pt idx="60">
                  <c:v>1220</c:v>
                </c:pt>
                <c:pt idx="61">
                  <c:v>1240</c:v>
                </c:pt>
                <c:pt idx="62">
                  <c:v>1260</c:v>
                </c:pt>
                <c:pt idx="63">
                  <c:v>1280</c:v>
                </c:pt>
                <c:pt idx="64">
                  <c:v>1300</c:v>
                </c:pt>
                <c:pt idx="65">
                  <c:v>1320</c:v>
                </c:pt>
                <c:pt idx="66">
                  <c:v>1340</c:v>
                </c:pt>
                <c:pt idx="67">
                  <c:v>1360</c:v>
                </c:pt>
                <c:pt idx="68">
                  <c:v>1380</c:v>
                </c:pt>
                <c:pt idx="69">
                  <c:v>1400</c:v>
                </c:pt>
                <c:pt idx="70">
                  <c:v>1420</c:v>
                </c:pt>
                <c:pt idx="71">
                  <c:v>1440</c:v>
                </c:pt>
                <c:pt idx="72">
                  <c:v>1460</c:v>
                </c:pt>
                <c:pt idx="73">
                  <c:v>1480</c:v>
                </c:pt>
                <c:pt idx="74">
                  <c:v>1500</c:v>
                </c:pt>
              </c:numCache>
            </c:numRef>
          </c:xVal>
          <c:yVal>
            <c:numRef>
              <c:f>Results!$AK$37:$AK$111</c:f>
              <c:numCache>
                <c:formatCode>General</c:formatCode>
                <c:ptCount val="75"/>
                <c:pt idx="0">
                  <c:v>2.30268105955286E-10</c:v>
                </c:pt>
                <c:pt idx="1">
                  <c:v>4.571257850483701E-10</c:v>
                </c:pt>
                <c:pt idx="2">
                  <c:v>9.0748122710748066E-10</c:v>
                </c:pt>
                <c:pt idx="3">
                  <c:v>1.801522041607962E-9</c:v>
                </c:pt>
                <c:pt idx="4">
                  <c:v>3.5763623196260919E-9</c:v>
                </c:pt>
                <c:pt idx="5">
                  <c:v>7.0997562870744898E-9</c:v>
                </c:pt>
                <c:pt idx="6">
                  <c:v>1.4094360366953398E-8</c:v>
                </c:pt>
                <c:pt idx="7">
                  <c:v>2.7979973694766047E-8</c:v>
                </c:pt>
                <c:pt idx="8">
                  <c:v>5.5545544995434715E-8</c:v>
                </c:pt>
                <c:pt idx="9">
                  <c:v>1.102684227790159E-7</c:v>
                </c:pt>
                <c:pt idx="10">
                  <c:v>2.1890369537709588E-7</c:v>
                </c:pt>
                <c:pt idx="11">
                  <c:v>4.3456527838848126E-7</c:v>
                </c:pt>
                <c:pt idx="12">
                  <c:v>8.6269434966922681E-7</c:v>
                </c:pt>
                <c:pt idx="13">
                  <c:v>1.712611608692437E-6</c:v>
                </c:pt>
                <c:pt idx="14">
                  <c:v>3.3998582694371812E-6</c:v>
                </c:pt>
                <c:pt idx="15">
                  <c:v>6.7493622991595665E-6</c:v>
                </c:pt>
                <c:pt idx="16">
                  <c:v>1.3398761836654301E-5</c:v>
                </c:pt>
                <c:pt idx="17">
                  <c:v>2.6599078419252765E-5</c:v>
                </c:pt>
                <c:pt idx="18">
                  <c:v>5.2804204465647211E-5</c:v>
                </c:pt>
                <c:pt idx="19">
                  <c:v>1.0482633505060483E-4</c:v>
                </c:pt>
                <c:pt idx="20">
                  <c:v>2.0810009026355725E-4</c:v>
                </c:pt>
                <c:pt idx="21">
                  <c:v>4.1311795602097181E-4</c:v>
                </c:pt>
                <c:pt idx="22">
                  <c:v>8.2011687801719906E-4</c:v>
                </c:pt>
                <c:pt idx="23">
                  <c:v>1.6280853895005059E-3</c:v>
                </c:pt>
                <c:pt idx="24">
                  <c:v>3.2320503240118397E-3</c:v>
                </c:pt>
                <c:pt idx="25">
                  <c:v>6.4162026038973967E-3</c:v>
                </c:pt>
                <c:pt idx="26">
                  <c:v>1.2737261873861452E-2</c:v>
                </c:pt>
                <c:pt idx="27">
                  <c:v>2.5285422977008472E-2</c:v>
                </c:pt>
                <c:pt idx="28">
                  <c:v>5.0194565410150875E-2</c:v>
                </c:pt>
                <c:pt idx="29">
                  <c:v>9.9638676330360068E-2</c:v>
                </c:pt>
                <c:pt idx="30">
                  <c:v>0.19777390188182167</c:v>
                </c:pt>
                <c:pt idx="31">
                  <c:v>0.39250938326891066</c:v>
                </c:pt>
                <c:pt idx="32">
                  <c:v>0.77877522300222868</c:v>
                </c:pt>
                <c:pt idx="33">
                  <c:v>1.5443235874548478</c:v>
                </c:pt>
                <c:pt idx="34">
                  <c:v>3.0591256804110478</c:v>
                </c:pt>
                <c:pt idx="35">
                  <c:v>6.0469089445664395</c:v>
                </c:pt>
                <c:pt idx="36">
                  <c:v>11.902958931425974</c:v>
                </c:pt>
                <c:pt idx="37">
                  <c:v>23.240296618345589</c:v>
                </c:pt>
                <c:pt idx="38">
                  <c:v>44.675123339457663</c:v>
                </c:pt>
                <c:pt idx="39">
                  <c:v>83.442045415482283</c:v>
                </c:pt>
                <c:pt idx="40">
                  <c:v>148.23940090996558</c:v>
                </c:pt>
                <c:pt idx="41">
                  <c:v>243.48417279621472</c:v>
                </c:pt>
                <c:pt idx="42">
                  <c:v>359.99727979978923</c:v>
                </c:pt>
                <c:pt idx="43">
                  <c:v>474.33422294888669</c:v>
                </c:pt>
                <c:pt idx="44">
                  <c:v>564.67504113838822</c:v>
                </c:pt>
                <c:pt idx="45">
                  <c:v>624.5987583322335</c:v>
                </c:pt>
                <c:pt idx="46">
                  <c:v>659.87307687079351</c:v>
                </c:pt>
                <c:pt idx="47">
                  <c:v>679.19498697519475</c:v>
                </c:pt>
                <c:pt idx="48">
                  <c:v>689.36299034080298</c:v>
                </c:pt>
                <c:pt idx="49">
                  <c:v>694.6011019409616</c:v>
                </c:pt>
                <c:pt idx="50">
                  <c:v>697.2699620425775</c:v>
                </c:pt>
                <c:pt idx="51">
                  <c:v>698.6221303404584</c:v>
                </c:pt>
                <c:pt idx="52">
                  <c:v>699.30524664194297</c:v>
                </c:pt>
                <c:pt idx="53">
                  <c:v>699.64985922504434</c:v>
                </c:pt>
                <c:pt idx="54">
                  <c:v>699.82357969096438</c:v>
                </c:pt>
                <c:pt idx="55">
                  <c:v>699.91112062938601</c:v>
                </c:pt>
                <c:pt idx="56">
                  <c:v>699.95522594725139</c:v>
                </c:pt>
                <c:pt idx="57">
                  <c:v>699.97744523730853</c:v>
                </c:pt>
                <c:pt idx="58">
                  <c:v>699.98863830108803</c:v>
                </c:pt>
                <c:pt idx="59">
                  <c:v>699.99427672196839</c:v>
                </c:pt>
                <c:pt idx="60">
                  <c:v>699.99711699977797</c:v>
                </c:pt>
                <c:pt idx="61">
                  <c:v>699.99854774248342</c:v>
                </c:pt>
                <c:pt idx="62">
                  <c:v>699.99926845314144</c:v>
                </c:pt>
                <c:pt idx="63">
                  <c:v>699.99963149749499</c:v>
                </c:pt>
                <c:pt idx="64">
                  <c:v>699.99981437407655</c:v>
                </c:pt>
                <c:pt idx="65">
                  <c:v>699.99990649458641</c:v>
                </c:pt>
                <c:pt idx="66">
                  <c:v>699.99995289848744</c:v>
                </c:pt>
                <c:pt idx="67">
                  <c:v>699.99997627354355</c:v>
                </c:pt>
                <c:pt idx="68">
                  <c:v>699.9999880482635</c:v>
                </c:pt>
                <c:pt idx="69">
                  <c:v>699.99999397954855</c:v>
                </c:pt>
                <c:pt idx="70">
                  <c:v>699.99999696732004</c:v>
                </c:pt>
                <c:pt idx="71">
                  <c:v>699.99999847234551</c:v>
                </c:pt>
                <c:pt idx="72">
                  <c:v>699.99999923047403</c:v>
                </c:pt>
                <c:pt idx="73">
                  <c:v>699.99999961236654</c:v>
                </c:pt>
                <c:pt idx="74">
                  <c:v>699.9999998047371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147008"/>
        <c:axId val="41153280"/>
      </c:scatterChart>
      <c:valAx>
        <c:axId val="41147008"/>
        <c:scaling>
          <c:orientation val="minMax"/>
          <c:max val="15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 (hr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1153280"/>
        <c:crosses val="autoZero"/>
        <c:crossBetween val="midCat"/>
        <c:majorUnit val="500"/>
      </c:valAx>
      <c:valAx>
        <c:axId val="41153280"/>
        <c:scaling>
          <c:orientation val="minMax"/>
          <c:max val="40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[Fe (II)] (µM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41147008"/>
        <c:crosses val="autoZero"/>
        <c:crossBetween val="midCat"/>
        <c:majorUnit val="1000"/>
      </c:valAx>
    </c:plotArea>
    <c:legend>
      <c:legendPos val="r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ayout>
        <c:manualLayout>
          <c:xMode val="edge"/>
          <c:yMode val="edge"/>
          <c:x val="0.23267023809523818"/>
          <c:y val="6.2939814814814823E-2"/>
          <c:w val="0.17201746031746049"/>
          <c:h val="0.48018518518518527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 baseline="0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D</a:t>
            </a:r>
          </a:p>
        </c:rich>
      </c:tx>
      <c:layout>
        <c:manualLayout>
          <c:xMode val="edge"/>
          <c:yMode val="edge"/>
          <c:x val="1.59097222222219E-3"/>
          <c:y val="0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887136461772943"/>
          <c:y val="2.7596280567825943E-2"/>
          <c:w val="0.71185906855931302"/>
          <c:h val="0.80721186682008805"/>
        </c:manualLayout>
      </c:layout>
      <c:scatterChart>
        <c:scatterStyle val="lineMarker"/>
        <c:varyColors val="0"/>
        <c:ser>
          <c:idx val="1"/>
          <c:order val="0"/>
          <c:tx>
            <c:v>100</c:v>
          </c:tx>
          <c:spPr>
            <a:ln w="28575">
              <a:noFill/>
            </a:ln>
          </c:spPr>
          <c:marker>
            <c:symbol val="x"/>
            <c:size val="4"/>
            <c:spPr>
              <a:ln>
                <a:solidFill>
                  <a:schemeClr val="tx1"/>
                </a:solidFill>
              </a:ln>
            </c:spPr>
          </c:marker>
          <c:xVal>
            <c:numRef>
              <c:f>Results!$A$147:$A$174</c:f>
              <c:numCache>
                <c:formatCode>General</c:formatCode>
                <c:ptCount val="28"/>
                <c:pt idx="0">
                  <c:v>3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68</c:v>
                </c:pt>
                <c:pt idx="6">
                  <c:v>192</c:v>
                </c:pt>
                <c:pt idx="7">
                  <c:v>216</c:v>
                </c:pt>
                <c:pt idx="8">
                  <c:v>240</c:v>
                </c:pt>
                <c:pt idx="9">
                  <c:v>264</c:v>
                </c:pt>
                <c:pt idx="10">
                  <c:v>336</c:v>
                </c:pt>
                <c:pt idx="11">
                  <c:v>360</c:v>
                </c:pt>
                <c:pt idx="12">
                  <c:v>384</c:v>
                </c:pt>
                <c:pt idx="13">
                  <c:v>408</c:v>
                </c:pt>
                <c:pt idx="14">
                  <c:v>432</c:v>
                </c:pt>
                <c:pt idx="15">
                  <c:v>504</c:v>
                </c:pt>
                <c:pt idx="16">
                  <c:v>552</c:v>
                </c:pt>
                <c:pt idx="17">
                  <c:v>600</c:v>
                </c:pt>
                <c:pt idx="18">
                  <c:v>672</c:v>
                </c:pt>
                <c:pt idx="19">
                  <c:v>720</c:v>
                </c:pt>
                <c:pt idx="20">
                  <c:v>768</c:v>
                </c:pt>
                <c:pt idx="21">
                  <c:v>840</c:v>
                </c:pt>
                <c:pt idx="22">
                  <c:v>888</c:v>
                </c:pt>
                <c:pt idx="23">
                  <c:v>936</c:v>
                </c:pt>
                <c:pt idx="24">
                  <c:v>1008</c:v>
                </c:pt>
                <c:pt idx="25">
                  <c:v>1224</c:v>
                </c:pt>
                <c:pt idx="26">
                  <c:v>1348</c:v>
                </c:pt>
                <c:pt idx="27">
                  <c:v>1492</c:v>
                </c:pt>
              </c:numCache>
            </c:numRef>
          </c:xVal>
          <c:yVal>
            <c:numRef>
              <c:f>Results!$E$147:$E$170</c:f>
              <c:numCache>
                <c:formatCode>General</c:formatCode>
                <c:ptCount val="24"/>
                <c:pt idx="0">
                  <c:v>0</c:v>
                </c:pt>
                <c:pt idx="1">
                  <c:v>2.75</c:v>
                </c:pt>
                <c:pt idx="2">
                  <c:v>3</c:v>
                </c:pt>
                <c:pt idx="3">
                  <c:v>3.75</c:v>
                </c:pt>
                <c:pt idx="4">
                  <c:v>4.25</c:v>
                </c:pt>
                <c:pt idx="5">
                  <c:v>4</c:v>
                </c:pt>
                <c:pt idx="6">
                  <c:v>2.75</c:v>
                </c:pt>
                <c:pt idx="7">
                  <c:v>3</c:v>
                </c:pt>
                <c:pt idx="8">
                  <c:v>4.25</c:v>
                </c:pt>
                <c:pt idx="9">
                  <c:v>3.75</c:v>
                </c:pt>
                <c:pt idx="10">
                  <c:v>4.25</c:v>
                </c:pt>
                <c:pt idx="11">
                  <c:v>6</c:v>
                </c:pt>
                <c:pt idx="12">
                  <c:v>5.25</c:v>
                </c:pt>
                <c:pt idx="13">
                  <c:v>6.25</c:v>
                </c:pt>
                <c:pt idx="14">
                  <c:v>5.25</c:v>
                </c:pt>
                <c:pt idx="15">
                  <c:v>4.75</c:v>
                </c:pt>
                <c:pt idx="16">
                  <c:v>18.75</c:v>
                </c:pt>
                <c:pt idx="17">
                  <c:v>37.5</c:v>
                </c:pt>
                <c:pt idx="18">
                  <c:v>126</c:v>
                </c:pt>
                <c:pt idx="19">
                  <c:v>104</c:v>
                </c:pt>
                <c:pt idx="20">
                  <c:v>128</c:v>
                </c:pt>
                <c:pt idx="21">
                  <c:v>149.5</c:v>
                </c:pt>
                <c:pt idx="22">
                  <c:v>118</c:v>
                </c:pt>
                <c:pt idx="23">
                  <c:v>108.5</c:v>
                </c:pt>
              </c:numCache>
            </c:numRef>
          </c:yVal>
          <c:smooth val="0"/>
        </c:ser>
        <c:ser>
          <c:idx val="2"/>
          <c:order val="1"/>
          <c:tx>
            <c:v>150</c:v>
          </c:tx>
          <c:spPr>
            <a:ln w="28575">
              <a:noFill/>
            </a:ln>
          </c:spPr>
          <c:marker>
            <c:symbol val="triang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esults!$A$147:$A$174</c:f>
              <c:numCache>
                <c:formatCode>General</c:formatCode>
                <c:ptCount val="28"/>
                <c:pt idx="0">
                  <c:v>3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68</c:v>
                </c:pt>
                <c:pt idx="6">
                  <c:v>192</c:v>
                </c:pt>
                <c:pt idx="7">
                  <c:v>216</c:v>
                </c:pt>
                <c:pt idx="8">
                  <c:v>240</c:v>
                </c:pt>
                <c:pt idx="9">
                  <c:v>264</c:v>
                </c:pt>
                <c:pt idx="10">
                  <c:v>336</c:v>
                </c:pt>
                <c:pt idx="11">
                  <c:v>360</c:v>
                </c:pt>
                <c:pt idx="12">
                  <c:v>384</c:v>
                </c:pt>
                <c:pt idx="13">
                  <c:v>408</c:v>
                </c:pt>
                <c:pt idx="14">
                  <c:v>432</c:v>
                </c:pt>
                <c:pt idx="15">
                  <c:v>504</c:v>
                </c:pt>
                <c:pt idx="16">
                  <c:v>552</c:v>
                </c:pt>
                <c:pt idx="17">
                  <c:v>600</c:v>
                </c:pt>
                <c:pt idx="18">
                  <c:v>672</c:v>
                </c:pt>
                <c:pt idx="19">
                  <c:v>720</c:v>
                </c:pt>
                <c:pt idx="20">
                  <c:v>768</c:v>
                </c:pt>
                <c:pt idx="21">
                  <c:v>840</c:v>
                </c:pt>
                <c:pt idx="22">
                  <c:v>888</c:v>
                </c:pt>
                <c:pt idx="23">
                  <c:v>936</c:v>
                </c:pt>
                <c:pt idx="24">
                  <c:v>1008</c:v>
                </c:pt>
                <c:pt idx="25">
                  <c:v>1224</c:v>
                </c:pt>
                <c:pt idx="26">
                  <c:v>1348</c:v>
                </c:pt>
                <c:pt idx="27">
                  <c:v>1492</c:v>
                </c:pt>
              </c:numCache>
            </c:numRef>
          </c:xVal>
          <c:yVal>
            <c:numRef>
              <c:f>Results!$G$147:$G$167</c:f>
              <c:numCache>
                <c:formatCode>General</c:formatCode>
                <c:ptCount val="21"/>
                <c:pt idx="0">
                  <c:v>0</c:v>
                </c:pt>
                <c:pt idx="1">
                  <c:v>2.75</c:v>
                </c:pt>
                <c:pt idx="2">
                  <c:v>3.25</c:v>
                </c:pt>
                <c:pt idx="3">
                  <c:v>4</c:v>
                </c:pt>
                <c:pt idx="4">
                  <c:v>4</c:v>
                </c:pt>
                <c:pt idx="5">
                  <c:v>3.25</c:v>
                </c:pt>
                <c:pt idx="6">
                  <c:v>3.75</c:v>
                </c:pt>
                <c:pt idx="7">
                  <c:v>2</c:v>
                </c:pt>
                <c:pt idx="8">
                  <c:v>3.75</c:v>
                </c:pt>
                <c:pt idx="9">
                  <c:v>2.25</c:v>
                </c:pt>
                <c:pt idx="10">
                  <c:v>3</c:v>
                </c:pt>
                <c:pt idx="11">
                  <c:v>5</c:v>
                </c:pt>
                <c:pt idx="12">
                  <c:v>4.5</c:v>
                </c:pt>
                <c:pt idx="13">
                  <c:v>4.25</c:v>
                </c:pt>
                <c:pt idx="14">
                  <c:v>5.25</c:v>
                </c:pt>
                <c:pt idx="15">
                  <c:v>4.25</c:v>
                </c:pt>
                <c:pt idx="16">
                  <c:v>12.5</c:v>
                </c:pt>
                <c:pt idx="17">
                  <c:v>18.75</c:v>
                </c:pt>
                <c:pt idx="18">
                  <c:v>102</c:v>
                </c:pt>
                <c:pt idx="19">
                  <c:v>96</c:v>
                </c:pt>
                <c:pt idx="20">
                  <c:v>104</c:v>
                </c:pt>
              </c:numCache>
            </c:numRef>
          </c:yVal>
          <c:smooth val="0"/>
        </c:ser>
        <c:ser>
          <c:idx val="4"/>
          <c:order val="2"/>
          <c:tx>
            <c:v>500</c:v>
          </c:tx>
          <c:spPr>
            <a:ln w="28575">
              <a:noFill/>
            </a:ln>
          </c:spPr>
          <c:marker>
            <c:symbol val="star"/>
            <c:size val="4"/>
            <c:spPr>
              <a:ln>
                <a:solidFill>
                  <a:schemeClr val="tx1"/>
                </a:solidFill>
              </a:ln>
            </c:spPr>
          </c:marker>
          <c:xVal>
            <c:numRef>
              <c:f>Results!$A$147:$A$174</c:f>
              <c:numCache>
                <c:formatCode>General</c:formatCode>
                <c:ptCount val="28"/>
                <c:pt idx="0">
                  <c:v>3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68</c:v>
                </c:pt>
                <c:pt idx="6">
                  <c:v>192</c:v>
                </c:pt>
                <c:pt idx="7">
                  <c:v>216</c:v>
                </c:pt>
                <c:pt idx="8">
                  <c:v>240</c:v>
                </c:pt>
                <c:pt idx="9">
                  <c:v>264</c:v>
                </c:pt>
                <c:pt idx="10">
                  <c:v>336</c:v>
                </c:pt>
                <c:pt idx="11">
                  <c:v>360</c:v>
                </c:pt>
                <c:pt idx="12">
                  <c:v>384</c:v>
                </c:pt>
                <c:pt idx="13">
                  <c:v>408</c:v>
                </c:pt>
                <c:pt idx="14">
                  <c:v>432</c:v>
                </c:pt>
                <c:pt idx="15">
                  <c:v>504</c:v>
                </c:pt>
                <c:pt idx="16">
                  <c:v>552</c:v>
                </c:pt>
                <c:pt idx="17">
                  <c:v>600</c:v>
                </c:pt>
                <c:pt idx="18">
                  <c:v>672</c:v>
                </c:pt>
                <c:pt idx="19">
                  <c:v>720</c:v>
                </c:pt>
                <c:pt idx="20">
                  <c:v>768</c:v>
                </c:pt>
                <c:pt idx="21">
                  <c:v>840</c:v>
                </c:pt>
                <c:pt idx="22">
                  <c:v>888</c:v>
                </c:pt>
                <c:pt idx="23">
                  <c:v>936</c:v>
                </c:pt>
                <c:pt idx="24">
                  <c:v>1008</c:v>
                </c:pt>
                <c:pt idx="25">
                  <c:v>1224</c:v>
                </c:pt>
                <c:pt idx="26">
                  <c:v>1348</c:v>
                </c:pt>
                <c:pt idx="27">
                  <c:v>1492</c:v>
                </c:pt>
              </c:numCache>
            </c:numRef>
          </c:xVal>
          <c:yVal>
            <c:numRef>
              <c:f>Results!$K$147:$K$168</c:f>
              <c:numCache>
                <c:formatCode>General</c:formatCode>
                <c:ptCount val="22"/>
                <c:pt idx="0">
                  <c:v>0</c:v>
                </c:pt>
                <c:pt idx="1">
                  <c:v>2.5</c:v>
                </c:pt>
                <c:pt idx="2">
                  <c:v>3</c:v>
                </c:pt>
                <c:pt idx="3">
                  <c:v>3.5</c:v>
                </c:pt>
                <c:pt idx="4">
                  <c:v>2.75</c:v>
                </c:pt>
                <c:pt idx="5">
                  <c:v>6</c:v>
                </c:pt>
                <c:pt idx="6">
                  <c:v>12.5</c:v>
                </c:pt>
                <c:pt idx="7">
                  <c:v>4.5</c:v>
                </c:pt>
                <c:pt idx="8">
                  <c:v>4.25</c:v>
                </c:pt>
                <c:pt idx="9">
                  <c:v>2.75</c:v>
                </c:pt>
                <c:pt idx="10">
                  <c:v>2.75</c:v>
                </c:pt>
                <c:pt idx="11">
                  <c:v>3</c:v>
                </c:pt>
                <c:pt idx="12">
                  <c:v>5</c:v>
                </c:pt>
                <c:pt idx="13">
                  <c:v>4.5</c:v>
                </c:pt>
                <c:pt idx="14">
                  <c:v>7</c:v>
                </c:pt>
                <c:pt idx="15">
                  <c:v>9</c:v>
                </c:pt>
                <c:pt idx="16">
                  <c:v>19.5</c:v>
                </c:pt>
                <c:pt idx="17">
                  <c:v>43</c:v>
                </c:pt>
                <c:pt idx="18">
                  <c:v>87</c:v>
                </c:pt>
                <c:pt idx="19">
                  <c:v>148</c:v>
                </c:pt>
                <c:pt idx="20">
                  <c:v>139</c:v>
                </c:pt>
                <c:pt idx="21">
                  <c:v>132</c:v>
                </c:pt>
              </c:numCache>
            </c:numRef>
          </c:yVal>
          <c:smooth val="0"/>
        </c:ser>
        <c:ser>
          <c:idx val="7"/>
          <c:order val="3"/>
          <c:tx>
            <c:v>4500</c:v>
          </c:tx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Results!$A$147:$A$174</c:f>
              <c:numCache>
                <c:formatCode>General</c:formatCode>
                <c:ptCount val="28"/>
                <c:pt idx="0">
                  <c:v>3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  <c:pt idx="4">
                  <c:v>96</c:v>
                </c:pt>
                <c:pt idx="5">
                  <c:v>168</c:v>
                </c:pt>
                <c:pt idx="6">
                  <c:v>192</c:v>
                </c:pt>
                <c:pt idx="7">
                  <c:v>216</c:v>
                </c:pt>
                <c:pt idx="8">
                  <c:v>240</c:v>
                </c:pt>
                <c:pt idx="9">
                  <c:v>264</c:v>
                </c:pt>
                <c:pt idx="10">
                  <c:v>336</c:v>
                </c:pt>
                <c:pt idx="11">
                  <c:v>360</c:v>
                </c:pt>
                <c:pt idx="12">
                  <c:v>384</c:v>
                </c:pt>
                <c:pt idx="13">
                  <c:v>408</c:v>
                </c:pt>
                <c:pt idx="14">
                  <c:v>432</c:v>
                </c:pt>
                <c:pt idx="15">
                  <c:v>504</c:v>
                </c:pt>
                <c:pt idx="16">
                  <c:v>552</c:v>
                </c:pt>
                <c:pt idx="17">
                  <c:v>600</c:v>
                </c:pt>
                <c:pt idx="18">
                  <c:v>672</c:v>
                </c:pt>
                <c:pt idx="19">
                  <c:v>720</c:v>
                </c:pt>
                <c:pt idx="20">
                  <c:v>768</c:v>
                </c:pt>
                <c:pt idx="21">
                  <c:v>840</c:v>
                </c:pt>
                <c:pt idx="22">
                  <c:v>888</c:v>
                </c:pt>
                <c:pt idx="23">
                  <c:v>936</c:v>
                </c:pt>
                <c:pt idx="24">
                  <c:v>1008</c:v>
                </c:pt>
                <c:pt idx="25">
                  <c:v>1224</c:v>
                </c:pt>
                <c:pt idx="26">
                  <c:v>1348</c:v>
                </c:pt>
                <c:pt idx="27">
                  <c:v>1492</c:v>
                </c:pt>
              </c:numCache>
            </c:numRef>
          </c:xVal>
          <c:yVal>
            <c:numRef>
              <c:f>Results!$Q$147:$Q$174</c:f>
              <c:numCache>
                <c:formatCode>General</c:formatCode>
                <c:ptCount val="28"/>
                <c:pt idx="0">
                  <c:v>0</c:v>
                </c:pt>
                <c:pt idx="1">
                  <c:v>2.5</c:v>
                </c:pt>
                <c:pt idx="2">
                  <c:v>2.5</c:v>
                </c:pt>
                <c:pt idx="3">
                  <c:v>2.5</c:v>
                </c:pt>
                <c:pt idx="4">
                  <c:v>2.5</c:v>
                </c:pt>
                <c:pt idx="5">
                  <c:v>1</c:v>
                </c:pt>
                <c:pt idx="6">
                  <c:v>3</c:v>
                </c:pt>
                <c:pt idx="7">
                  <c:v>0.75000000000000322</c:v>
                </c:pt>
                <c:pt idx="8">
                  <c:v>1.25</c:v>
                </c:pt>
                <c:pt idx="9">
                  <c:v>1</c:v>
                </c:pt>
                <c:pt idx="10">
                  <c:v>1.25</c:v>
                </c:pt>
                <c:pt idx="11">
                  <c:v>1.25</c:v>
                </c:pt>
                <c:pt idx="12">
                  <c:v>1.5</c:v>
                </c:pt>
                <c:pt idx="13">
                  <c:v>1.75</c:v>
                </c:pt>
                <c:pt idx="14">
                  <c:v>1.5</c:v>
                </c:pt>
                <c:pt idx="15">
                  <c:v>2.75</c:v>
                </c:pt>
                <c:pt idx="16">
                  <c:v>3.75</c:v>
                </c:pt>
                <c:pt idx="17">
                  <c:v>6</c:v>
                </c:pt>
                <c:pt idx="18">
                  <c:v>8.75</c:v>
                </c:pt>
                <c:pt idx="19">
                  <c:v>11</c:v>
                </c:pt>
                <c:pt idx="20">
                  <c:v>11</c:v>
                </c:pt>
                <c:pt idx="21">
                  <c:v>13</c:v>
                </c:pt>
                <c:pt idx="22">
                  <c:v>16</c:v>
                </c:pt>
                <c:pt idx="23">
                  <c:v>18</c:v>
                </c:pt>
                <c:pt idx="24">
                  <c:v>72</c:v>
                </c:pt>
                <c:pt idx="25">
                  <c:v>52</c:v>
                </c:pt>
                <c:pt idx="26">
                  <c:v>42</c:v>
                </c:pt>
                <c:pt idx="27">
                  <c:v>46</c:v>
                </c:pt>
              </c:numCache>
            </c:numRef>
          </c:yVal>
          <c:smooth val="0"/>
        </c:ser>
        <c:ser>
          <c:idx val="0"/>
          <c:order val="4"/>
          <c:tx>
            <c:v>100s</c:v>
          </c:tx>
          <c:spPr>
            <a:ln w="95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Results!$AD$115:$AD$189</c:f>
              <c:numCache>
                <c:formatCode>General</c:formatCode>
                <c:ptCount val="75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  <c:pt idx="18">
                  <c:v>380</c:v>
                </c:pt>
                <c:pt idx="19">
                  <c:v>400</c:v>
                </c:pt>
                <c:pt idx="20">
                  <c:v>420</c:v>
                </c:pt>
                <c:pt idx="21">
                  <c:v>440</c:v>
                </c:pt>
                <c:pt idx="22">
                  <c:v>460</c:v>
                </c:pt>
                <c:pt idx="23">
                  <c:v>480</c:v>
                </c:pt>
                <c:pt idx="24">
                  <c:v>500</c:v>
                </c:pt>
                <c:pt idx="25">
                  <c:v>520</c:v>
                </c:pt>
                <c:pt idx="26">
                  <c:v>540</c:v>
                </c:pt>
                <c:pt idx="27">
                  <c:v>560</c:v>
                </c:pt>
                <c:pt idx="28">
                  <c:v>580</c:v>
                </c:pt>
                <c:pt idx="29">
                  <c:v>600</c:v>
                </c:pt>
                <c:pt idx="30">
                  <c:v>620</c:v>
                </c:pt>
                <c:pt idx="31">
                  <c:v>640</c:v>
                </c:pt>
                <c:pt idx="32">
                  <c:v>660</c:v>
                </c:pt>
                <c:pt idx="33">
                  <c:v>680</c:v>
                </c:pt>
                <c:pt idx="34">
                  <c:v>700</c:v>
                </c:pt>
                <c:pt idx="35">
                  <c:v>720</c:v>
                </c:pt>
                <c:pt idx="36">
                  <c:v>740</c:v>
                </c:pt>
                <c:pt idx="37">
                  <c:v>760</c:v>
                </c:pt>
                <c:pt idx="38">
                  <c:v>780</c:v>
                </c:pt>
                <c:pt idx="39">
                  <c:v>800</c:v>
                </c:pt>
                <c:pt idx="40">
                  <c:v>820</c:v>
                </c:pt>
                <c:pt idx="41">
                  <c:v>840</c:v>
                </c:pt>
                <c:pt idx="42">
                  <c:v>860</c:v>
                </c:pt>
                <c:pt idx="43">
                  <c:v>880</c:v>
                </c:pt>
                <c:pt idx="44">
                  <c:v>900</c:v>
                </c:pt>
                <c:pt idx="45">
                  <c:v>920</c:v>
                </c:pt>
                <c:pt idx="46">
                  <c:v>940</c:v>
                </c:pt>
                <c:pt idx="47">
                  <c:v>960</c:v>
                </c:pt>
                <c:pt idx="48">
                  <c:v>980</c:v>
                </c:pt>
                <c:pt idx="49">
                  <c:v>1000</c:v>
                </c:pt>
                <c:pt idx="50">
                  <c:v>1020</c:v>
                </c:pt>
                <c:pt idx="51">
                  <c:v>1040</c:v>
                </c:pt>
                <c:pt idx="52">
                  <c:v>1060</c:v>
                </c:pt>
                <c:pt idx="53">
                  <c:v>1080</c:v>
                </c:pt>
                <c:pt idx="54">
                  <c:v>1100</c:v>
                </c:pt>
                <c:pt idx="55">
                  <c:v>1120</c:v>
                </c:pt>
                <c:pt idx="56">
                  <c:v>1140</c:v>
                </c:pt>
                <c:pt idx="57">
                  <c:v>1160</c:v>
                </c:pt>
                <c:pt idx="58">
                  <c:v>1180</c:v>
                </c:pt>
                <c:pt idx="59">
                  <c:v>1200</c:v>
                </c:pt>
                <c:pt idx="60">
                  <c:v>1220</c:v>
                </c:pt>
                <c:pt idx="61">
                  <c:v>1240</c:v>
                </c:pt>
                <c:pt idx="62">
                  <c:v>1260</c:v>
                </c:pt>
                <c:pt idx="63">
                  <c:v>1280</c:v>
                </c:pt>
                <c:pt idx="64">
                  <c:v>1300</c:v>
                </c:pt>
                <c:pt idx="65">
                  <c:v>1320</c:v>
                </c:pt>
                <c:pt idx="66">
                  <c:v>1340</c:v>
                </c:pt>
                <c:pt idx="67">
                  <c:v>1360</c:v>
                </c:pt>
                <c:pt idx="68">
                  <c:v>1380</c:v>
                </c:pt>
                <c:pt idx="69">
                  <c:v>1400</c:v>
                </c:pt>
                <c:pt idx="70">
                  <c:v>1420</c:v>
                </c:pt>
                <c:pt idx="71">
                  <c:v>1440</c:v>
                </c:pt>
                <c:pt idx="72">
                  <c:v>1460</c:v>
                </c:pt>
                <c:pt idx="73">
                  <c:v>1480</c:v>
                </c:pt>
                <c:pt idx="74">
                  <c:v>1500</c:v>
                </c:pt>
              </c:numCache>
            </c:numRef>
          </c:xVal>
          <c:yVal>
            <c:numRef>
              <c:f>Results!$AG$115:$AG$189</c:f>
              <c:numCache>
                <c:formatCode>General</c:formatCode>
                <c:ptCount val="75"/>
                <c:pt idx="0">
                  <c:v>2.7500175492752752</c:v>
                </c:pt>
                <c:pt idx="1">
                  <c:v>2.7500281292078768</c:v>
                </c:pt>
                <c:pt idx="2">
                  <c:v>2.7500450874905669</c:v>
                </c:pt>
                <c:pt idx="3">
                  <c:v>2.7500722694949209</c:v>
                </c:pt>
                <c:pt idx="4">
                  <c:v>2.7501158389480431</c:v>
                </c:pt>
                <c:pt idx="5">
                  <c:v>2.7501856757559611</c:v>
                </c:pt>
                <c:pt idx="6">
                  <c:v>2.7502976167817001</c:v>
                </c:pt>
                <c:pt idx="7">
                  <c:v>2.7504770481622702</c:v>
                </c:pt>
                <c:pt idx="8">
                  <c:v>2.7507646649758879</c:v>
                </c:pt>
                <c:pt idx="9">
                  <c:v>2.7512257074840152</c:v>
                </c:pt>
                <c:pt idx="10">
                  <c:v>2.7519647765368802</c:v>
                </c:pt>
                <c:pt idx="11">
                  <c:v>2.7531496087811402</c:v>
                </c:pt>
                <c:pt idx="12">
                  <c:v>2.7550492572601541</c:v>
                </c:pt>
                <c:pt idx="13">
                  <c:v>2.7580954749560838</c:v>
                </c:pt>
                <c:pt idx="14">
                  <c:v>2.7629815795931041</c:v>
                </c:pt>
                <c:pt idx="15">
                  <c:v>2.7708221397859778</c:v>
                </c:pt>
                <c:pt idx="16">
                  <c:v>2.7834120556733652</c:v>
                </c:pt>
                <c:pt idx="17">
                  <c:v>2.8036498311333187</c:v>
                </c:pt>
                <c:pt idx="18">
                  <c:v>2.8362364608577777</c:v>
                </c:pt>
                <c:pt idx="19">
                  <c:v>2.8888476775431378</c:v>
                </c:pt>
                <c:pt idx="20">
                  <c:v>2.9741445356764902</c:v>
                </c:pt>
                <c:pt idx="21">
                  <c:v>3.1133256900439608</c:v>
                </c:pt>
                <c:pt idx="22">
                  <c:v>3.342631238183698</c:v>
                </c:pt>
                <c:pt idx="23">
                  <c:v>3.7256899915073052</c:v>
                </c:pt>
                <c:pt idx="24">
                  <c:v>4.3775635722101294</c:v>
                </c:pt>
                <c:pt idx="25">
                  <c:v>5.5113029308188004</c:v>
                </c:pt>
                <c:pt idx="26">
                  <c:v>7.521650032868485</c:v>
                </c:pt>
                <c:pt idx="27">
                  <c:v>11.103928109351298</c:v>
                </c:pt>
                <c:pt idx="28">
                  <c:v>17.317498096227101</c:v>
                </c:pt>
                <c:pt idx="29">
                  <c:v>27.327410031635189</c:v>
                </c:pt>
                <c:pt idx="30">
                  <c:v>41.596639235184462</c:v>
                </c:pt>
                <c:pt idx="31">
                  <c:v>59.029604879489654</c:v>
                </c:pt>
                <c:pt idx="32">
                  <c:v>77.176629149588678</c:v>
                </c:pt>
                <c:pt idx="33">
                  <c:v>93.544954183356666</c:v>
                </c:pt>
                <c:pt idx="34">
                  <c:v>106.7087441449287</c:v>
                </c:pt>
                <c:pt idx="35">
                  <c:v>116.4360490248164</c:v>
                </c:pt>
                <c:pt idx="36">
                  <c:v>123.21224011542535</c:v>
                </c:pt>
                <c:pt idx="37">
                  <c:v>127.7496733115612</c:v>
                </c:pt>
                <c:pt idx="38">
                  <c:v>130.71056420683746</c:v>
                </c:pt>
                <c:pt idx="39">
                  <c:v>132.61091413462398</c:v>
                </c:pt>
                <c:pt idx="40">
                  <c:v>133.81780879474516</c:v>
                </c:pt>
                <c:pt idx="41">
                  <c:v>134.57921730133009</c:v>
                </c:pt>
                <c:pt idx="42">
                  <c:v>135.0575738032621</c:v>
                </c:pt>
                <c:pt idx="43">
                  <c:v>135.3573164711606</c:v>
                </c:pt>
                <c:pt idx="44">
                  <c:v>135.54483062918368</c:v>
                </c:pt>
                <c:pt idx="45">
                  <c:v>135.66201642049847</c:v>
                </c:pt>
                <c:pt idx="46">
                  <c:v>135.7352041318438</c:v>
                </c:pt>
                <c:pt idx="47">
                  <c:v>135.78089485336838</c:v>
                </c:pt>
                <c:pt idx="48">
                  <c:v>135.80941223606678</c:v>
                </c:pt>
                <c:pt idx="49">
                  <c:v>135.82720829306859</c:v>
                </c:pt>
                <c:pt idx="50">
                  <c:v>135.83831271049567</c:v>
                </c:pt>
                <c:pt idx="51">
                  <c:v>135.84524124654001</c:v>
                </c:pt>
                <c:pt idx="52">
                  <c:v>135.84956410265207</c:v>
                </c:pt>
                <c:pt idx="53">
                  <c:v>135.85226115792295</c:v>
                </c:pt>
                <c:pt idx="54">
                  <c:v>135.85394384177584</c:v>
                </c:pt>
                <c:pt idx="55">
                  <c:v>135.85499365303409</c:v>
                </c:pt>
                <c:pt idx="56">
                  <c:v>135.85564861704691</c:v>
                </c:pt>
                <c:pt idx="57">
                  <c:v>135.85605723938059</c:v>
                </c:pt>
                <c:pt idx="58">
                  <c:v>135.85631217222848</c:v>
                </c:pt>
                <c:pt idx="59">
                  <c:v>135.85647122047484</c:v>
                </c:pt>
                <c:pt idx="60">
                  <c:v>135.85657044787271</c:v>
                </c:pt>
                <c:pt idx="61">
                  <c:v>135.85663235406469</c:v>
                </c:pt>
                <c:pt idx="62">
                  <c:v>135.85667097621089</c:v>
                </c:pt>
                <c:pt idx="63">
                  <c:v>135.8566950718608</c:v>
                </c:pt>
                <c:pt idx="64">
                  <c:v>135.85671010469591</c:v>
                </c:pt>
                <c:pt idx="65">
                  <c:v>135.85671948340357</c:v>
                </c:pt>
                <c:pt idx="66">
                  <c:v>135.85672533460504</c:v>
                </c:pt>
                <c:pt idx="67">
                  <c:v>135.856728985063</c:v>
                </c:pt>
                <c:pt idx="68">
                  <c:v>135.85673126251444</c:v>
                </c:pt>
                <c:pt idx="69">
                  <c:v>135.85673268337501</c:v>
                </c:pt>
                <c:pt idx="70">
                  <c:v>135.85673356982349</c:v>
                </c:pt>
                <c:pt idx="71">
                  <c:v>135.85673412286218</c:v>
                </c:pt>
                <c:pt idx="72">
                  <c:v>135.856734467894</c:v>
                </c:pt>
                <c:pt idx="73">
                  <c:v>135.8567346831513</c:v>
                </c:pt>
                <c:pt idx="74">
                  <c:v>135.856734817448</c:v>
                </c:pt>
              </c:numCache>
            </c:numRef>
          </c:yVal>
          <c:smooth val="0"/>
        </c:ser>
        <c:ser>
          <c:idx val="3"/>
          <c:order val="5"/>
          <c:tx>
            <c:v>150s</c:v>
          </c:tx>
          <c:spPr>
            <a:ln w="95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Results!$AD$115:$AD$189</c:f>
              <c:numCache>
                <c:formatCode>General</c:formatCode>
                <c:ptCount val="75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  <c:pt idx="18">
                  <c:v>380</c:v>
                </c:pt>
                <c:pt idx="19">
                  <c:v>400</c:v>
                </c:pt>
                <c:pt idx="20">
                  <c:v>420</c:v>
                </c:pt>
                <c:pt idx="21">
                  <c:v>440</c:v>
                </c:pt>
                <c:pt idx="22">
                  <c:v>460</c:v>
                </c:pt>
                <c:pt idx="23">
                  <c:v>480</c:v>
                </c:pt>
                <c:pt idx="24">
                  <c:v>500</c:v>
                </c:pt>
                <c:pt idx="25">
                  <c:v>520</c:v>
                </c:pt>
                <c:pt idx="26">
                  <c:v>540</c:v>
                </c:pt>
                <c:pt idx="27">
                  <c:v>560</c:v>
                </c:pt>
                <c:pt idx="28">
                  <c:v>580</c:v>
                </c:pt>
                <c:pt idx="29">
                  <c:v>600</c:v>
                </c:pt>
                <c:pt idx="30">
                  <c:v>620</c:v>
                </c:pt>
                <c:pt idx="31">
                  <c:v>640</c:v>
                </c:pt>
                <c:pt idx="32">
                  <c:v>660</c:v>
                </c:pt>
                <c:pt idx="33">
                  <c:v>680</c:v>
                </c:pt>
                <c:pt idx="34">
                  <c:v>700</c:v>
                </c:pt>
                <c:pt idx="35">
                  <c:v>720</c:v>
                </c:pt>
                <c:pt idx="36">
                  <c:v>740</c:v>
                </c:pt>
                <c:pt idx="37">
                  <c:v>760</c:v>
                </c:pt>
                <c:pt idx="38">
                  <c:v>780</c:v>
                </c:pt>
                <c:pt idx="39">
                  <c:v>800</c:v>
                </c:pt>
                <c:pt idx="40">
                  <c:v>820</c:v>
                </c:pt>
                <c:pt idx="41">
                  <c:v>840</c:v>
                </c:pt>
                <c:pt idx="42">
                  <c:v>860</c:v>
                </c:pt>
                <c:pt idx="43">
                  <c:v>880</c:v>
                </c:pt>
                <c:pt idx="44">
                  <c:v>900</c:v>
                </c:pt>
                <c:pt idx="45">
                  <c:v>920</c:v>
                </c:pt>
                <c:pt idx="46">
                  <c:v>940</c:v>
                </c:pt>
                <c:pt idx="47">
                  <c:v>960</c:v>
                </c:pt>
                <c:pt idx="48">
                  <c:v>980</c:v>
                </c:pt>
                <c:pt idx="49">
                  <c:v>1000</c:v>
                </c:pt>
                <c:pt idx="50">
                  <c:v>1020</c:v>
                </c:pt>
                <c:pt idx="51">
                  <c:v>1040</c:v>
                </c:pt>
                <c:pt idx="52">
                  <c:v>1060</c:v>
                </c:pt>
                <c:pt idx="53">
                  <c:v>1080</c:v>
                </c:pt>
                <c:pt idx="54">
                  <c:v>1100</c:v>
                </c:pt>
                <c:pt idx="55">
                  <c:v>1120</c:v>
                </c:pt>
                <c:pt idx="56">
                  <c:v>1140</c:v>
                </c:pt>
                <c:pt idx="57">
                  <c:v>1160</c:v>
                </c:pt>
                <c:pt idx="58">
                  <c:v>1180</c:v>
                </c:pt>
                <c:pt idx="59">
                  <c:v>1200</c:v>
                </c:pt>
                <c:pt idx="60">
                  <c:v>1220</c:v>
                </c:pt>
                <c:pt idx="61">
                  <c:v>1240</c:v>
                </c:pt>
                <c:pt idx="62">
                  <c:v>1260</c:v>
                </c:pt>
                <c:pt idx="63">
                  <c:v>1280</c:v>
                </c:pt>
                <c:pt idx="64">
                  <c:v>1300</c:v>
                </c:pt>
                <c:pt idx="65">
                  <c:v>1320</c:v>
                </c:pt>
                <c:pt idx="66">
                  <c:v>1340</c:v>
                </c:pt>
                <c:pt idx="67">
                  <c:v>1360</c:v>
                </c:pt>
                <c:pt idx="68">
                  <c:v>1380</c:v>
                </c:pt>
                <c:pt idx="69">
                  <c:v>1400</c:v>
                </c:pt>
                <c:pt idx="70">
                  <c:v>1420</c:v>
                </c:pt>
                <c:pt idx="71">
                  <c:v>1440</c:v>
                </c:pt>
                <c:pt idx="72">
                  <c:v>1460</c:v>
                </c:pt>
                <c:pt idx="73">
                  <c:v>1480</c:v>
                </c:pt>
                <c:pt idx="74">
                  <c:v>1500</c:v>
                </c:pt>
              </c:numCache>
            </c:numRef>
          </c:xVal>
          <c:yVal>
            <c:numRef>
              <c:f>Results!$AS$115:$AS$189</c:f>
              <c:numCache>
                <c:formatCode>General</c:formatCode>
                <c:ptCount val="75"/>
                <c:pt idx="0">
                  <c:v>2.7500063052281729</c:v>
                </c:pt>
                <c:pt idx="1">
                  <c:v>2.7500105117177291</c:v>
                </c:pt>
                <c:pt idx="2">
                  <c:v>2.750017524541795</c:v>
                </c:pt>
                <c:pt idx="3">
                  <c:v>2.7500292159368418</c:v>
                </c:pt>
                <c:pt idx="4">
                  <c:v>2.7500487072080677</c:v>
                </c:pt>
                <c:pt idx="5">
                  <c:v>2.7500812020721486</c:v>
                </c:pt>
                <c:pt idx="6">
                  <c:v>2.7501353760219667</c:v>
                </c:pt>
                <c:pt idx="7">
                  <c:v>2.7502256927730797</c:v>
                </c:pt>
                <c:pt idx="8">
                  <c:v>2.7503762666022697</c:v>
                </c:pt>
                <c:pt idx="9">
                  <c:v>2.7506273027845012</c:v>
                </c:pt>
                <c:pt idx="10">
                  <c:v>2.7510458385221028</c:v>
                </c:pt>
                <c:pt idx="11">
                  <c:v>2.7517436601704341</c:v>
                </c:pt>
                <c:pt idx="12">
                  <c:v>2.7529072031659001</c:v>
                </c:pt>
                <c:pt idx="13">
                  <c:v>2.7548474810274142</c:v>
                </c:pt>
                <c:pt idx="14">
                  <c:v>2.7580835506222292</c:v>
                </c:pt>
                <c:pt idx="15">
                  <c:v>2.763482289362408</c:v>
                </c:pt>
                <c:pt idx="16">
                  <c:v>2.7724931672347748</c:v>
                </c:pt>
                <c:pt idx="17">
                  <c:v>2.7875444731594872</c:v>
                </c:pt>
                <c:pt idx="18">
                  <c:v>2.8127172159537777</c:v>
                </c:pt>
                <c:pt idx="19">
                  <c:v>2.8549052885707087</c:v>
                </c:pt>
                <c:pt idx="20">
                  <c:v>2.9258497526244871</c:v>
                </c:pt>
                <c:pt idx="21">
                  <c:v>3.0458001095133107</c:v>
                </c:pt>
                <c:pt idx="22">
                  <c:v>3.2503284548346461</c:v>
                </c:pt>
                <c:pt idx="23">
                  <c:v>3.6034776489207729</c:v>
                </c:pt>
                <c:pt idx="24">
                  <c:v>4.2237840938748183</c:v>
                </c:pt>
                <c:pt idx="25">
                  <c:v>5.3351645051341094</c:v>
                </c:pt>
                <c:pt idx="26">
                  <c:v>7.3566120582534085</c:v>
                </c:pt>
                <c:pt idx="27">
                  <c:v>11.01282736963198</c:v>
                </c:pt>
                <c:pt idx="28">
                  <c:v>17.315366229322386</c:v>
                </c:pt>
                <c:pt idx="29">
                  <c:v>27.088945377343489</c:v>
                </c:pt>
                <c:pt idx="30">
                  <c:v>40.039476520485557</c:v>
                </c:pt>
                <c:pt idx="31">
                  <c:v>54.358628135738272</c:v>
                </c:pt>
                <c:pt idx="32">
                  <c:v>67.690622023117825</c:v>
                </c:pt>
                <c:pt idx="33">
                  <c:v>78.468918086878872</c:v>
                </c:pt>
                <c:pt idx="34">
                  <c:v>86.319575570541488</c:v>
                </c:pt>
                <c:pt idx="35">
                  <c:v>91.643060758087103</c:v>
                </c:pt>
                <c:pt idx="36">
                  <c:v>95.088269549644764</c:v>
                </c:pt>
                <c:pt idx="37">
                  <c:v>97.253115278716265</c:v>
                </c:pt>
                <c:pt idx="38">
                  <c:v>98.588810934918513</c:v>
                </c:pt>
                <c:pt idx="39">
                  <c:v>99.403774620701071</c:v>
                </c:pt>
                <c:pt idx="40">
                  <c:v>99.897659626736527</c:v>
                </c:pt>
                <c:pt idx="41">
                  <c:v>100.19574152078222</c:v>
                </c:pt>
                <c:pt idx="42">
                  <c:v>100.37520432453555</c:v>
                </c:pt>
                <c:pt idx="43">
                  <c:v>100.48309137236105</c:v>
                </c:pt>
                <c:pt idx="44">
                  <c:v>100.54789171432968</c:v>
                </c:pt>
                <c:pt idx="45">
                  <c:v>100.5867920202423</c:v>
                </c:pt>
                <c:pt idx="46">
                  <c:v>100.61013677614308</c:v>
                </c:pt>
                <c:pt idx="47">
                  <c:v>100.6241436757244</c:v>
                </c:pt>
                <c:pt idx="48">
                  <c:v>100.632546872082</c:v>
                </c:pt>
                <c:pt idx="49">
                  <c:v>100.63758787449088</c:v>
                </c:pt>
                <c:pt idx="50">
                  <c:v>100.640611801053</c:v>
                </c:pt>
                <c:pt idx="51">
                  <c:v>100.6424257069059</c:v>
                </c:pt>
                <c:pt idx="52">
                  <c:v>100.6435137641556</c:v>
                </c:pt>
                <c:pt idx="53">
                  <c:v>100.64416642093573</c:v>
                </c:pt>
                <c:pt idx="54">
                  <c:v>100.644557906383</c:v>
                </c:pt>
                <c:pt idx="55">
                  <c:v>100.64479273173905</c:v>
                </c:pt>
                <c:pt idx="56">
                  <c:v>100.64493358714392</c:v>
                </c:pt>
                <c:pt idx="57">
                  <c:v>100.64501807640883</c:v>
                </c:pt>
                <c:pt idx="58">
                  <c:v>100.64506875555122</c:v>
                </c:pt>
                <c:pt idx="59">
                  <c:v>100.6450991543765</c:v>
                </c:pt>
                <c:pt idx="60">
                  <c:v>100.64511738847175</c:v>
                </c:pt>
                <c:pt idx="61">
                  <c:v>100.6451283258085</c:v>
                </c:pt>
                <c:pt idx="62">
                  <c:v>100.6451348863382</c:v>
                </c:pt>
                <c:pt idx="63">
                  <c:v>100.6451388215323</c:v>
                </c:pt>
                <c:pt idx="64">
                  <c:v>100.6451411819757</c:v>
                </c:pt>
                <c:pt idx="65">
                  <c:v>100.64514259783708</c:v>
                </c:pt>
                <c:pt idx="66">
                  <c:v>100.64514344711159</c:v>
                </c:pt>
                <c:pt idx="67">
                  <c:v>100.64514395653065</c:v>
                </c:pt>
                <c:pt idx="68">
                  <c:v>100.645144262095</c:v>
                </c:pt>
                <c:pt idx="69">
                  <c:v>100.64514444538122</c:v>
                </c:pt>
                <c:pt idx="70">
                  <c:v>100.64514455532158</c:v>
                </c:pt>
                <c:pt idx="71">
                  <c:v>100.64514462126689</c:v>
                </c:pt>
                <c:pt idx="72">
                  <c:v>100.64514466082289</c:v>
                </c:pt>
                <c:pt idx="73">
                  <c:v>100.64514468454972</c:v>
                </c:pt>
                <c:pt idx="74">
                  <c:v>100.64514469878171</c:v>
                </c:pt>
              </c:numCache>
            </c:numRef>
          </c:yVal>
          <c:smooth val="0"/>
        </c:ser>
        <c:ser>
          <c:idx val="5"/>
          <c:order val="6"/>
          <c:tx>
            <c:v>500s</c:v>
          </c:tx>
          <c:spPr>
            <a:ln w="95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Results!$AD$115:$AD$189</c:f>
              <c:numCache>
                <c:formatCode>General</c:formatCode>
                <c:ptCount val="75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  <c:pt idx="18">
                  <c:v>380</c:v>
                </c:pt>
                <c:pt idx="19">
                  <c:v>400</c:v>
                </c:pt>
                <c:pt idx="20">
                  <c:v>420</c:v>
                </c:pt>
                <c:pt idx="21">
                  <c:v>440</c:v>
                </c:pt>
                <c:pt idx="22">
                  <c:v>460</c:v>
                </c:pt>
                <c:pt idx="23">
                  <c:v>480</c:v>
                </c:pt>
                <c:pt idx="24">
                  <c:v>500</c:v>
                </c:pt>
                <c:pt idx="25">
                  <c:v>520</c:v>
                </c:pt>
                <c:pt idx="26">
                  <c:v>540</c:v>
                </c:pt>
                <c:pt idx="27">
                  <c:v>560</c:v>
                </c:pt>
                <c:pt idx="28">
                  <c:v>580</c:v>
                </c:pt>
                <c:pt idx="29">
                  <c:v>600</c:v>
                </c:pt>
                <c:pt idx="30">
                  <c:v>620</c:v>
                </c:pt>
                <c:pt idx="31">
                  <c:v>640</c:v>
                </c:pt>
                <c:pt idx="32">
                  <c:v>660</c:v>
                </c:pt>
                <c:pt idx="33">
                  <c:v>680</c:v>
                </c:pt>
                <c:pt idx="34">
                  <c:v>700</c:v>
                </c:pt>
                <c:pt idx="35">
                  <c:v>720</c:v>
                </c:pt>
                <c:pt idx="36">
                  <c:v>740</c:v>
                </c:pt>
                <c:pt idx="37">
                  <c:v>760</c:v>
                </c:pt>
                <c:pt idx="38">
                  <c:v>780</c:v>
                </c:pt>
                <c:pt idx="39">
                  <c:v>800</c:v>
                </c:pt>
                <c:pt idx="40">
                  <c:v>820</c:v>
                </c:pt>
                <c:pt idx="41">
                  <c:v>840</c:v>
                </c:pt>
                <c:pt idx="42">
                  <c:v>860</c:v>
                </c:pt>
                <c:pt idx="43">
                  <c:v>880</c:v>
                </c:pt>
                <c:pt idx="44">
                  <c:v>900</c:v>
                </c:pt>
                <c:pt idx="45">
                  <c:v>920</c:v>
                </c:pt>
                <c:pt idx="46">
                  <c:v>940</c:v>
                </c:pt>
                <c:pt idx="47">
                  <c:v>960</c:v>
                </c:pt>
                <c:pt idx="48">
                  <c:v>980</c:v>
                </c:pt>
                <c:pt idx="49">
                  <c:v>1000</c:v>
                </c:pt>
                <c:pt idx="50">
                  <c:v>1020</c:v>
                </c:pt>
                <c:pt idx="51">
                  <c:v>1040</c:v>
                </c:pt>
                <c:pt idx="52">
                  <c:v>1060</c:v>
                </c:pt>
                <c:pt idx="53">
                  <c:v>1080</c:v>
                </c:pt>
                <c:pt idx="54">
                  <c:v>1100</c:v>
                </c:pt>
                <c:pt idx="55">
                  <c:v>1120</c:v>
                </c:pt>
                <c:pt idx="56">
                  <c:v>1140</c:v>
                </c:pt>
                <c:pt idx="57">
                  <c:v>1160</c:v>
                </c:pt>
                <c:pt idx="58">
                  <c:v>1180</c:v>
                </c:pt>
                <c:pt idx="59">
                  <c:v>1200</c:v>
                </c:pt>
                <c:pt idx="60">
                  <c:v>1220</c:v>
                </c:pt>
                <c:pt idx="61">
                  <c:v>1240</c:v>
                </c:pt>
                <c:pt idx="62">
                  <c:v>1260</c:v>
                </c:pt>
                <c:pt idx="63">
                  <c:v>1280</c:v>
                </c:pt>
                <c:pt idx="64">
                  <c:v>1300</c:v>
                </c:pt>
                <c:pt idx="65">
                  <c:v>1320</c:v>
                </c:pt>
                <c:pt idx="66">
                  <c:v>1340</c:v>
                </c:pt>
                <c:pt idx="67">
                  <c:v>1360</c:v>
                </c:pt>
                <c:pt idx="68">
                  <c:v>1380</c:v>
                </c:pt>
                <c:pt idx="69">
                  <c:v>1400</c:v>
                </c:pt>
                <c:pt idx="70">
                  <c:v>1420</c:v>
                </c:pt>
                <c:pt idx="71">
                  <c:v>1440</c:v>
                </c:pt>
                <c:pt idx="72">
                  <c:v>1460</c:v>
                </c:pt>
                <c:pt idx="73">
                  <c:v>1480</c:v>
                </c:pt>
                <c:pt idx="74">
                  <c:v>1500</c:v>
                </c:pt>
              </c:numCache>
            </c:numRef>
          </c:xVal>
          <c:yVal>
            <c:numRef>
              <c:f>Results!$AY$115:$AY$189</c:f>
              <c:numCache>
                <c:formatCode>General</c:formatCode>
                <c:ptCount val="75"/>
                <c:pt idx="0">
                  <c:v>2.5000217170534103</c:v>
                </c:pt>
                <c:pt idx="1">
                  <c:v>2.5000344014629672</c:v>
                </c:pt>
                <c:pt idx="2">
                  <c:v>2.5000544945719989</c:v>
                </c:pt>
                <c:pt idx="3">
                  <c:v>2.5000863237085778</c:v>
                </c:pt>
                <c:pt idx="4">
                  <c:v>2.5001367438305087</c:v>
                </c:pt>
                <c:pt idx="5">
                  <c:v>2.5002166140744597</c:v>
                </c:pt>
                <c:pt idx="6">
                  <c:v>2.5003431370611389</c:v>
                </c:pt>
                <c:pt idx="7">
                  <c:v>2.500543565384548</c:v>
                </c:pt>
                <c:pt idx="8">
                  <c:v>2.5008610751173204</c:v>
                </c:pt>
                <c:pt idx="9">
                  <c:v>2.5013640752757551</c:v>
                </c:pt>
                <c:pt idx="10">
                  <c:v>2.5021609682458661</c:v>
                </c:pt>
                <c:pt idx="11">
                  <c:v>2.5034235653697099</c:v>
                </c:pt>
                <c:pt idx="12">
                  <c:v>2.505424264204235</c:v>
                </c:pt>
                <c:pt idx="13">
                  <c:v>2.5085951538249192</c:v>
                </c:pt>
                <c:pt idx="14">
                  <c:v>2.5136221779843981</c:v>
                </c:pt>
                <c:pt idx="15">
                  <c:v>2.5215956397132708</c:v>
                </c:pt>
                <c:pt idx="16">
                  <c:v>2.5342519752090369</c:v>
                </c:pt>
                <c:pt idx="17">
                  <c:v>2.5543651534988734</c:v>
                </c:pt>
                <c:pt idx="18">
                  <c:v>2.5863876780360653</c:v>
                </c:pt>
                <c:pt idx="19">
                  <c:v>2.6375182103720602</c:v>
                </c:pt>
                <c:pt idx="20">
                  <c:v>2.7195219738531438</c:v>
                </c:pt>
                <c:pt idx="21">
                  <c:v>2.8519310067183152</c:v>
                </c:pt>
                <c:pt idx="22">
                  <c:v>3.067876214948341</c:v>
                </c:pt>
                <c:pt idx="23">
                  <c:v>3.4251048368886781</c:v>
                </c:pt>
                <c:pt idx="24">
                  <c:v>4.027325145427386</c:v>
                </c:pt>
                <c:pt idx="25">
                  <c:v>5.0653935318009156</c:v>
                </c:pt>
                <c:pt idx="26">
                  <c:v>6.8916793906375924</c:v>
                </c:pt>
                <c:pt idx="27">
                  <c:v>10.12914120809892</c:v>
                </c:pt>
                <c:pt idx="28">
                  <c:v>15.74670589151795</c:v>
                </c:pt>
                <c:pt idx="29">
                  <c:v>24.879913697645001</c:v>
                </c:pt>
                <c:pt idx="30">
                  <c:v>38.156864157230878</c:v>
                </c:pt>
                <c:pt idx="31">
                  <c:v>54.846859535781341</c:v>
                </c:pt>
                <c:pt idx="32">
                  <c:v>72.814044556804319</c:v>
                </c:pt>
                <c:pt idx="33">
                  <c:v>89.587264605935758</c:v>
                </c:pt>
                <c:pt idx="34">
                  <c:v>103.51712422827714</c:v>
                </c:pt>
                <c:pt idx="35">
                  <c:v>114.1073782648228</c:v>
                </c:pt>
                <c:pt idx="36">
                  <c:v>121.66808813749212</c:v>
                </c:pt>
                <c:pt idx="37">
                  <c:v>126.83907653371058</c:v>
                </c:pt>
                <c:pt idx="38">
                  <c:v>130.27623304041239</c:v>
                </c:pt>
                <c:pt idx="39">
                  <c:v>132.51880587631732</c:v>
                </c:pt>
                <c:pt idx="40">
                  <c:v>133.96453328347079</c:v>
                </c:pt>
                <c:pt idx="41">
                  <c:v>134.88943377410138</c:v>
                </c:pt>
                <c:pt idx="42">
                  <c:v>135.47825419107355</c:v>
                </c:pt>
                <c:pt idx="43">
                  <c:v>135.85195562697618</c:v>
                </c:pt>
                <c:pt idx="44">
                  <c:v>136.08866427865718</c:v>
                </c:pt>
                <c:pt idx="45">
                  <c:v>136.23841335556651</c:v>
                </c:pt>
                <c:pt idx="46">
                  <c:v>136.33307482452636</c:v>
                </c:pt>
                <c:pt idx="47">
                  <c:v>136.39288387594249</c:v>
                </c:pt>
                <c:pt idx="48">
                  <c:v>136.4306606206344</c:v>
                </c:pt>
                <c:pt idx="49">
                  <c:v>136.45451654379067</c:v>
                </c:pt>
                <c:pt idx="50">
                  <c:v>136.46957961993559</c:v>
                </c:pt>
                <c:pt idx="51">
                  <c:v>136.47908997788019</c:v>
                </c:pt>
                <c:pt idx="52">
                  <c:v>136.48509422321379</c:v>
                </c:pt>
                <c:pt idx="53">
                  <c:v>136.48888480911711</c:v>
                </c:pt>
                <c:pt idx="54">
                  <c:v>136.49127782531619</c:v>
                </c:pt>
                <c:pt idx="55">
                  <c:v>136.49278852971</c:v>
                </c:pt>
                <c:pt idx="56">
                  <c:v>136.49374222560158</c:v>
                </c:pt>
                <c:pt idx="57">
                  <c:v>136.4943442833675</c:v>
                </c:pt>
                <c:pt idx="58">
                  <c:v>136.49472435464</c:v>
                </c:pt>
                <c:pt idx="59">
                  <c:v>136.49496428823559</c:v>
                </c:pt>
                <c:pt idx="60">
                  <c:v>136.49511575471618</c:v>
                </c:pt>
                <c:pt idx="61">
                  <c:v>136.49521137315818</c:v>
                </c:pt>
                <c:pt idx="62">
                  <c:v>136.49527173556791</c:v>
                </c:pt>
                <c:pt idx="63">
                  <c:v>136.49530984139184</c:v>
                </c:pt>
                <c:pt idx="64">
                  <c:v>136.49533389698379</c:v>
                </c:pt>
                <c:pt idx="65">
                  <c:v>136.4953490828882</c:v>
                </c:pt>
                <c:pt idx="66">
                  <c:v>136.49535866950112</c:v>
                </c:pt>
                <c:pt idx="67">
                  <c:v>136.49536472137419</c:v>
                </c:pt>
                <c:pt idx="68">
                  <c:v>136.49536854182429</c:v>
                </c:pt>
                <c:pt idx="69">
                  <c:v>136.49537095361219</c:v>
                </c:pt>
                <c:pt idx="70">
                  <c:v>136.49537247613301</c:v>
                </c:pt>
                <c:pt idx="71">
                  <c:v>136.49537343727604</c:v>
                </c:pt>
                <c:pt idx="72">
                  <c:v>136.49537404403</c:v>
                </c:pt>
                <c:pt idx="73">
                  <c:v>136.49537442706389</c:v>
                </c:pt>
                <c:pt idx="74">
                  <c:v>136.49537466886588</c:v>
                </c:pt>
              </c:numCache>
            </c:numRef>
          </c:yVal>
          <c:smooth val="0"/>
        </c:ser>
        <c:ser>
          <c:idx val="6"/>
          <c:order val="7"/>
          <c:tx>
            <c:v>4500s</c:v>
          </c:tx>
          <c:spPr>
            <a:ln w="95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Results!$AD$115:$AD$189</c:f>
              <c:numCache>
                <c:formatCode>General</c:formatCode>
                <c:ptCount val="75"/>
                <c:pt idx="0">
                  <c:v>20</c:v>
                </c:pt>
                <c:pt idx="1">
                  <c:v>40</c:v>
                </c:pt>
                <c:pt idx="2">
                  <c:v>60</c:v>
                </c:pt>
                <c:pt idx="3">
                  <c:v>80</c:v>
                </c:pt>
                <c:pt idx="4">
                  <c:v>100</c:v>
                </c:pt>
                <c:pt idx="5">
                  <c:v>120</c:v>
                </c:pt>
                <c:pt idx="6">
                  <c:v>140</c:v>
                </c:pt>
                <c:pt idx="7">
                  <c:v>160</c:v>
                </c:pt>
                <c:pt idx="8">
                  <c:v>180</c:v>
                </c:pt>
                <c:pt idx="9">
                  <c:v>200</c:v>
                </c:pt>
                <c:pt idx="10">
                  <c:v>220</c:v>
                </c:pt>
                <c:pt idx="11">
                  <c:v>240</c:v>
                </c:pt>
                <c:pt idx="12">
                  <c:v>260</c:v>
                </c:pt>
                <c:pt idx="13">
                  <c:v>280</c:v>
                </c:pt>
                <c:pt idx="14">
                  <c:v>300</c:v>
                </c:pt>
                <c:pt idx="15">
                  <c:v>320</c:v>
                </c:pt>
                <c:pt idx="16">
                  <c:v>340</c:v>
                </c:pt>
                <c:pt idx="17">
                  <c:v>360</c:v>
                </c:pt>
                <c:pt idx="18">
                  <c:v>380</c:v>
                </c:pt>
                <c:pt idx="19">
                  <c:v>400</c:v>
                </c:pt>
                <c:pt idx="20">
                  <c:v>420</c:v>
                </c:pt>
                <c:pt idx="21">
                  <c:v>440</c:v>
                </c:pt>
                <c:pt idx="22">
                  <c:v>460</c:v>
                </c:pt>
                <c:pt idx="23">
                  <c:v>480</c:v>
                </c:pt>
                <c:pt idx="24">
                  <c:v>500</c:v>
                </c:pt>
                <c:pt idx="25">
                  <c:v>520</c:v>
                </c:pt>
                <c:pt idx="26">
                  <c:v>540</c:v>
                </c:pt>
                <c:pt idx="27">
                  <c:v>560</c:v>
                </c:pt>
                <c:pt idx="28">
                  <c:v>580</c:v>
                </c:pt>
                <c:pt idx="29">
                  <c:v>600</c:v>
                </c:pt>
                <c:pt idx="30">
                  <c:v>620</c:v>
                </c:pt>
                <c:pt idx="31">
                  <c:v>640</c:v>
                </c:pt>
                <c:pt idx="32">
                  <c:v>660</c:v>
                </c:pt>
                <c:pt idx="33">
                  <c:v>680</c:v>
                </c:pt>
                <c:pt idx="34">
                  <c:v>700</c:v>
                </c:pt>
                <c:pt idx="35">
                  <c:v>720</c:v>
                </c:pt>
                <c:pt idx="36">
                  <c:v>740</c:v>
                </c:pt>
                <c:pt idx="37">
                  <c:v>760</c:v>
                </c:pt>
                <c:pt idx="38">
                  <c:v>780</c:v>
                </c:pt>
                <c:pt idx="39">
                  <c:v>800</c:v>
                </c:pt>
                <c:pt idx="40">
                  <c:v>820</c:v>
                </c:pt>
                <c:pt idx="41">
                  <c:v>840</c:v>
                </c:pt>
                <c:pt idx="42">
                  <c:v>860</c:v>
                </c:pt>
                <c:pt idx="43">
                  <c:v>880</c:v>
                </c:pt>
                <c:pt idx="44">
                  <c:v>900</c:v>
                </c:pt>
                <c:pt idx="45">
                  <c:v>920</c:v>
                </c:pt>
                <c:pt idx="46">
                  <c:v>940</c:v>
                </c:pt>
                <c:pt idx="47">
                  <c:v>960</c:v>
                </c:pt>
                <c:pt idx="48">
                  <c:v>980</c:v>
                </c:pt>
                <c:pt idx="49">
                  <c:v>1000</c:v>
                </c:pt>
                <c:pt idx="50">
                  <c:v>1020</c:v>
                </c:pt>
                <c:pt idx="51">
                  <c:v>1040</c:v>
                </c:pt>
                <c:pt idx="52">
                  <c:v>1060</c:v>
                </c:pt>
                <c:pt idx="53">
                  <c:v>1080</c:v>
                </c:pt>
                <c:pt idx="54">
                  <c:v>1100</c:v>
                </c:pt>
                <c:pt idx="55">
                  <c:v>1120</c:v>
                </c:pt>
                <c:pt idx="56">
                  <c:v>1140</c:v>
                </c:pt>
                <c:pt idx="57">
                  <c:v>1160</c:v>
                </c:pt>
                <c:pt idx="58">
                  <c:v>1180</c:v>
                </c:pt>
                <c:pt idx="59">
                  <c:v>1200</c:v>
                </c:pt>
                <c:pt idx="60">
                  <c:v>1220</c:v>
                </c:pt>
                <c:pt idx="61">
                  <c:v>1240</c:v>
                </c:pt>
                <c:pt idx="62">
                  <c:v>1260</c:v>
                </c:pt>
                <c:pt idx="63">
                  <c:v>1280</c:v>
                </c:pt>
                <c:pt idx="64">
                  <c:v>1300</c:v>
                </c:pt>
                <c:pt idx="65">
                  <c:v>1320</c:v>
                </c:pt>
                <c:pt idx="66">
                  <c:v>1340</c:v>
                </c:pt>
                <c:pt idx="67">
                  <c:v>1360</c:v>
                </c:pt>
                <c:pt idx="68">
                  <c:v>1380</c:v>
                </c:pt>
                <c:pt idx="69">
                  <c:v>1400</c:v>
                </c:pt>
                <c:pt idx="70">
                  <c:v>1420</c:v>
                </c:pt>
                <c:pt idx="71">
                  <c:v>1440</c:v>
                </c:pt>
                <c:pt idx="72">
                  <c:v>1460</c:v>
                </c:pt>
                <c:pt idx="73">
                  <c:v>1480</c:v>
                </c:pt>
                <c:pt idx="74">
                  <c:v>1500</c:v>
                </c:pt>
              </c:numCache>
            </c:numRef>
          </c:xVal>
          <c:yVal>
            <c:numRef>
              <c:f>Results!$BB$115:$BB$189</c:f>
              <c:numCache>
                <c:formatCode>General</c:formatCode>
                <c:ptCount val="75"/>
                <c:pt idx="0">
                  <c:v>2.5451219677461956</c:v>
                </c:pt>
                <c:pt idx="1">
                  <c:v>2.5509595512175052</c:v>
                </c:pt>
                <c:pt idx="2">
                  <c:v>2.5575556597848337</c:v>
                </c:pt>
                <c:pt idx="3">
                  <c:v>2.5650097455773695</c:v>
                </c:pt>
                <c:pt idx="4">
                  <c:v>2.5734345380466612</c:v>
                </c:pt>
                <c:pt idx="5">
                  <c:v>2.5829578787674916</c:v>
                </c:pt>
                <c:pt idx="6">
                  <c:v>2.593724825432945</c:v>
                </c:pt>
                <c:pt idx="7">
                  <c:v>2.6059000681871494</c:v>
                </c:pt>
                <c:pt idx="8">
                  <c:v>2.6196707090839437</c:v>
                </c:pt>
                <c:pt idx="9">
                  <c:v>2.6352494645623361</c:v>
                </c:pt>
                <c:pt idx="10">
                  <c:v>2.6528783616600387</c:v>
                </c:pt>
                <c:pt idx="11">
                  <c:v>2.6728330115590238</c:v>
                </c:pt>
                <c:pt idx="12">
                  <c:v>2.6954275593199211</c:v>
                </c:pt>
                <c:pt idx="13">
                  <c:v>2.721020426698431</c:v>
                </c:pt>
                <c:pt idx="14">
                  <c:v>2.7500209861409401</c:v>
                </c:pt>
                <c:pt idx="15">
                  <c:v>2.7828973288106242</c:v>
                </c:pt>
                <c:pt idx="16">
                  <c:v>2.8201853181158749</c:v>
                </c:pt>
                <c:pt idx="17">
                  <c:v>2.862499152870408</c:v>
                </c:pt>
                <c:pt idx="18">
                  <c:v>2.910543700808176</c:v>
                </c:pt>
                <c:pt idx="19">
                  <c:v>2.9651289031428587</c:v>
                </c:pt>
                <c:pt idx="20">
                  <c:v>3.0271865929002812</c:v>
                </c:pt>
                <c:pt idx="21">
                  <c:v>3.0977901114268742</c:v>
                </c:pt>
                <c:pt idx="22">
                  <c:v>3.1781771446716802</c:v>
                </c:pt>
                <c:pt idx="23">
                  <c:v>3.269776227016616</c:v>
                </c:pt>
                <c:pt idx="24">
                  <c:v>3.3742373656859592</c:v>
                </c:pt>
                <c:pt idx="25">
                  <c:v>3.4934672086483802</c:v>
                </c:pt>
                <c:pt idx="26">
                  <c:v>3.6296690930963029</c:v>
                </c:pt>
                <c:pt idx="27">
                  <c:v>3.7853881424512092</c:v>
                </c:pt>
                <c:pt idx="28">
                  <c:v>3.9635612914607812</c:v>
                </c:pt>
                <c:pt idx="29">
                  <c:v>4.1675716668157898</c:v>
                </c:pt>
                <c:pt idx="30">
                  <c:v>4.4013060832549602</c:v>
                </c:pt>
                <c:pt idx="31">
                  <c:v>4.6692134783247674</c:v>
                </c:pt>
                <c:pt idx="32">
                  <c:v>4.9763608557512988</c:v>
                </c:pt>
                <c:pt idx="33">
                  <c:v>5.3284817136813176</c:v>
                </c:pt>
                <c:pt idx="34">
                  <c:v>5.7320100230620117</c:v>
                </c:pt>
                <c:pt idx="35">
                  <c:v>6.1940906958453485</c:v>
                </c:pt>
                <c:pt idx="36">
                  <c:v>6.7225553619715344</c:v>
                </c:pt>
                <c:pt idx="37">
                  <c:v>7.3258505278927686</c:v>
                </c:pt>
                <c:pt idx="38">
                  <c:v>8.0129043525875865</c:v>
                </c:pt>
                <c:pt idx="39">
                  <c:v>8.7929190242653927</c:v>
                </c:pt>
                <c:pt idx="40">
                  <c:v>9.6750787779621739</c:v>
                </c:pt>
                <c:pt idx="41">
                  <c:v>10.668169569710971</c:v>
                </c:pt>
                <c:pt idx="42">
                  <c:v>11.780115568439699</c:v>
                </c:pt>
                <c:pt idx="43">
                  <c:v>13.017449567949715</c:v>
                </c:pt>
                <c:pt idx="44">
                  <c:v>14.384747948322307</c:v>
                </c:pt>
                <c:pt idx="45">
                  <c:v>15.884073846672351</c:v>
                </c:pt>
                <c:pt idx="46">
                  <c:v>17.514482015391227</c:v>
                </c:pt>
                <c:pt idx="47">
                  <c:v>19.271642646369894</c:v>
                </c:pt>
                <c:pt idx="48">
                  <c:v>21.147637086094832</c:v>
                </c:pt>
                <c:pt idx="49">
                  <c:v>23.130965149906608</c:v>
                </c:pt>
                <c:pt idx="50">
                  <c:v>25.206782857108958</c:v>
                </c:pt>
                <c:pt idx="51">
                  <c:v>27.357363909406835</c:v>
                </c:pt>
                <c:pt idx="52">
                  <c:v>29.562752432800114</c:v>
                </c:pt>
                <c:pt idx="53">
                  <c:v>31.801552929988532</c:v>
                </c:pt>
                <c:pt idx="54">
                  <c:v>34.051789684478095</c:v>
                </c:pt>
                <c:pt idx="55">
                  <c:v>36.291763921428149</c:v>
                </c:pt>
                <c:pt idx="56">
                  <c:v>38.500842715486371</c:v>
                </c:pt>
                <c:pt idx="57">
                  <c:v>40.66012699994662</c:v>
                </c:pt>
                <c:pt idx="58">
                  <c:v>42.752964012235395</c:v>
                </c:pt>
                <c:pt idx="59">
                  <c:v>44.765288756989413</c:v>
                </c:pt>
                <c:pt idx="60">
                  <c:v>46.685796668466644</c:v>
                </c:pt>
                <c:pt idx="61">
                  <c:v>48.505963598173913</c:v>
                </c:pt>
                <c:pt idx="62">
                  <c:v>50.21993857852506</c:v>
                </c:pt>
                <c:pt idx="63">
                  <c:v>51.824339492713143</c:v>
                </c:pt>
                <c:pt idx="64">
                  <c:v>53.317982459915939</c:v>
                </c:pt>
                <c:pt idx="65">
                  <c:v>54.701573431022247</c:v>
                </c:pt>
                <c:pt idx="66">
                  <c:v>55.977386280560246</c:v>
                </c:pt>
                <c:pt idx="67">
                  <c:v>57.148946568393896</c:v>
                </c:pt>
                <c:pt idx="68">
                  <c:v>58.220734911851658</c:v>
                </c:pt>
                <c:pt idx="69">
                  <c:v>59.197919092548993</c:v>
                </c:pt>
                <c:pt idx="70">
                  <c:v>60.086119931764479</c:v>
                </c:pt>
                <c:pt idx="71">
                  <c:v>60.891212729912056</c:v>
                </c:pt>
                <c:pt idx="72">
                  <c:v>61.6191636747849</c:v>
                </c:pt>
                <c:pt idx="73">
                  <c:v>62.275898994158204</c:v>
                </c:pt>
                <c:pt idx="74">
                  <c:v>62.86720363461203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718912"/>
        <c:axId val="41720832"/>
      </c:scatterChart>
      <c:valAx>
        <c:axId val="41718912"/>
        <c:scaling>
          <c:orientation val="minMax"/>
          <c:max val="15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 (hr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1720832"/>
        <c:crosses val="autoZero"/>
        <c:crossBetween val="midCat"/>
      </c:valAx>
      <c:valAx>
        <c:axId val="41720832"/>
        <c:scaling>
          <c:logBase val="10"/>
          <c:orientation val="minMax"/>
          <c:min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Cells per n</a:t>
                </a:r>
                <a:r>
                  <a:rPr lang="en-GB">
                    <a:latin typeface="Times New Roman"/>
                    <a:cs typeface="Times New Roman"/>
                  </a:rPr>
                  <a:t>L</a:t>
                </a:r>
                <a:r>
                  <a:rPr lang="en-GB"/>
                  <a:t>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171891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800" baseline="0"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pieChart>
        <c:varyColors val="1"/>
        <c:ser>
          <c:idx val="0"/>
          <c:order val="0"/>
          <c:spPr>
            <a:ln w="9525">
              <a:solidFill>
                <a:schemeClr val="tx1"/>
              </a:solidFill>
            </a:ln>
          </c:spPr>
          <c:dPt>
            <c:idx val="0"/>
            <c:bubble3D val="0"/>
            <c:spPr>
              <a:pattFill prst="ltHorz">
                <a:fgClr>
                  <a:schemeClr val="tx1"/>
                </a:fgClr>
                <a:bgClr>
                  <a:schemeClr val="bg1"/>
                </a:bgClr>
              </a:pattFill>
              <a:ln w="9525">
                <a:solidFill>
                  <a:schemeClr val="tx1"/>
                </a:solidFill>
              </a:ln>
            </c:spPr>
          </c:dPt>
          <c:dPt>
            <c:idx val="1"/>
            <c:bubble3D val="0"/>
            <c:spPr>
              <a:pattFill prst="smGrid">
                <a:fgClr>
                  <a:schemeClr val="tx1"/>
                </a:fgClr>
                <a:bgClr>
                  <a:schemeClr val="bg1"/>
                </a:bgClr>
              </a:pattFill>
              <a:ln w="9525">
                <a:solidFill>
                  <a:schemeClr val="tx1"/>
                </a:solidFill>
              </a:ln>
            </c:spPr>
          </c:dPt>
          <c:dLbls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1"/>
          </c:dLbls>
          <c:cat>
            <c:strRef>
              <c:f>'pop data'!$J$10:$K$10</c:f>
              <c:strCache>
                <c:ptCount val="2"/>
                <c:pt idx="0">
                  <c:v>Actinomycetales</c:v>
                </c:pt>
                <c:pt idx="1">
                  <c:v>Brevibacterium</c:v>
                </c:pt>
              </c:strCache>
            </c:strRef>
          </c:cat>
          <c:val>
            <c:numRef>
              <c:f>'pop data'!$J$17:$K$17</c:f>
              <c:numCache>
                <c:formatCode>General</c:formatCode>
                <c:ptCount val="2"/>
                <c:pt idx="0">
                  <c:v>5</c:v>
                </c:pt>
                <c:pt idx="1">
                  <c:v>2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legend>
      <c:legendPos val="r"/>
      <c:layout>
        <c:manualLayout>
          <c:xMode val="edge"/>
          <c:yMode val="edge"/>
          <c:x val="0.55950610761035557"/>
          <c:y val="0.27725415901959599"/>
          <c:w val="0.3820003051688835"/>
          <c:h val="0.39948818897638111"/>
        </c:manualLayout>
      </c:layout>
      <c:overlay val="0"/>
      <c:txPr>
        <a:bodyPr/>
        <a:lstStyle/>
        <a:p>
          <a:pPr rtl="0">
            <a:defRPr sz="1200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zero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A8472F-3859-4A2C-9305-052E63EBA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Fuller</dc:creator>
  <cp:lastModifiedBy>Doug Stewart</cp:lastModifiedBy>
  <cp:revision>8</cp:revision>
  <cp:lastPrinted>2014-11-03T15:49:00Z</cp:lastPrinted>
  <dcterms:created xsi:type="dcterms:W3CDTF">2014-11-06T14:07:00Z</dcterms:created>
  <dcterms:modified xsi:type="dcterms:W3CDTF">2014-11-06T14:17:00Z</dcterms:modified>
</cp:coreProperties>
</file>